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AB7249" w14:textId="6382A491" w:rsidR="00731284" w:rsidRPr="007C3578" w:rsidRDefault="00BB32D0" w:rsidP="00731284">
      <w:pPr>
        <w:spacing w:after="160" w:line="259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731284" w:rsidRPr="007C3578"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="001324A5" w:rsidRPr="007C3578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1324A5" w:rsidRPr="007C3578">
        <w:rPr>
          <w:rFonts w:ascii="Times New Roman" w:hAnsi="Times New Roman"/>
          <w:bCs/>
          <w:sz w:val="24"/>
          <w:szCs w:val="24"/>
          <w:lang w:val="en-US"/>
        </w:rPr>
        <w:t xml:space="preserve">Study locations, </w:t>
      </w:r>
      <w:r w:rsidR="007C3578" w:rsidRPr="007C3578">
        <w:rPr>
          <w:rFonts w:ascii="Times New Roman" w:hAnsi="Times New Roman"/>
          <w:bCs/>
          <w:sz w:val="24"/>
          <w:szCs w:val="24"/>
          <w:lang w:val="en-US"/>
        </w:rPr>
        <w:t>collection approaches</w:t>
      </w:r>
      <w:r w:rsidR="001324A5" w:rsidRPr="007C3578">
        <w:rPr>
          <w:rFonts w:ascii="Times New Roman" w:hAnsi="Times New Roman"/>
          <w:bCs/>
          <w:sz w:val="24"/>
          <w:szCs w:val="24"/>
          <w:lang w:val="en-US"/>
        </w:rPr>
        <w:t xml:space="preserve"> and </w:t>
      </w:r>
      <w:r w:rsidR="007C3578" w:rsidRPr="007C3578">
        <w:rPr>
          <w:rFonts w:ascii="Times New Roman" w:hAnsi="Times New Roman"/>
          <w:bCs/>
          <w:sz w:val="24"/>
          <w:szCs w:val="24"/>
          <w:lang w:val="en-US"/>
        </w:rPr>
        <w:t>outcome</w:t>
      </w:r>
      <w:r w:rsidR="001324A5" w:rsidRPr="007C3578">
        <w:rPr>
          <w:rFonts w:ascii="Times New Roman" w:hAnsi="Times New Roman"/>
          <w:bCs/>
          <w:sz w:val="24"/>
          <w:szCs w:val="24"/>
          <w:lang w:val="en-US"/>
        </w:rPr>
        <w:t>.</w:t>
      </w:r>
    </w:p>
    <w:p w14:paraId="26FA38B8" w14:textId="77777777" w:rsidR="002E5E45" w:rsidRPr="00C9030E" w:rsidRDefault="002E5E45" w:rsidP="00731284">
      <w:pPr>
        <w:spacing w:after="160" w:line="259" w:lineRule="auto"/>
        <w:rPr>
          <w:rFonts w:ascii="Times New Roman" w:hAnsi="Times New Roman"/>
          <w:b/>
          <w:lang w:val="en-US"/>
        </w:rPr>
      </w:pPr>
    </w:p>
    <w:tbl>
      <w:tblPr>
        <w:tblW w:w="15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2"/>
        <w:gridCol w:w="2385"/>
        <w:gridCol w:w="2216"/>
        <w:gridCol w:w="1027"/>
        <w:gridCol w:w="2427"/>
        <w:gridCol w:w="1247"/>
        <w:gridCol w:w="1985"/>
        <w:gridCol w:w="1701"/>
        <w:gridCol w:w="1276"/>
      </w:tblGrid>
      <w:tr w:rsidR="0090234C" w:rsidRPr="00C9030E" w14:paraId="6B7334E3" w14:textId="77777777" w:rsidTr="00B2776D">
        <w:tc>
          <w:tcPr>
            <w:tcW w:w="1012" w:type="dxa"/>
            <w:shd w:val="clear" w:color="auto" w:fill="FFFFFF"/>
          </w:tcPr>
          <w:p w14:paraId="6645A456" w14:textId="624D7814" w:rsidR="0090234C" w:rsidRPr="00C9030E" w:rsidRDefault="0090234C" w:rsidP="00DC7B3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</w:t>
            </w:r>
            <w:r w:rsidR="00DC7B3B">
              <w:rPr>
                <w:rFonts w:ascii="Times New Roman" w:hAnsi="Times New Roman"/>
                <w:sz w:val="20"/>
                <w:szCs w:val="20"/>
                <w:lang w:val="en-US"/>
              </w:rPr>
              <w:t>in F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ig. 1</w:t>
            </w:r>
          </w:p>
        </w:tc>
        <w:tc>
          <w:tcPr>
            <w:tcW w:w="2385" w:type="dxa"/>
            <w:shd w:val="clear" w:color="auto" w:fill="FFFFFF"/>
          </w:tcPr>
          <w:p w14:paraId="7972637E" w14:textId="77777777" w:rsidR="00BB4893" w:rsidRDefault="0090234C" w:rsidP="00DC7B3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Location</w:t>
            </w:r>
          </w:p>
          <w:p w14:paraId="5D8BE700" w14:textId="5A152D29" w:rsidR="0090234C" w:rsidRPr="00C9030E" w:rsidRDefault="00DC7B3B" w:rsidP="00DC7B3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p</w:t>
            </w:r>
            <w:r w:rsidR="0090234C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lace/countr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16" w:type="dxa"/>
            <w:shd w:val="clear" w:color="auto" w:fill="FFFFFF"/>
          </w:tcPr>
          <w:p w14:paraId="5B29C789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GPS coordinates</w:t>
            </w:r>
          </w:p>
        </w:tc>
        <w:tc>
          <w:tcPr>
            <w:tcW w:w="1027" w:type="dxa"/>
            <w:shd w:val="clear" w:color="auto" w:fill="FFFFFF"/>
          </w:tcPr>
          <w:p w14:paraId="5142B8BF" w14:textId="2604FF61" w:rsidR="0090234C" w:rsidRPr="00C9030E" w:rsidRDefault="0090234C" w:rsidP="00DC7B3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Altitude</w:t>
            </w:r>
            <w:r w:rsidR="00DC7B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[m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a.s.l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.]</w:t>
            </w:r>
          </w:p>
        </w:tc>
        <w:tc>
          <w:tcPr>
            <w:tcW w:w="2427" w:type="dxa"/>
            <w:shd w:val="clear" w:color="auto" w:fill="FFFFFF"/>
          </w:tcPr>
          <w:p w14:paraId="07B6532D" w14:textId="5596AE2F" w:rsidR="0090234C" w:rsidRPr="00C9030E" w:rsidRDefault="00624FBF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ollection d</w:t>
            </w:r>
            <w:r w:rsidR="0090234C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ate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(s)</w:t>
            </w:r>
          </w:p>
        </w:tc>
        <w:tc>
          <w:tcPr>
            <w:tcW w:w="1247" w:type="dxa"/>
            <w:shd w:val="clear" w:color="auto" w:fill="FFFFFF"/>
          </w:tcPr>
          <w:p w14:paraId="78A1AC60" w14:textId="682C59D1" w:rsidR="0090234C" w:rsidRPr="00C9030E" w:rsidRDefault="00624FBF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ollection me</w:t>
            </w:r>
            <w:r w:rsidR="0090234C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hod</w:t>
            </w:r>
          </w:p>
        </w:tc>
        <w:tc>
          <w:tcPr>
            <w:tcW w:w="1985" w:type="dxa"/>
            <w:shd w:val="clear" w:color="auto" w:fill="FFFFFF"/>
          </w:tcPr>
          <w:p w14:paraId="6D5EE691" w14:textId="3B16E060" w:rsidR="008B5C5D" w:rsidRPr="00C9030E" w:rsidRDefault="0090234C" w:rsidP="00B2776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ype of collection site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/area</w:t>
            </w:r>
          </w:p>
        </w:tc>
        <w:tc>
          <w:tcPr>
            <w:tcW w:w="1701" w:type="dxa"/>
            <w:shd w:val="clear" w:color="auto" w:fill="FFFFFF"/>
          </w:tcPr>
          <w:p w14:paraId="2773B497" w14:textId="7D71CC2B" w:rsidR="0090234C" w:rsidRPr="00C9030E" w:rsidRDefault="0090234C" w:rsidP="00DC7B3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Number of</w:t>
            </w:r>
            <w:r w:rsidR="00DC7B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reeding sites</w:t>
            </w:r>
            <w:r w:rsidR="008B5C5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traps </w:t>
            </w:r>
            <w:r w:rsidR="00AE52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ampled </w:t>
            </w:r>
            <w:r w:rsidR="008B5C5D">
              <w:rPr>
                <w:rFonts w:ascii="Times New Roman" w:hAnsi="Times New Roman"/>
                <w:sz w:val="20"/>
                <w:szCs w:val="20"/>
                <w:lang w:val="en-US"/>
              </w:rPr>
              <w:t>(no. positive)</w:t>
            </w:r>
          </w:p>
        </w:tc>
        <w:tc>
          <w:tcPr>
            <w:tcW w:w="1276" w:type="dxa"/>
            <w:shd w:val="clear" w:color="auto" w:fill="FFFFFF"/>
          </w:tcPr>
          <w:p w14:paraId="1CE3D51B" w14:textId="495428DA" w:rsidR="00B941FB" w:rsidRPr="00C9030E" w:rsidRDefault="0090234C" w:rsidP="00B941F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. of </w:t>
            </w:r>
            <w:r w:rsidRPr="00C9030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e. japonicus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llected</w:t>
            </w:r>
            <w:r w:rsidR="00B941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B941F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90234C" w:rsidRPr="00C9030E" w14:paraId="0DC4992D" w14:textId="77777777" w:rsidTr="00B2776D">
        <w:tc>
          <w:tcPr>
            <w:tcW w:w="1012" w:type="dxa"/>
            <w:shd w:val="clear" w:color="auto" w:fill="FFFFFF"/>
          </w:tcPr>
          <w:p w14:paraId="3DC0DEA1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85" w:type="dxa"/>
            <w:shd w:val="clear" w:color="auto" w:fill="FFFFFF"/>
          </w:tcPr>
          <w:p w14:paraId="2B298B33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Klikun</w:t>
            </w:r>
            <w:proofErr w:type="spellEnd"/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73CDECA8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281667, 17.716667</w:t>
            </w:r>
          </w:p>
        </w:tc>
        <w:tc>
          <w:tcPr>
            <w:tcW w:w="1027" w:type="dxa"/>
            <w:shd w:val="clear" w:color="auto" w:fill="FFFFFF"/>
          </w:tcPr>
          <w:p w14:paraId="3DFCCDA9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25</w:t>
            </w:r>
          </w:p>
        </w:tc>
        <w:tc>
          <w:tcPr>
            <w:tcW w:w="2427" w:type="dxa"/>
            <w:shd w:val="clear" w:color="auto" w:fill="FFFFFF"/>
          </w:tcPr>
          <w:p w14:paraId="266AA423" w14:textId="77777777" w:rsidR="0090234C" w:rsidRPr="00C9030E" w:rsidRDefault="00013E08" w:rsidP="006A500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 Jul 2017</w:t>
            </w:r>
          </w:p>
        </w:tc>
        <w:tc>
          <w:tcPr>
            <w:tcW w:w="1247" w:type="dxa"/>
            <w:shd w:val="clear" w:color="auto" w:fill="FFFFFF"/>
          </w:tcPr>
          <w:p w14:paraId="6427A117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5F5BC90B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Rock pool</w:t>
            </w:r>
          </w:p>
        </w:tc>
        <w:tc>
          <w:tcPr>
            <w:tcW w:w="1701" w:type="dxa"/>
            <w:shd w:val="clear" w:color="auto" w:fill="FFFFFF"/>
          </w:tcPr>
          <w:p w14:paraId="5F3C9518" w14:textId="55453E5A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332A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8B5C5D">
              <w:rPr>
                <w:rFonts w:ascii="Times New Roman" w:hAnsi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1276" w:type="dxa"/>
            <w:shd w:val="clear" w:color="auto" w:fill="FFFFFF"/>
          </w:tcPr>
          <w:p w14:paraId="32309B5A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0234C" w:rsidRPr="00C9030E" w14:paraId="6326E026" w14:textId="77777777" w:rsidTr="00B2776D">
        <w:tc>
          <w:tcPr>
            <w:tcW w:w="1012" w:type="dxa"/>
            <w:shd w:val="clear" w:color="auto" w:fill="FFFFFF"/>
          </w:tcPr>
          <w:p w14:paraId="4A34FFC8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85" w:type="dxa"/>
            <w:shd w:val="clear" w:color="auto" w:fill="FFFFFF"/>
          </w:tcPr>
          <w:p w14:paraId="6E456A7A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aze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Prnjavor</w:t>
            </w:r>
            <w:proofErr w:type="spellEnd"/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7812CDD1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285556, 17.702222</w:t>
            </w:r>
          </w:p>
        </w:tc>
        <w:tc>
          <w:tcPr>
            <w:tcW w:w="1027" w:type="dxa"/>
            <w:shd w:val="clear" w:color="auto" w:fill="FFFFFF"/>
          </w:tcPr>
          <w:p w14:paraId="046EC2BD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04</w:t>
            </w:r>
          </w:p>
        </w:tc>
        <w:tc>
          <w:tcPr>
            <w:tcW w:w="2427" w:type="dxa"/>
            <w:shd w:val="clear" w:color="auto" w:fill="FFFFFF"/>
          </w:tcPr>
          <w:p w14:paraId="28319139" w14:textId="77777777" w:rsidR="0090234C" w:rsidRPr="00C9030E" w:rsidRDefault="00013E08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 Jul 2017</w:t>
            </w:r>
          </w:p>
        </w:tc>
        <w:tc>
          <w:tcPr>
            <w:tcW w:w="1247" w:type="dxa"/>
            <w:shd w:val="clear" w:color="auto" w:fill="FFFFFF"/>
          </w:tcPr>
          <w:p w14:paraId="109CF2E7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701F4E6C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athtub</w:t>
            </w:r>
          </w:p>
        </w:tc>
        <w:tc>
          <w:tcPr>
            <w:tcW w:w="1701" w:type="dxa"/>
            <w:shd w:val="clear" w:color="auto" w:fill="FFFFFF"/>
          </w:tcPr>
          <w:p w14:paraId="7C108283" w14:textId="61427504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8B5C5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8B508C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8B5C5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206BD068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</w:tr>
      <w:tr w:rsidR="0090234C" w:rsidRPr="00C9030E" w14:paraId="73D64C60" w14:textId="77777777" w:rsidTr="00B2776D">
        <w:tc>
          <w:tcPr>
            <w:tcW w:w="1012" w:type="dxa"/>
            <w:shd w:val="clear" w:color="auto" w:fill="FFFFFF"/>
          </w:tcPr>
          <w:p w14:paraId="6571FEC0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85" w:type="dxa"/>
            <w:shd w:val="clear" w:color="auto" w:fill="FFFFFF"/>
          </w:tcPr>
          <w:p w14:paraId="6146E9A2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aze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Vasine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CRO</w:t>
            </w:r>
          </w:p>
        </w:tc>
        <w:tc>
          <w:tcPr>
            <w:tcW w:w="2216" w:type="dxa"/>
            <w:shd w:val="clear" w:color="auto" w:fill="FFFFFF"/>
          </w:tcPr>
          <w:p w14:paraId="787DDC8A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306667, 17.720833</w:t>
            </w:r>
          </w:p>
        </w:tc>
        <w:tc>
          <w:tcPr>
            <w:tcW w:w="1027" w:type="dxa"/>
            <w:shd w:val="clear" w:color="auto" w:fill="FFFFFF"/>
          </w:tcPr>
          <w:p w14:paraId="0F82A188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47</w:t>
            </w:r>
          </w:p>
        </w:tc>
        <w:tc>
          <w:tcPr>
            <w:tcW w:w="2427" w:type="dxa"/>
            <w:shd w:val="clear" w:color="auto" w:fill="FFFFFF"/>
          </w:tcPr>
          <w:p w14:paraId="217B9A93" w14:textId="77777777" w:rsidR="0090234C" w:rsidRPr="00C9030E" w:rsidRDefault="00013E08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 Jul 2017</w:t>
            </w:r>
          </w:p>
        </w:tc>
        <w:tc>
          <w:tcPr>
            <w:tcW w:w="1247" w:type="dxa"/>
            <w:shd w:val="clear" w:color="auto" w:fill="FFFFFF"/>
          </w:tcPr>
          <w:p w14:paraId="1DE5CDC6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1413ECA4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ond </w:t>
            </w:r>
          </w:p>
        </w:tc>
        <w:tc>
          <w:tcPr>
            <w:tcW w:w="1701" w:type="dxa"/>
            <w:shd w:val="clear" w:color="auto" w:fill="FFFFFF"/>
          </w:tcPr>
          <w:p w14:paraId="5B69FC89" w14:textId="35B84EDD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 </w:t>
            </w:r>
            <w:r w:rsidR="008B5C5D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8B5C5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0C09ED03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0234C" w:rsidRPr="00C9030E" w14:paraId="35AB0715" w14:textId="77777777" w:rsidTr="00B2776D">
        <w:tc>
          <w:tcPr>
            <w:tcW w:w="1012" w:type="dxa"/>
            <w:shd w:val="clear" w:color="auto" w:fill="FFFFFF"/>
          </w:tcPr>
          <w:p w14:paraId="7F3CF93B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85" w:type="dxa"/>
            <w:shd w:val="clear" w:color="auto" w:fill="FFFFFF"/>
          </w:tcPr>
          <w:p w14:paraId="61323E19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Jankovac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CRO</w:t>
            </w:r>
          </w:p>
        </w:tc>
        <w:tc>
          <w:tcPr>
            <w:tcW w:w="2216" w:type="dxa"/>
            <w:shd w:val="clear" w:color="auto" w:fill="FFFFFF"/>
          </w:tcPr>
          <w:p w14:paraId="5F85340D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521389, 17.685000</w:t>
            </w:r>
          </w:p>
        </w:tc>
        <w:tc>
          <w:tcPr>
            <w:tcW w:w="1027" w:type="dxa"/>
            <w:shd w:val="clear" w:color="auto" w:fill="FFFFFF"/>
          </w:tcPr>
          <w:p w14:paraId="142AB0F0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93</w:t>
            </w:r>
          </w:p>
        </w:tc>
        <w:tc>
          <w:tcPr>
            <w:tcW w:w="2427" w:type="dxa"/>
            <w:shd w:val="clear" w:color="auto" w:fill="FFFFFF"/>
          </w:tcPr>
          <w:p w14:paraId="44D2B556" w14:textId="77777777" w:rsidR="0090234C" w:rsidRPr="00C9030E" w:rsidRDefault="00013E08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 Jul 2017</w:t>
            </w:r>
          </w:p>
        </w:tc>
        <w:tc>
          <w:tcPr>
            <w:tcW w:w="1247" w:type="dxa"/>
            <w:shd w:val="clear" w:color="auto" w:fill="FFFFFF"/>
          </w:tcPr>
          <w:p w14:paraId="62838F63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6C20BF6D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Pond</w:t>
            </w:r>
          </w:p>
        </w:tc>
        <w:tc>
          <w:tcPr>
            <w:tcW w:w="1701" w:type="dxa"/>
            <w:shd w:val="clear" w:color="auto" w:fill="FFFFFF"/>
          </w:tcPr>
          <w:p w14:paraId="3F5C991B" w14:textId="0FB01E81" w:rsidR="0090234C" w:rsidRPr="00C9030E" w:rsidRDefault="008B5C5D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276" w:type="dxa"/>
            <w:shd w:val="clear" w:color="auto" w:fill="FFFFFF"/>
          </w:tcPr>
          <w:p w14:paraId="5E6A78D9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90234C" w:rsidRPr="00C9030E" w14:paraId="16099FE3" w14:textId="77777777" w:rsidTr="00B2776D">
        <w:tc>
          <w:tcPr>
            <w:tcW w:w="1012" w:type="dxa"/>
            <w:shd w:val="clear" w:color="auto" w:fill="FFFFFF"/>
          </w:tcPr>
          <w:p w14:paraId="7D3B79D5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385" w:type="dxa"/>
            <w:shd w:val="clear" w:color="auto" w:fill="FFFFFF"/>
          </w:tcPr>
          <w:p w14:paraId="6DBDCBF9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Slatinski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renovac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CRO</w:t>
            </w:r>
          </w:p>
        </w:tc>
        <w:tc>
          <w:tcPr>
            <w:tcW w:w="2216" w:type="dxa"/>
            <w:shd w:val="clear" w:color="auto" w:fill="FFFFFF"/>
          </w:tcPr>
          <w:p w14:paraId="2547095E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551944, 17.709167</w:t>
            </w:r>
          </w:p>
        </w:tc>
        <w:tc>
          <w:tcPr>
            <w:tcW w:w="1027" w:type="dxa"/>
            <w:shd w:val="clear" w:color="auto" w:fill="FFFFFF"/>
          </w:tcPr>
          <w:p w14:paraId="313F2302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2427" w:type="dxa"/>
            <w:shd w:val="clear" w:color="auto" w:fill="FFFFFF"/>
          </w:tcPr>
          <w:p w14:paraId="5E2EBE9E" w14:textId="77777777" w:rsidR="0090234C" w:rsidRPr="00C9030E" w:rsidRDefault="00013E08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 Jul 2017</w:t>
            </w:r>
          </w:p>
        </w:tc>
        <w:tc>
          <w:tcPr>
            <w:tcW w:w="1247" w:type="dxa"/>
            <w:shd w:val="clear" w:color="auto" w:fill="FFFFFF"/>
          </w:tcPr>
          <w:p w14:paraId="4253AAC2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1ECABBE1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arrel</w:t>
            </w:r>
          </w:p>
        </w:tc>
        <w:tc>
          <w:tcPr>
            <w:tcW w:w="1701" w:type="dxa"/>
            <w:shd w:val="clear" w:color="auto" w:fill="FFFFFF"/>
          </w:tcPr>
          <w:p w14:paraId="629673B0" w14:textId="1AA3E4A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</w:t>
            </w:r>
            <w:r w:rsidR="008B5C5D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8B5C5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40E115AF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90234C" w:rsidRPr="00C9030E" w14:paraId="5207C7FE" w14:textId="77777777" w:rsidTr="00B2776D">
        <w:tc>
          <w:tcPr>
            <w:tcW w:w="1012" w:type="dxa"/>
            <w:shd w:val="clear" w:color="auto" w:fill="FFFFFF"/>
          </w:tcPr>
          <w:p w14:paraId="0A477B9E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385" w:type="dxa"/>
            <w:shd w:val="clear" w:color="auto" w:fill="FFFFFF"/>
          </w:tcPr>
          <w:p w14:paraId="735E200E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Feričanci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CRO</w:t>
            </w:r>
          </w:p>
        </w:tc>
        <w:tc>
          <w:tcPr>
            <w:tcW w:w="2216" w:type="dxa"/>
            <w:shd w:val="clear" w:color="auto" w:fill="FFFFFF"/>
          </w:tcPr>
          <w:p w14:paraId="7D00BA1C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517778, 17.975833</w:t>
            </w:r>
          </w:p>
        </w:tc>
        <w:tc>
          <w:tcPr>
            <w:tcW w:w="1027" w:type="dxa"/>
            <w:shd w:val="clear" w:color="auto" w:fill="FFFFFF"/>
          </w:tcPr>
          <w:p w14:paraId="1FF0BC49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2427" w:type="dxa"/>
            <w:shd w:val="clear" w:color="auto" w:fill="FFFFFF"/>
          </w:tcPr>
          <w:p w14:paraId="7173F696" w14:textId="77777777" w:rsidR="0090234C" w:rsidRPr="00C9030E" w:rsidRDefault="0090234C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g 2018</w:t>
            </w:r>
          </w:p>
        </w:tc>
        <w:tc>
          <w:tcPr>
            <w:tcW w:w="1247" w:type="dxa"/>
            <w:shd w:val="clear" w:color="auto" w:fill="FFFFFF"/>
          </w:tcPr>
          <w:p w14:paraId="08C7CFEE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pper </w:t>
            </w:r>
          </w:p>
        </w:tc>
        <w:tc>
          <w:tcPr>
            <w:tcW w:w="1985" w:type="dxa"/>
            <w:shd w:val="clear" w:color="auto" w:fill="FFFFFF"/>
          </w:tcPr>
          <w:p w14:paraId="7480A59D" w14:textId="2D986B84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Flower vase</w:t>
            </w:r>
          </w:p>
        </w:tc>
        <w:tc>
          <w:tcPr>
            <w:tcW w:w="1701" w:type="dxa"/>
            <w:shd w:val="clear" w:color="auto" w:fill="FFFFFF"/>
          </w:tcPr>
          <w:p w14:paraId="065E752B" w14:textId="0CD0902E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 </w:t>
            </w:r>
            <w:r w:rsidR="008B5C5D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8B5C5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70C1B348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90234C" w:rsidRPr="00C9030E" w14:paraId="1C738FC8" w14:textId="77777777" w:rsidTr="00B2776D">
        <w:tc>
          <w:tcPr>
            <w:tcW w:w="1012" w:type="dxa"/>
            <w:shd w:val="clear" w:color="auto" w:fill="FFFFFF"/>
          </w:tcPr>
          <w:p w14:paraId="0F90386A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85" w:type="dxa"/>
            <w:shd w:val="clear" w:color="auto" w:fill="FFFFFF"/>
          </w:tcPr>
          <w:p w14:paraId="2AD0E585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Slatina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CRO</w:t>
            </w:r>
          </w:p>
        </w:tc>
        <w:tc>
          <w:tcPr>
            <w:tcW w:w="2216" w:type="dxa"/>
            <w:shd w:val="clear" w:color="auto" w:fill="FFFFFF"/>
          </w:tcPr>
          <w:p w14:paraId="2B01DCD6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420814, 17.420436</w:t>
            </w:r>
          </w:p>
        </w:tc>
        <w:tc>
          <w:tcPr>
            <w:tcW w:w="1027" w:type="dxa"/>
            <w:shd w:val="clear" w:color="auto" w:fill="FFFFFF"/>
          </w:tcPr>
          <w:p w14:paraId="0181B618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2427" w:type="dxa"/>
            <w:shd w:val="clear" w:color="auto" w:fill="FFFFFF"/>
          </w:tcPr>
          <w:p w14:paraId="68335A9B" w14:textId="77777777" w:rsidR="0090234C" w:rsidRPr="00C9030E" w:rsidRDefault="0090234C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g 2017</w:t>
            </w:r>
          </w:p>
        </w:tc>
        <w:tc>
          <w:tcPr>
            <w:tcW w:w="1247" w:type="dxa"/>
            <w:shd w:val="clear" w:color="auto" w:fill="FFFFFF"/>
          </w:tcPr>
          <w:p w14:paraId="1527ECBD" w14:textId="7E8B03B1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37B1DA57" w14:textId="594533C8" w:rsidR="0090234C" w:rsidRPr="00C9030E" w:rsidRDefault="00624FBF" w:rsidP="00303B9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="00303B98"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re</w:t>
            </w:r>
            <w:proofErr w:type="spellEnd"/>
            <w:r w:rsidR="0039407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ervice</w:t>
            </w:r>
          </w:p>
        </w:tc>
        <w:tc>
          <w:tcPr>
            <w:tcW w:w="1701" w:type="dxa"/>
            <w:shd w:val="clear" w:color="auto" w:fill="FFFFFF"/>
          </w:tcPr>
          <w:p w14:paraId="3D12009D" w14:textId="7558A1C5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8B5C5D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8B5C5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76AE6C09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90234C" w:rsidRPr="00C9030E" w14:paraId="04FB74E2" w14:textId="77777777" w:rsidTr="00B2776D">
        <w:tc>
          <w:tcPr>
            <w:tcW w:w="1012" w:type="dxa"/>
            <w:shd w:val="clear" w:color="auto" w:fill="FFFFFF"/>
          </w:tcPr>
          <w:p w14:paraId="185F9E89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385" w:type="dxa"/>
            <w:shd w:val="clear" w:color="auto" w:fill="FFFFFF"/>
          </w:tcPr>
          <w:p w14:paraId="2751AE0F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rahovica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CRO</w:t>
            </w:r>
          </w:p>
        </w:tc>
        <w:tc>
          <w:tcPr>
            <w:tcW w:w="2216" w:type="dxa"/>
            <w:shd w:val="clear" w:color="auto" w:fill="FFFFFF"/>
          </w:tcPr>
          <w:p w14:paraId="038F4973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532853, 17.879537</w:t>
            </w:r>
          </w:p>
        </w:tc>
        <w:tc>
          <w:tcPr>
            <w:tcW w:w="1027" w:type="dxa"/>
            <w:shd w:val="clear" w:color="auto" w:fill="FFFFFF"/>
          </w:tcPr>
          <w:p w14:paraId="2B0165A5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83</w:t>
            </w:r>
          </w:p>
        </w:tc>
        <w:tc>
          <w:tcPr>
            <w:tcW w:w="2427" w:type="dxa"/>
            <w:shd w:val="clear" w:color="auto" w:fill="FFFFFF"/>
          </w:tcPr>
          <w:p w14:paraId="6FA52C80" w14:textId="77777777" w:rsidR="0090234C" w:rsidRPr="00C9030E" w:rsidRDefault="0090234C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g 2017</w:t>
            </w:r>
          </w:p>
        </w:tc>
        <w:tc>
          <w:tcPr>
            <w:tcW w:w="1247" w:type="dxa"/>
            <w:shd w:val="clear" w:color="auto" w:fill="FFFFFF"/>
          </w:tcPr>
          <w:p w14:paraId="2EA9283B" w14:textId="0EA55C3C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2A79317B" w14:textId="48E69964" w:rsidR="0090234C" w:rsidRPr="00C9030E" w:rsidRDefault="00624FBF" w:rsidP="00303B9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="00303B98"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re</w:t>
            </w:r>
            <w:proofErr w:type="spellEnd"/>
            <w:r w:rsidR="0039407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ervice</w:t>
            </w:r>
          </w:p>
        </w:tc>
        <w:tc>
          <w:tcPr>
            <w:tcW w:w="1701" w:type="dxa"/>
            <w:shd w:val="clear" w:color="auto" w:fill="FFFFFF"/>
          </w:tcPr>
          <w:p w14:paraId="066C118E" w14:textId="7A524B5C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7AEA2E34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</w:tr>
      <w:tr w:rsidR="0090234C" w:rsidRPr="00C9030E" w14:paraId="76FAF9B4" w14:textId="77777777" w:rsidTr="00B2776D">
        <w:tc>
          <w:tcPr>
            <w:tcW w:w="1012" w:type="dxa"/>
            <w:shd w:val="clear" w:color="auto" w:fill="FFFFFF"/>
          </w:tcPr>
          <w:p w14:paraId="3DBFBC79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385" w:type="dxa"/>
            <w:shd w:val="clear" w:color="auto" w:fill="FFFFFF"/>
          </w:tcPr>
          <w:p w14:paraId="7FAE3489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elo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Selo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CRO</w:t>
            </w:r>
          </w:p>
        </w:tc>
        <w:tc>
          <w:tcPr>
            <w:tcW w:w="2216" w:type="dxa"/>
            <w:shd w:val="clear" w:color="auto" w:fill="FFFFFF"/>
          </w:tcPr>
          <w:p w14:paraId="59227004" w14:textId="49752C23" w:rsidR="0090234C" w:rsidRPr="00C9030E" w:rsidRDefault="00E57E0A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.194512 14.44</w:t>
            </w:r>
            <w:r w:rsidR="0090234C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279</w:t>
            </w:r>
          </w:p>
        </w:tc>
        <w:tc>
          <w:tcPr>
            <w:tcW w:w="1027" w:type="dxa"/>
            <w:shd w:val="clear" w:color="auto" w:fill="FFFFFF"/>
          </w:tcPr>
          <w:p w14:paraId="19303A39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97</w:t>
            </w:r>
          </w:p>
        </w:tc>
        <w:tc>
          <w:tcPr>
            <w:tcW w:w="2427" w:type="dxa"/>
            <w:shd w:val="clear" w:color="auto" w:fill="FFFFFF"/>
          </w:tcPr>
          <w:p w14:paraId="6A365E58" w14:textId="77777777" w:rsidR="0090234C" w:rsidRPr="00C9030E" w:rsidRDefault="0090234C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42CE344E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7BB9621C" w14:textId="4EC333C2" w:rsidR="0090234C" w:rsidRPr="00C9030E" w:rsidRDefault="008750A1" w:rsidP="002E5E4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re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11F5BAD8" w14:textId="2EA5310F" w:rsidR="0090234C" w:rsidRPr="00C9030E" w:rsidRDefault="008B5C5D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276" w:type="dxa"/>
            <w:shd w:val="clear" w:color="auto" w:fill="FFFFFF"/>
          </w:tcPr>
          <w:p w14:paraId="1B0DAEE3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90234C" w:rsidRPr="00C9030E" w14:paraId="0A600152" w14:textId="77777777" w:rsidTr="00B2776D">
        <w:tc>
          <w:tcPr>
            <w:tcW w:w="1012" w:type="dxa"/>
            <w:shd w:val="clear" w:color="auto" w:fill="FFFFFF"/>
          </w:tcPr>
          <w:p w14:paraId="154A53EC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385" w:type="dxa"/>
            <w:shd w:val="clear" w:color="auto" w:fill="FFFFFF"/>
          </w:tcPr>
          <w:p w14:paraId="5F823D01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elnice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, CRO</w:t>
            </w:r>
          </w:p>
        </w:tc>
        <w:tc>
          <w:tcPr>
            <w:tcW w:w="2216" w:type="dxa"/>
            <w:shd w:val="clear" w:color="auto" w:fill="FFFFFF"/>
          </w:tcPr>
          <w:p w14:paraId="226B3904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405556, 14.798611</w:t>
            </w:r>
          </w:p>
        </w:tc>
        <w:tc>
          <w:tcPr>
            <w:tcW w:w="1027" w:type="dxa"/>
            <w:shd w:val="clear" w:color="auto" w:fill="FFFFFF"/>
          </w:tcPr>
          <w:p w14:paraId="06770647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12</w:t>
            </w:r>
          </w:p>
        </w:tc>
        <w:tc>
          <w:tcPr>
            <w:tcW w:w="2427" w:type="dxa"/>
            <w:shd w:val="clear" w:color="auto" w:fill="FFFFFF"/>
          </w:tcPr>
          <w:p w14:paraId="1F3891A2" w14:textId="77777777" w:rsidR="0090234C" w:rsidRPr="00C9030E" w:rsidRDefault="00D166DC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5837C466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6E766102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athtub</w:t>
            </w:r>
          </w:p>
        </w:tc>
        <w:tc>
          <w:tcPr>
            <w:tcW w:w="1701" w:type="dxa"/>
            <w:shd w:val="clear" w:color="auto" w:fill="FFFFFF"/>
          </w:tcPr>
          <w:p w14:paraId="4E746F67" w14:textId="1082BC27" w:rsidR="0090234C" w:rsidRPr="00C9030E" w:rsidRDefault="008B5C5D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276" w:type="dxa"/>
            <w:shd w:val="clear" w:color="auto" w:fill="FFFFFF"/>
          </w:tcPr>
          <w:p w14:paraId="63E2AEFD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0234C" w:rsidRPr="00C9030E" w14:paraId="3468D85D" w14:textId="77777777" w:rsidTr="00B2776D">
        <w:tc>
          <w:tcPr>
            <w:tcW w:w="1012" w:type="dxa"/>
            <w:shd w:val="clear" w:color="auto" w:fill="FFFFFF"/>
          </w:tcPr>
          <w:p w14:paraId="201F5F5D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385" w:type="dxa"/>
            <w:shd w:val="clear" w:color="auto" w:fill="FFFFFF"/>
          </w:tcPr>
          <w:p w14:paraId="6E9A2B94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Zamost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CRO</w:t>
            </w:r>
          </w:p>
        </w:tc>
        <w:tc>
          <w:tcPr>
            <w:tcW w:w="2216" w:type="dxa"/>
            <w:shd w:val="clear" w:color="auto" w:fill="FFFFFF"/>
          </w:tcPr>
          <w:p w14:paraId="2B86C0D5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530278, 14.686667</w:t>
            </w:r>
          </w:p>
        </w:tc>
        <w:tc>
          <w:tcPr>
            <w:tcW w:w="1027" w:type="dxa"/>
            <w:shd w:val="clear" w:color="auto" w:fill="FFFFFF"/>
          </w:tcPr>
          <w:p w14:paraId="6BA06CCA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34</w:t>
            </w:r>
          </w:p>
        </w:tc>
        <w:tc>
          <w:tcPr>
            <w:tcW w:w="2427" w:type="dxa"/>
            <w:shd w:val="clear" w:color="auto" w:fill="FFFFFF"/>
          </w:tcPr>
          <w:p w14:paraId="047A712E" w14:textId="77777777" w:rsidR="0090234C" w:rsidRPr="00C9030E" w:rsidRDefault="00D166DC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6854A57C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125D7398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arrel</w:t>
            </w:r>
          </w:p>
        </w:tc>
        <w:tc>
          <w:tcPr>
            <w:tcW w:w="1701" w:type="dxa"/>
            <w:shd w:val="clear" w:color="auto" w:fill="FFFFFF"/>
          </w:tcPr>
          <w:p w14:paraId="26285720" w14:textId="2012D858" w:rsidR="0090234C" w:rsidRPr="00C9030E" w:rsidRDefault="008B5C5D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276" w:type="dxa"/>
            <w:shd w:val="clear" w:color="auto" w:fill="FFFFFF"/>
          </w:tcPr>
          <w:p w14:paraId="74A33659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0234C" w:rsidRPr="00C9030E" w14:paraId="2C96B432" w14:textId="77777777" w:rsidTr="00B2776D">
        <w:tc>
          <w:tcPr>
            <w:tcW w:w="1012" w:type="dxa"/>
            <w:shd w:val="clear" w:color="auto" w:fill="FFFFFF"/>
          </w:tcPr>
          <w:p w14:paraId="35412E25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385" w:type="dxa"/>
            <w:shd w:val="clear" w:color="auto" w:fill="FFFFFF"/>
          </w:tcPr>
          <w:p w14:paraId="20940A6C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Sungerski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ukovac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CRO</w:t>
            </w:r>
          </w:p>
        </w:tc>
        <w:tc>
          <w:tcPr>
            <w:tcW w:w="2216" w:type="dxa"/>
            <w:shd w:val="clear" w:color="auto" w:fill="FFFFFF"/>
          </w:tcPr>
          <w:p w14:paraId="6A60A7ED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345000, 14.779722</w:t>
            </w:r>
          </w:p>
        </w:tc>
        <w:tc>
          <w:tcPr>
            <w:tcW w:w="1027" w:type="dxa"/>
            <w:shd w:val="clear" w:color="auto" w:fill="FFFFFF"/>
          </w:tcPr>
          <w:p w14:paraId="19170F02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76</w:t>
            </w:r>
          </w:p>
        </w:tc>
        <w:tc>
          <w:tcPr>
            <w:tcW w:w="2427" w:type="dxa"/>
            <w:shd w:val="clear" w:color="auto" w:fill="FFFFFF"/>
          </w:tcPr>
          <w:p w14:paraId="24A78663" w14:textId="77777777" w:rsidR="0090234C" w:rsidRPr="00C9030E" w:rsidRDefault="00D166DC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49DB4274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7B9148B5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arrel</w:t>
            </w:r>
          </w:p>
        </w:tc>
        <w:tc>
          <w:tcPr>
            <w:tcW w:w="1701" w:type="dxa"/>
            <w:shd w:val="clear" w:color="auto" w:fill="FFFFFF"/>
          </w:tcPr>
          <w:p w14:paraId="0F9F4F87" w14:textId="76FCB84D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6DBAA69D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0234C" w:rsidRPr="00C9030E" w14:paraId="4DD76565" w14:textId="77777777" w:rsidTr="00B2776D">
        <w:tc>
          <w:tcPr>
            <w:tcW w:w="1012" w:type="dxa"/>
            <w:shd w:val="clear" w:color="auto" w:fill="FFFFFF"/>
          </w:tcPr>
          <w:p w14:paraId="2C8BB004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385" w:type="dxa"/>
            <w:shd w:val="clear" w:color="auto" w:fill="FFFFFF"/>
          </w:tcPr>
          <w:p w14:paraId="05EC58BB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elnice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, CRO</w:t>
            </w:r>
          </w:p>
        </w:tc>
        <w:tc>
          <w:tcPr>
            <w:tcW w:w="2216" w:type="dxa"/>
            <w:shd w:val="clear" w:color="auto" w:fill="FFFFFF"/>
          </w:tcPr>
          <w:p w14:paraId="5714B827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392500, 14.796111</w:t>
            </w:r>
          </w:p>
        </w:tc>
        <w:tc>
          <w:tcPr>
            <w:tcW w:w="1027" w:type="dxa"/>
            <w:shd w:val="clear" w:color="auto" w:fill="FFFFFF"/>
          </w:tcPr>
          <w:p w14:paraId="50E98F2D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98</w:t>
            </w:r>
          </w:p>
        </w:tc>
        <w:tc>
          <w:tcPr>
            <w:tcW w:w="2427" w:type="dxa"/>
            <w:shd w:val="clear" w:color="auto" w:fill="FFFFFF"/>
          </w:tcPr>
          <w:p w14:paraId="2B26977A" w14:textId="77777777" w:rsidR="0090234C" w:rsidRPr="00C9030E" w:rsidRDefault="00D166DC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028DECE7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19C61BA2" w14:textId="70E45393" w:rsidR="0090234C" w:rsidRPr="00C9030E" w:rsidRDefault="00624FBF" w:rsidP="002E5E4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="008750A1"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re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601ED4CB" w14:textId="35633BCF" w:rsidR="0090234C" w:rsidRPr="00C9030E" w:rsidRDefault="008B5C5D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276" w:type="dxa"/>
            <w:shd w:val="clear" w:color="auto" w:fill="FFFFFF"/>
          </w:tcPr>
          <w:p w14:paraId="19D65068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90234C" w:rsidRPr="00C9030E" w14:paraId="2F5EDFE7" w14:textId="77777777" w:rsidTr="00B2776D">
        <w:tc>
          <w:tcPr>
            <w:tcW w:w="1012" w:type="dxa"/>
            <w:shd w:val="clear" w:color="auto" w:fill="FFFFFF"/>
          </w:tcPr>
          <w:p w14:paraId="5B59B5B2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85" w:type="dxa"/>
            <w:shd w:val="clear" w:color="auto" w:fill="FFFFFF"/>
          </w:tcPr>
          <w:p w14:paraId="1B9C5DFC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Fužine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CRO</w:t>
            </w:r>
          </w:p>
        </w:tc>
        <w:tc>
          <w:tcPr>
            <w:tcW w:w="2216" w:type="dxa"/>
            <w:shd w:val="clear" w:color="auto" w:fill="FFFFFF"/>
          </w:tcPr>
          <w:p w14:paraId="58CE4ABC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307778, 14.715833</w:t>
            </w:r>
          </w:p>
        </w:tc>
        <w:tc>
          <w:tcPr>
            <w:tcW w:w="1027" w:type="dxa"/>
            <w:shd w:val="clear" w:color="auto" w:fill="FFFFFF"/>
          </w:tcPr>
          <w:p w14:paraId="7D16055B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39</w:t>
            </w:r>
          </w:p>
        </w:tc>
        <w:tc>
          <w:tcPr>
            <w:tcW w:w="2427" w:type="dxa"/>
            <w:shd w:val="clear" w:color="auto" w:fill="FFFFFF"/>
          </w:tcPr>
          <w:p w14:paraId="50D865F3" w14:textId="77777777" w:rsidR="0090234C" w:rsidRPr="00C9030E" w:rsidRDefault="00D166DC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18CBF8B7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64114B5C" w14:textId="598A1B4A" w:rsidR="0090234C" w:rsidRPr="00C9030E" w:rsidRDefault="008750A1" w:rsidP="002E5E4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re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0685022F" w14:textId="2CE48616" w:rsidR="0090234C" w:rsidRPr="00C9030E" w:rsidRDefault="008B5C5D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276" w:type="dxa"/>
            <w:shd w:val="clear" w:color="auto" w:fill="FFFFFF"/>
          </w:tcPr>
          <w:p w14:paraId="37B17EEB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90234C" w:rsidRPr="00C9030E" w14:paraId="762626B2" w14:textId="77777777" w:rsidTr="00B2776D">
        <w:tc>
          <w:tcPr>
            <w:tcW w:w="1012" w:type="dxa"/>
            <w:shd w:val="clear" w:color="auto" w:fill="FFFFFF"/>
          </w:tcPr>
          <w:p w14:paraId="65C07549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85" w:type="dxa"/>
            <w:shd w:val="clear" w:color="auto" w:fill="FFFFFF"/>
          </w:tcPr>
          <w:p w14:paraId="23605F97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Lič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CRO</w:t>
            </w:r>
          </w:p>
        </w:tc>
        <w:tc>
          <w:tcPr>
            <w:tcW w:w="2216" w:type="dxa"/>
            <w:shd w:val="clear" w:color="auto" w:fill="FFFFFF"/>
          </w:tcPr>
          <w:p w14:paraId="433FF72D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273889, 14.718333</w:t>
            </w:r>
          </w:p>
        </w:tc>
        <w:tc>
          <w:tcPr>
            <w:tcW w:w="1027" w:type="dxa"/>
            <w:shd w:val="clear" w:color="auto" w:fill="FFFFFF"/>
          </w:tcPr>
          <w:p w14:paraId="07FA5297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06</w:t>
            </w:r>
          </w:p>
        </w:tc>
        <w:tc>
          <w:tcPr>
            <w:tcW w:w="2427" w:type="dxa"/>
            <w:shd w:val="clear" w:color="auto" w:fill="FFFFFF"/>
          </w:tcPr>
          <w:p w14:paraId="293F2B25" w14:textId="77777777" w:rsidR="0090234C" w:rsidRPr="00C9030E" w:rsidRDefault="00D166DC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7766FE6F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453BD9EA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arrel</w:t>
            </w:r>
          </w:p>
        </w:tc>
        <w:tc>
          <w:tcPr>
            <w:tcW w:w="1701" w:type="dxa"/>
            <w:shd w:val="clear" w:color="auto" w:fill="FFFFFF"/>
          </w:tcPr>
          <w:p w14:paraId="2423CDEF" w14:textId="60E91CA5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 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0CA02132" w14:textId="6B1A9133" w:rsidR="0090234C" w:rsidRPr="00C9030E" w:rsidRDefault="00282647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</w:tr>
      <w:tr w:rsidR="0090234C" w:rsidRPr="00C9030E" w14:paraId="42AF3D74" w14:textId="77777777" w:rsidTr="00B2776D">
        <w:tc>
          <w:tcPr>
            <w:tcW w:w="1012" w:type="dxa"/>
            <w:shd w:val="clear" w:color="auto" w:fill="FFFFFF"/>
          </w:tcPr>
          <w:p w14:paraId="30A768F6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385" w:type="dxa"/>
            <w:shd w:val="clear" w:color="auto" w:fill="FFFFFF"/>
          </w:tcPr>
          <w:p w14:paraId="2172673B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Lič-Bribir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CRO</w:t>
            </w:r>
          </w:p>
        </w:tc>
        <w:tc>
          <w:tcPr>
            <w:tcW w:w="2216" w:type="dxa"/>
            <w:shd w:val="clear" w:color="auto" w:fill="FFFFFF"/>
          </w:tcPr>
          <w:p w14:paraId="3CEF0F4F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220278, 14.806389</w:t>
            </w:r>
          </w:p>
        </w:tc>
        <w:tc>
          <w:tcPr>
            <w:tcW w:w="1027" w:type="dxa"/>
            <w:shd w:val="clear" w:color="auto" w:fill="FFFFFF"/>
          </w:tcPr>
          <w:p w14:paraId="3A2B317A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896</w:t>
            </w:r>
          </w:p>
        </w:tc>
        <w:tc>
          <w:tcPr>
            <w:tcW w:w="2427" w:type="dxa"/>
            <w:shd w:val="clear" w:color="auto" w:fill="FFFFFF"/>
          </w:tcPr>
          <w:p w14:paraId="2615DEC0" w14:textId="77777777" w:rsidR="0090234C" w:rsidRPr="00C9030E" w:rsidRDefault="00D166DC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300F45E4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54F90302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arrel</w:t>
            </w:r>
          </w:p>
        </w:tc>
        <w:tc>
          <w:tcPr>
            <w:tcW w:w="1701" w:type="dxa"/>
            <w:shd w:val="clear" w:color="auto" w:fill="FFFFFF"/>
          </w:tcPr>
          <w:p w14:paraId="6FF552FE" w14:textId="20534D76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 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317DD05D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90234C" w:rsidRPr="00C9030E" w14:paraId="2C373327" w14:textId="77777777" w:rsidTr="00B2776D">
        <w:tc>
          <w:tcPr>
            <w:tcW w:w="1012" w:type="dxa"/>
            <w:shd w:val="clear" w:color="auto" w:fill="FFFFFF"/>
          </w:tcPr>
          <w:p w14:paraId="57D5516C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385" w:type="dxa"/>
            <w:shd w:val="clear" w:color="auto" w:fill="FFFFFF"/>
          </w:tcPr>
          <w:p w14:paraId="2DA1849C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Kupjak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, CRO</w:t>
            </w:r>
          </w:p>
        </w:tc>
        <w:tc>
          <w:tcPr>
            <w:tcW w:w="2216" w:type="dxa"/>
            <w:shd w:val="clear" w:color="auto" w:fill="FFFFFF"/>
          </w:tcPr>
          <w:p w14:paraId="28692F7D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390000, 14.884722</w:t>
            </w:r>
          </w:p>
        </w:tc>
        <w:tc>
          <w:tcPr>
            <w:tcW w:w="1027" w:type="dxa"/>
            <w:shd w:val="clear" w:color="auto" w:fill="FFFFFF"/>
          </w:tcPr>
          <w:p w14:paraId="664F8794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78</w:t>
            </w:r>
          </w:p>
        </w:tc>
        <w:tc>
          <w:tcPr>
            <w:tcW w:w="2427" w:type="dxa"/>
            <w:shd w:val="clear" w:color="auto" w:fill="FFFFFF"/>
          </w:tcPr>
          <w:p w14:paraId="14112950" w14:textId="77777777" w:rsidR="0090234C" w:rsidRPr="00C9030E" w:rsidRDefault="00D166DC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716A8ECB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1FF4EC72" w14:textId="199A8282" w:rsidR="0090234C" w:rsidRPr="00C9030E" w:rsidRDefault="008750A1" w:rsidP="002E5E4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re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121F9E12" w14:textId="4C7CEA4E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 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61FFC50B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</w:tr>
      <w:tr w:rsidR="0090234C" w:rsidRPr="00C9030E" w14:paraId="5F24714B" w14:textId="77777777" w:rsidTr="00B2776D">
        <w:tc>
          <w:tcPr>
            <w:tcW w:w="1012" w:type="dxa"/>
            <w:shd w:val="clear" w:color="auto" w:fill="FFFFFF"/>
          </w:tcPr>
          <w:p w14:paraId="5CB2382E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385" w:type="dxa"/>
            <w:shd w:val="clear" w:color="auto" w:fill="FFFFFF"/>
          </w:tcPr>
          <w:p w14:paraId="3C2234D2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Kupjak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, CRO</w:t>
            </w:r>
          </w:p>
        </w:tc>
        <w:tc>
          <w:tcPr>
            <w:tcW w:w="2216" w:type="dxa"/>
            <w:shd w:val="clear" w:color="auto" w:fill="FFFFFF"/>
          </w:tcPr>
          <w:p w14:paraId="07513CA7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388611, 14.885278</w:t>
            </w:r>
          </w:p>
        </w:tc>
        <w:tc>
          <w:tcPr>
            <w:tcW w:w="1027" w:type="dxa"/>
            <w:shd w:val="clear" w:color="auto" w:fill="FFFFFF"/>
          </w:tcPr>
          <w:p w14:paraId="52907668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76</w:t>
            </w:r>
          </w:p>
        </w:tc>
        <w:tc>
          <w:tcPr>
            <w:tcW w:w="2427" w:type="dxa"/>
            <w:shd w:val="clear" w:color="auto" w:fill="FFFFFF"/>
          </w:tcPr>
          <w:p w14:paraId="0B1B6646" w14:textId="77777777" w:rsidR="0090234C" w:rsidRPr="00C9030E" w:rsidRDefault="00D166DC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352F53E3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73B1F7BD" w14:textId="765FE746" w:rsidR="0090234C" w:rsidRPr="00C9030E" w:rsidRDefault="008750A1" w:rsidP="002E5E4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re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0D7A0A6B" w14:textId="4354018A" w:rsidR="0090234C" w:rsidRPr="00C9030E" w:rsidRDefault="008B5C5D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276" w:type="dxa"/>
            <w:shd w:val="clear" w:color="auto" w:fill="FFFFFF"/>
          </w:tcPr>
          <w:p w14:paraId="1DEE6EFC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0234C" w:rsidRPr="00C9030E" w14:paraId="34709601" w14:textId="77777777" w:rsidTr="00B2776D">
        <w:tc>
          <w:tcPr>
            <w:tcW w:w="1012" w:type="dxa"/>
            <w:shd w:val="clear" w:color="auto" w:fill="FFFFFF"/>
          </w:tcPr>
          <w:p w14:paraId="141B297C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385" w:type="dxa"/>
            <w:shd w:val="clear" w:color="auto" w:fill="FFFFFF"/>
          </w:tcPr>
          <w:p w14:paraId="7113285A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Skrad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CRO</w:t>
            </w:r>
          </w:p>
        </w:tc>
        <w:tc>
          <w:tcPr>
            <w:tcW w:w="2216" w:type="dxa"/>
            <w:shd w:val="clear" w:color="auto" w:fill="FFFFFF"/>
          </w:tcPr>
          <w:p w14:paraId="06FFE847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427778, 14.903611</w:t>
            </w:r>
          </w:p>
        </w:tc>
        <w:tc>
          <w:tcPr>
            <w:tcW w:w="1027" w:type="dxa"/>
            <w:shd w:val="clear" w:color="auto" w:fill="FFFFFF"/>
          </w:tcPr>
          <w:p w14:paraId="227EAEB5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02</w:t>
            </w:r>
          </w:p>
        </w:tc>
        <w:tc>
          <w:tcPr>
            <w:tcW w:w="2427" w:type="dxa"/>
            <w:shd w:val="clear" w:color="auto" w:fill="FFFFFF"/>
          </w:tcPr>
          <w:p w14:paraId="71011118" w14:textId="77777777" w:rsidR="0090234C" w:rsidRPr="00C9030E" w:rsidRDefault="00D166DC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50F9C087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185BC9CC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athtub</w:t>
            </w:r>
          </w:p>
        </w:tc>
        <w:tc>
          <w:tcPr>
            <w:tcW w:w="1701" w:type="dxa"/>
            <w:shd w:val="clear" w:color="auto" w:fill="FFFFFF"/>
          </w:tcPr>
          <w:p w14:paraId="145946EB" w14:textId="5D891F49" w:rsidR="0090234C" w:rsidRPr="00C9030E" w:rsidRDefault="008B5C5D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276" w:type="dxa"/>
            <w:shd w:val="clear" w:color="auto" w:fill="FFFFFF"/>
          </w:tcPr>
          <w:p w14:paraId="40025480" w14:textId="60E2393A" w:rsidR="0090234C" w:rsidRPr="00C9030E" w:rsidRDefault="00282647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</w:tr>
      <w:tr w:rsidR="0090234C" w:rsidRPr="00C9030E" w14:paraId="5CB8F476" w14:textId="77777777" w:rsidTr="00B2776D">
        <w:tc>
          <w:tcPr>
            <w:tcW w:w="1012" w:type="dxa"/>
            <w:shd w:val="clear" w:color="auto" w:fill="FFFFFF"/>
          </w:tcPr>
          <w:p w14:paraId="5E378698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85" w:type="dxa"/>
            <w:shd w:val="clear" w:color="auto" w:fill="FFFFFF"/>
          </w:tcPr>
          <w:p w14:paraId="13335415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aške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štarije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CRO</w:t>
            </w:r>
          </w:p>
        </w:tc>
        <w:tc>
          <w:tcPr>
            <w:tcW w:w="2216" w:type="dxa"/>
            <w:shd w:val="clear" w:color="auto" w:fill="FFFFFF"/>
          </w:tcPr>
          <w:p w14:paraId="332D5B75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537500, 15.147778</w:t>
            </w:r>
          </w:p>
        </w:tc>
        <w:tc>
          <w:tcPr>
            <w:tcW w:w="1027" w:type="dxa"/>
            <w:shd w:val="clear" w:color="auto" w:fill="FFFFFF"/>
          </w:tcPr>
          <w:p w14:paraId="6E1A6953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921</w:t>
            </w:r>
          </w:p>
        </w:tc>
        <w:tc>
          <w:tcPr>
            <w:tcW w:w="2427" w:type="dxa"/>
            <w:shd w:val="clear" w:color="auto" w:fill="FFFFFF"/>
          </w:tcPr>
          <w:p w14:paraId="06477C7B" w14:textId="77777777" w:rsidR="0090234C" w:rsidRPr="00C9030E" w:rsidRDefault="0090234C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g 2017</w:t>
            </w:r>
          </w:p>
        </w:tc>
        <w:tc>
          <w:tcPr>
            <w:tcW w:w="1247" w:type="dxa"/>
            <w:shd w:val="clear" w:color="auto" w:fill="FFFFFF"/>
          </w:tcPr>
          <w:p w14:paraId="7F7F40BD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4FE38C7E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Rock pool</w:t>
            </w:r>
          </w:p>
        </w:tc>
        <w:tc>
          <w:tcPr>
            <w:tcW w:w="1701" w:type="dxa"/>
            <w:shd w:val="clear" w:color="auto" w:fill="FFFFFF"/>
          </w:tcPr>
          <w:p w14:paraId="6791A519" w14:textId="3A1A1455" w:rsidR="0090234C" w:rsidRPr="00C9030E" w:rsidRDefault="008B5C5D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276" w:type="dxa"/>
            <w:shd w:val="clear" w:color="auto" w:fill="FFFFFF"/>
          </w:tcPr>
          <w:p w14:paraId="59779C6D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0234C" w:rsidRPr="00C9030E" w14:paraId="135B1F60" w14:textId="77777777" w:rsidTr="00B2776D">
        <w:tc>
          <w:tcPr>
            <w:tcW w:w="1012" w:type="dxa"/>
          </w:tcPr>
          <w:p w14:paraId="3E873E2A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85" w:type="dxa"/>
          </w:tcPr>
          <w:p w14:paraId="6568AF4A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Kuterevo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CRO</w:t>
            </w:r>
          </w:p>
        </w:tc>
        <w:tc>
          <w:tcPr>
            <w:tcW w:w="2216" w:type="dxa"/>
          </w:tcPr>
          <w:p w14:paraId="7C19A882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823333, 15.141944</w:t>
            </w:r>
          </w:p>
        </w:tc>
        <w:tc>
          <w:tcPr>
            <w:tcW w:w="1027" w:type="dxa"/>
          </w:tcPr>
          <w:p w14:paraId="7F628260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29</w:t>
            </w:r>
          </w:p>
        </w:tc>
        <w:tc>
          <w:tcPr>
            <w:tcW w:w="2427" w:type="dxa"/>
          </w:tcPr>
          <w:p w14:paraId="0130A686" w14:textId="77777777" w:rsidR="0090234C" w:rsidRPr="00C9030E" w:rsidRDefault="00D166DC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g 2017</w:t>
            </w:r>
          </w:p>
        </w:tc>
        <w:tc>
          <w:tcPr>
            <w:tcW w:w="1247" w:type="dxa"/>
          </w:tcPr>
          <w:p w14:paraId="427109B8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</w:tcPr>
          <w:p w14:paraId="058EA3AD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arrel</w:t>
            </w:r>
          </w:p>
        </w:tc>
        <w:tc>
          <w:tcPr>
            <w:tcW w:w="1701" w:type="dxa"/>
          </w:tcPr>
          <w:p w14:paraId="4C29DBE5" w14:textId="1271C644" w:rsidR="0090234C" w:rsidRPr="00C9030E" w:rsidRDefault="008B5C5D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276" w:type="dxa"/>
            <w:shd w:val="clear" w:color="auto" w:fill="auto"/>
          </w:tcPr>
          <w:p w14:paraId="7CE5B4EF" w14:textId="62A4CA3D" w:rsidR="0090234C" w:rsidRPr="00C9030E" w:rsidRDefault="00282647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90234C" w:rsidRPr="00C9030E" w14:paraId="6AED851F" w14:textId="77777777" w:rsidTr="00B2776D">
        <w:tc>
          <w:tcPr>
            <w:tcW w:w="1012" w:type="dxa"/>
          </w:tcPr>
          <w:p w14:paraId="29CF64BE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385" w:type="dxa"/>
          </w:tcPr>
          <w:p w14:paraId="14588FB6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Macelj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CRO</w:t>
            </w:r>
          </w:p>
        </w:tc>
        <w:tc>
          <w:tcPr>
            <w:tcW w:w="2216" w:type="dxa"/>
          </w:tcPr>
          <w:p w14:paraId="248E05EC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6.443611, 16.441389</w:t>
            </w:r>
          </w:p>
        </w:tc>
        <w:tc>
          <w:tcPr>
            <w:tcW w:w="1027" w:type="dxa"/>
          </w:tcPr>
          <w:p w14:paraId="7785E92D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92</w:t>
            </w:r>
          </w:p>
        </w:tc>
        <w:tc>
          <w:tcPr>
            <w:tcW w:w="2427" w:type="dxa"/>
          </w:tcPr>
          <w:p w14:paraId="674F5742" w14:textId="77777777" w:rsidR="0090234C" w:rsidRPr="00C9030E" w:rsidRDefault="00D166DC" w:rsidP="00D166D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n 2017</w:t>
            </w:r>
          </w:p>
        </w:tc>
        <w:tc>
          <w:tcPr>
            <w:tcW w:w="1247" w:type="dxa"/>
          </w:tcPr>
          <w:p w14:paraId="69D37F2D" w14:textId="61AF873B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</w:tcPr>
          <w:p w14:paraId="71C2D961" w14:textId="77777777" w:rsidR="0090234C" w:rsidRPr="00C9030E" w:rsidRDefault="009E5E9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order crossing</w:t>
            </w:r>
          </w:p>
        </w:tc>
        <w:tc>
          <w:tcPr>
            <w:tcW w:w="1701" w:type="dxa"/>
          </w:tcPr>
          <w:p w14:paraId="5B1A5DFD" w14:textId="0962B2D1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 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D94A793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</w:tr>
      <w:tr w:rsidR="0090234C" w:rsidRPr="00C9030E" w14:paraId="574F887B" w14:textId="77777777" w:rsidTr="00B2776D">
        <w:tc>
          <w:tcPr>
            <w:tcW w:w="1012" w:type="dxa"/>
          </w:tcPr>
          <w:p w14:paraId="3518E47B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23</w:t>
            </w:r>
          </w:p>
        </w:tc>
        <w:tc>
          <w:tcPr>
            <w:tcW w:w="2385" w:type="dxa"/>
          </w:tcPr>
          <w:p w14:paraId="17022405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Konjščina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CRO </w:t>
            </w:r>
          </w:p>
        </w:tc>
        <w:tc>
          <w:tcPr>
            <w:tcW w:w="2216" w:type="dxa"/>
          </w:tcPr>
          <w:p w14:paraId="482C856B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6.100000, 16.282778</w:t>
            </w:r>
          </w:p>
        </w:tc>
        <w:tc>
          <w:tcPr>
            <w:tcW w:w="1027" w:type="dxa"/>
          </w:tcPr>
          <w:p w14:paraId="6F073D26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2427" w:type="dxa"/>
          </w:tcPr>
          <w:p w14:paraId="03C1CE7F" w14:textId="77777777" w:rsidR="0090234C" w:rsidRPr="00C9030E" w:rsidRDefault="00D166DC" w:rsidP="00D166D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n 2017</w:t>
            </w:r>
          </w:p>
        </w:tc>
        <w:tc>
          <w:tcPr>
            <w:tcW w:w="1247" w:type="dxa"/>
          </w:tcPr>
          <w:p w14:paraId="3D1BA2FF" w14:textId="2FF0B61E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</w:tcPr>
          <w:p w14:paraId="6848E7B4" w14:textId="2F4A4788" w:rsidR="0090234C" w:rsidRPr="00C9030E" w:rsidRDefault="009E5E9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emetery</w:t>
            </w:r>
          </w:p>
        </w:tc>
        <w:tc>
          <w:tcPr>
            <w:tcW w:w="1701" w:type="dxa"/>
          </w:tcPr>
          <w:p w14:paraId="4FEDC0C7" w14:textId="077A1FE6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1276" w:type="dxa"/>
            <w:shd w:val="clear" w:color="auto" w:fill="auto"/>
          </w:tcPr>
          <w:p w14:paraId="6F096AB5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</w:tr>
      <w:tr w:rsidR="001D0CB9" w:rsidRPr="00C9030E" w14:paraId="1F1B455C" w14:textId="77777777" w:rsidTr="00B2776D">
        <w:tc>
          <w:tcPr>
            <w:tcW w:w="1012" w:type="dxa"/>
            <w:shd w:val="clear" w:color="auto" w:fill="FFFFFF"/>
            <w:vAlign w:val="center"/>
          </w:tcPr>
          <w:p w14:paraId="2133B1B9" w14:textId="77777777" w:rsidR="001D0CB9" w:rsidRPr="00C9030E" w:rsidRDefault="001D0CB9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385" w:type="dxa"/>
            <w:shd w:val="clear" w:color="auto" w:fill="FFFFFF"/>
            <w:vAlign w:val="center"/>
          </w:tcPr>
          <w:p w14:paraId="5735D448" w14:textId="77777777" w:rsidR="001D0CB9" w:rsidRPr="00C9030E" w:rsidRDefault="001D0CB9" w:rsidP="00013E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Ljuba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SRB</w:t>
            </w:r>
          </w:p>
        </w:tc>
        <w:tc>
          <w:tcPr>
            <w:tcW w:w="2216" w:type="dxa"/>
            <w:shd w:val="clear" w:color="auto" w:fill="FFFFFF"/>
            <w:vAlign w:val="center"/>
          </w:tcPr>
          <w:p w14:paraId="471DB256" w14:textId="77777777" w:rsidR="001D0CB9" w:rsidRPr="00C9030E" w:rsidRDefault="001D0CB9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174166, 19.364722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594F6176" w14:textId="77777777" w:rsidR="001D0CB9" w:rsidRPr="00C9030E" w:rsidRDefault="001D0CB9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45</w:t>
            </w:r>
          </w:p>
        </w:tc>
        <w:tc>
          <w:tcPr>
            <w:tcW w:w="2427" w:type="dxa"/>
            <w:shd w:val="clear" w:color="auto" w:fill="FFFFFF"/>
            <w:vAlign w:val="center"/>
          </w:tcPr>
          <w:p w14:paraId="555ACC00" w14:textId="40337506" w:rsidR="001D0CB9" w:rsidRPr="00C9030E" w:rsidRDefault="001D0CB9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g 2018 </w:t>
            </w:r>
          </w:p>
          <w:p w14:paraId="183627CE" w14:textId="5B766167" w:rsidR="001D0CB9" w:rsidRPr="00C9030E" w:rsidRDefault="001D0CB9" w:rsidP="002E5E4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 </w:t>
            </w:r>
            <w:r w:rsidR="00394077">
              <w:rPr>
                <w:rFonts w:ascii="Times New Roman" w:hAnsi="Times New Roman"/>
                <w:sz w:val="20"/>
                <w:szCs w:val="20"/>
                <w:lang w:val="en-US"/>
              </w:rPr>
              <w:t>Sep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018 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70A1D12A" w14:textId="23AA32F6" w:rsidR="001D0CB9" w:rsidRPr="00C9030E" w:rsidRDefault="001D0CB9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  <w:vAlign w:val="center"/>
          </w:tcPr>
          <w:p w14:paraId="0AE23577" w14:textId="77777777" w:rsidR="001D0CB9" w:rsidRPr="00C9030E" w:rsidRDefault="001D0CB9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order crossing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329DDCA" w14:textId="744054C3" w:rsidR="00D166DC" w:rsidRPr="00C9030E" w:rsidRDefault="001D0CB9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 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14:paraId="182E53C5" w14:textId="2AEBC894" w:rsidR="001D0CB9" w:rsidRPr="00C9030E" w:rsidRDefault="001D0CB9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 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45067AF" w14:textId="77777777" w:rsidR="00D166DC" w:rsidRPr="00C9030E" w:rsidRDefault="001D0CB9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  <w:p w14:paraId="5BA68A7A" w14:textId="77777777" w:rsidR="001D0CB9" w:rsidRPr="00C9030E" w:rsidRDefault="001D0CB9" w:rsidP="00013E0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1D0CB9" w:rsidRPr="00C9030E" w14:paraId="3BFFD013" w14:textId="77777777" w:rsidTr="00B2776D">
        <w:tc>
          <w:tcPr>
            <w:tcW w:w="1012" w:type="dxa"/>
            <w:shd w:val="clear" w:color="auto" w:fill="FFFFFF"/>
          </w:tcPr>
          <w:p w14:paraId="7440A87F" w14:textId="77777777" w:rsidR="001D0CB9" w:rsidRPr="00C9030E" w:rsidRDefault="001D0CB9" w:rsidP="001D0CB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385" w:type="dxa"/>
            <w:shd w:val="clear" w:color="auto" w:fill="FFFFFF"/>
          </w:tcPr>
          <w:p w14:paraId="6F8CF450" w14:textId="77777777" w:rsidR="001D0CB9" w:rsidRPr="00C9030E" w:rsidRDefault="001D0CB9" w:rsidP="001D0CB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džak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iH</w:t>
            </w:r>
            <w:proofErr w:type="spellEnd"/>
          </w:p>
        </w:tc>
        <w:tc>
          <w:tcPr>
            <w:tcW w:w="2216" w:type="dxa"/>
            <w:shd w:val="clear" w:color="auto" w:fill="FFFFFF"/>
          </w:tcPr>
          <w:p w14:paraId="0D859BB9" w14:textId="228F7F75" w:rsidR="001D0CB9" w:rsidRPr="00C9030E" w:rsidRDefault="00E57E0A" w:rsidP="001D0CB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.013173, 18.32600</w:t>
            </w:r>
            <w:r w:rsidR="001D0CB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27" w:type="dxa"/>
            <w:shd w:val="clear" w:color="auto" w:fill="FFFFFF"/>
          </w:tcPr>
          <w:p w14:paraId="59B3C905" w14:textId="77777777" w:rsidR="001D0CB9" w:rsidRPr="00C9030E" w:rsidRDefault="001D0CB9" w:rsidP="001D0CB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2427" w:type="dxa"/>
            <w:shd w:val="clear" w:color="auto" w:fill="FFFFFF"/>
          </w:tcPr>
          <w:p w14:paraId="1509BCD1" w14:textId="00B61E17" w:rsidR="001D0CB9" w:rsidRPr="00C9030E" w:rsidRDefault="001D0CB9" w:rsidP="00C9030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  <w:r w:rsid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319D621D" w14:textId="4F47690D" w:rsidR="001D0CB9" w:rsidRPr="00C9030E" w:rsidRDefault="001D0CB9" w:rsidP="001D0CB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7DC9B13F" w14:textId="4F34A98E" w:rsidR="001D0CB9" w:rsidRPr="00C9030E" w:rsidRDefault="001D0CB9" w:rsidP="001D0CB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ourtyard</w:t>
            </w:r>
          </w:p>
        </w:tc>
        <w:tc>
          <w:tcPr>
            <w:tcW w:w="1701" w:type="dxa"/>
            <w:shd w:val="clear" w:color="auto" w:fill="FFFFFF"/>
          </w:tcPr>
          <w:p w14:paraId="3DA1BF5D" w14:textId="32E01F1A" w:rsidR="001D0CB9" w:rsidRPr="00C9030E" w:rsidRDefault="001D0CB9" w:rsidP="001D0CB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 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013727D5" w14:textId="77777777" w:rsidR="001D0CB9" w:rsidRPr="00C9030E" w:rsidRDefault="001D0CB9" w:rsidP="001D0CB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</w:tr>
      <w:tr w:rsidR="001D0CB9" w:rsidRPr="00C9030E" w14:paraId="55B073C9" w14:textId="77777777" w:rsidTr="00B2776D">
        <w:tc>
          <w:tcPr>
            <w:tcW w:w="1012" w:type="dxa"/>
            <w:shd w:val="clear" w:color="auto" w:fill="FFFFFF"/>
          </w:tcPr>
          <w:p w14:paraId="5FDE3D7F" w14:textId="77777777" w:rsidR="001D0CB9" w:rsidRPr="00C9030E" w:rsidRDefault="001D0CB9" w:rsidP="001D0CB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385" w:type="dxa"/>
            <w:shd w:val="clear" w:color="auto" w:fill="FFFFFF"/>
          </w:tcPr>
          <w:p w14:paraId="6BEA1936" w14:textId="77777777" w:rsidR="001D0CB9" w:rsidRPr="00C9030E" w:rsidRDefault="001D0CB9" w:rsidP="001D0CB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rčko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iH</w:t>
            </w:r>
            <w:proofErr w:type="spellEnd"/>
          </w:p>
        </w:tc>
        <w:tc>
          <w:tcPr>
            <w:tcW w:w="2216" w:type="dxa"/>
            <w:shd w:val="clear" w:color="auto" w:fill="FFFFFF"/>
          </w:tcPr>
          <w:p w14:paraId="0ED611EC" w14:textId="77777777" w:rsidR="001D0CB9" w:rsidRPr="00C9030E" w:rsidRDefault="001D0CB9" w:rsidP="001D0CB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806744, 18.806744</w:t>
            </w:r>
          </w:p>
        </w:tc>
        <w:tc>
          <w:tcPr>
            <w:tcW w:w="1027" w:type="dxa"/>
            <w:shd w:val="clear" w:color="auto" w:fill="FFFFFF"/>
          </w:tcPr>
          <w:p w14:paraId="457A5464" w14:textId="77777777" w:rsidR="001D0CB9" w:rsidRPr="00C9030E" w:rsidRDefault="001D0CB9" w:rsidP="001D0CB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427" w:type="dxa"/>
            <w:shd w:val="clear" w:color="auto" w:fill="FFFFFF"/>
          </w:tcPr>
          <w:p w14:paraId="1C71B2E9" w14:textId="3C386A35" w:rsidR="001D0CB9" w:rsidRPr="00C9030E" w:rsidRDefault="001D0CB9" w:rsidP="00C9030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g 2017</w:t>
            </w:r>
            <w:r w:rsid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50E95EAD" w14:textId="713B6927" w:rsidR="001D0CB9" w:rsidRPr="00C9030E" w:rsidRDefault="001D0CB9" w:rsidP="001D0CB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23E1E383" w14:textId="1D80D939" w:rsidR="001D0CB9" w:rsidRDefault="001D0CB9" w:rsidP="001D0CB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ourtyard</w:t>
            </w:r>
          </w:p>
          <w:p w14:paraId="2BE1CD7E" w14:textId="5691C6E1" w:rsidR="001D0CB9" w:rsidRPr="00C9030E" w:rsidRDefault="00C9030E" w:rsidP="001D0CB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  <w:r w:rsidR="001D0CB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rder crossing</w:t>
            </w:r>
          </w:p>
        </w:tc>
        <w:tc>
          <w:tcPr>
            <w:tcW w:w="1701" w:type="dxa"/>
            <w:shd w:val="clear" w:color="auto" w:fill="FFFFFF"/>
          </w:tcPr>
          <w:p w14:paraId="46191486" w14:textId="2C9A33CF" w:rsidR="001D0CB9" w:rsidRDefault="00B2776D" w:rsidP="001D0CB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 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1D0CB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E23D0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14:paraId="10951765" w14:textId="5552D52C" w:rsidR="00B2776D" w:rsidRPr="00C9030E" w:rsidRDefault="00B2776D" w:rsidP="001D0CB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42AF2F25" w14:textId="77777777" w:rsidR="001D0CB9" w:rsidRPr="00C9030E" w:rsidRDefault="001D0CB9" w:rsidP="001D0CB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0234C" w:rsidRPr="00C9030E" w14:paraId="652853F1" w14:textId="77777777" w:rsidTr="00B2776D">
        <w:tc>
          <w:tcPr>
            <w:tcW w:w="1012" w:type="dxa"/>
            <w:shd w:val="clear" w:color="auto" w:fill="FFFFFF"/>
          </w:tcPr>
          <w:p w14:paraId="6D56BB96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385" w:type="dxa"/>
            <w:shd w:val="clear" w:color="auto" w:fill="FFFFFF"/>
          </w:tcPr>
          <w:p w14:paraId="336753F7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učje</w:t>
            </w:r>
            <w:proofErr w:type="spellEnd"/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1E0D08EB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468529, 17.354803</w:t>
            </w:r>
          </w:p>
        </w:tc>
        <w:tc>
          <w:tcPr>
            <w:tcW w:w="1027" w:type="dxa"/>
            <w:shd w:val="clear" w:color="auto" w:fill="FFFFFF"/>
          </w:tcPr>
          <w:p w14:paraId="751BDF35" w14:textId="77777777" w:rsidR="0090234C" w:rsidRPr="00C9030E" w:rsidRDefault="00FF721D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67</w:t>
            </w:r>
          </w:p>
        </w:tc>
        <w:tc>
          <w:tcPr>
            <w:tcW w:w="2427" w:type="dxa"/>
            <w:shd w:val="clear" w:color="auto" w:fill="FFFFFF"/>
          </w:tcPr>
          <w:p w14:paraId="494EEB2A" w14:textId="190B787D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73A08E49" w14:textId="51CC7360" w:rsidR="0090234C" w:rsidRPr="00C9030E" w:rsidRDefault="007479AD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717F732A" w14:textId="49A9CE0B" w:rsidR="0090234C" w:rsidRPr="00C9030E" w:rsidRDefault="007479AD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  <w:r w:rsidR="0090234C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rest</w:t>
            </w:r>
          </w:p>
        </w:tc>
        <w:tc>
          <w:tcPr>
            <w:tcW w:w="1701" w:type="dxa"/>
            <w:shd w:val="clear" w:color="auto" w:fill="FFFFFF"/>
          </w:tcPr>
          <w:p w14:paraId="4171FAC8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4CAEB37B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280D9E29" w14:textId="77777777" w:rsidTr="00B2776D">
        <w:tc>
          <w:tcPr>
            <w:tcW w:w="1012" w:type="dxa"/>
            <w:shd w:val="clear" w:color="auto" w:fill="FFFFFF"/>
          </w:tcPr>
          <w:p w14:paraId="572931B8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385" w:type="dxa"/>
            <w:shd w:val="clear" w:color="auto" w:fill="FFFFFF"/>
          </w:tcPr>
          <w:p w14:paraId="626552A2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Glavica</w:t>
            </w:r>
            <w:proofErr w:type="spellEnd"/>
            <w:r w:rsidR="005E3F19"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641FF52E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454351, 17.430256</w:t>
            </w:r>
          </w:p>
        </w:tc>
        <w:tc>
          <w:tcPr>
            <w:tcW w:w="1027" w:type="dxa"/>
            <w:shd w:val="clear" w:color="auto" w:fill="FFFFFF"/>
          </w:tcPr>
          <w:p w14:paraId="390DC7DE" w14:textId="77777777" w:rsidR="0090234C" w:rsidRPr="00C9030E" w:rsidRDefault="00FF721D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98</w:t>
            </w:r>
          </w:p>
        </w:tc>
        <w:tc>
          <w:tcPr>
            <w:tcW w:w="2427" w:type="dxa"/>
            <w:shd w:val="clear" w:color="auto" w:fill="FFFFFF"/>
          </w:tcPr>
          <w:p w14:paraId="60B9678A" w14:textId="681A23CE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43C5F572" w14:textId="74F265B4" w:rsidR="0090234C" w:rsidRPr="00C9030E" w:rsidRDefault="007479AD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1C65E7DD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Forest</w:t>
            </w:r>
          </w:p>
        </w:tc>
        <w:tc>
          <w:tcPr>
            <w:tcW w:w="1701" w:type="dxa"/>
            <w:shd w:val="clear" w:color="auto" w:fill="FFFFFF"/>
          </w:tcPr>
          <w:p w14:paraId="0C7CCDC6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2AEED928" w14:textId="77777777" w:rsidR="0090234C" w:rsidRPr="00C9030E" w:rsidRDefault="0090234C" w:rsidP="00F278E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0980FF8F" w14:textId="77777777" w:rsidTr="00B2776D">
        <w:tc>
          <w:tcPr>
            <w:tcW w:w="1012" w:type="dxa"/>
            <w:shd w:val="clear" w:color="auto" w:fill="FFFFFF"/>
          </w:tcPr>
          <w:p w14:paraId="2D796170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385" w:type="dxa"/>
            <w:shd w:val="clear" w:color="auto" w:fill="FFFFFF"/>
          </w:tcPr>
          <w:p w14:paraId="249BD7A9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Kamenska</w:t>
            </w:r>
            <w:proofErr w:type="spellEnd"/>
            <w:r w:rsidR="005E3F19"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RO</w:t>
            </w:r>
          </w:p>
        </w:tc>
        <w:tc>
          <w:tcPr>
            <w:tcW w:w="2216" w:type="dxa"/>
            <w:shd w:val="clear" w:color="auto" w:fill="FFFFFF"/>
          </w:tcPr>
          <w:p w14:paraId="09AD3D4C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446842, 17.473517</w:t>
            </w:r>
          </w:p>
        </w:tc>
        <w:tc>
          <w:tcPr>
            <w:tcW w:w="1027" w:type="dxa"/>
            <w:shd w:val="clear" w:color="auto" w:fill="FFFFFF"/>
          </w:tcPr>
          <w:p w14:paraId="56154A59" w14:textId="77777777" w:rsidR="0090234C" w:rsidRPr="00C9030E" w:rsidRDefault="00FF721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2427" w:type="dxa"/>
            <w:shd w:val="clear" w:color="auto" w:fill="FFFFFF"/>
          </w:tcPr>
          <w:p w14:paraId="09D22BF3" w14:textId="0931BFE9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Jul 2017</w:t>
            </w:r>
          </w:p>
        </w:tc>
        <w:tc>
          <w:tcPr>
            <w:tcW w:w="1247" w:type="dxa"/>
            <w:shd w:val="clear" w:color="auto" w:fill="FFFFFF"/>
          </w:tcPr>
          <w:p w14:paraId="5EECC72B" w14:textId="08002C4D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3CA197CF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Forest</w:t>
            </w:r>
          </w:p>
        </w:tc>
        <w:tc>
          <w:tcPr>
            <w:tcW w:w="1701" w:type="dxa"/>
            <w:shd w:val="clear" w:color="auto" w:fill="FFFFFF"/>
          </w:tcPr>
          <w:p w14:paraId="1E49BC37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0DC63F8F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4C84B94C" w14:textId="77777777" w:rsidTr="00B2776D">
        <w:tc>
          <w:tcPr>
            <w:tcW w:w="1012" w:type="dxa"/>
            <w:shd w:val="clear" w:color="auto" w:fill="FFFFFF"/>
          </w:tcPr>
          <w:p w14:paraId="34D8C3AD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385" w:type="dxa"/>
            <w:shd w:val="clear" w:color="auto" w:fill="FFFFFF"/>
          </w:tcPr>
          <w:p w14:paraId="7AD79C8F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Novo </w:t>
            </w: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Zvečevo</w:t>
            </w:r>
            <w:proofErr w:type="spellEnd"/>
            <w:r w:rsidR="005E3F19"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RO</w:t>
            </w:r>
          </w:p>
        </w:tc>
        <w:tc>
          <w:tcPr>
            <w:tcW w:w="2216" w:type="dxa"/>
            <w:shd w:val="clear" w:color="auto" w:fill="FFFFFF"/>
          </w:tcPr>
          <w:p w14:paraId="3C9E1C8D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548833, 17.515266</w:t>
            </w:r>
          </w:p>
        </w:tc>
        <w:tc>
          <w:tcPr>
            <w:tcW w:w="1027" w:type="dxa"/>
            <w:shd w:val="clear" w:color="auto" w:fill="FFFFFF"/>
          </w:tcPr>
          <w:p w14:paraId="18BA17C7" w14:textId="77777777" w:rsidR="0090234C" w:rsidRPr="00C9030E" w:rsidRDefault="00FF721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83</w:t>
            </w:r>
          </w:p>
        </w:tc>
        <w:tc>
          <w:tcPr>
            <w:tcW w:w="2427" w:type="dxa"/>
            <w:shd w:val="clear" w:color="auto" w:fill="FFFFFF"/>
          </w:tcPr>
          <w:p w14:paraId="362EFCDE" w14:textId="2ABDFF75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43A7A6BE" w14:textId="4617BF4A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11B4958D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Fishpond</w:t>
            </w:r>
          </w:p>
        </w:tc>
        <w:tc>
          <w:tcPr>
            <w:tcW w:w="1701" w:type="dxa"/>
            <w:shd w:val="clear" w:color="auto" w:fill="FFFFFF"/>
          </w:tcPr>
          <w:p w14:paraId="57DA037C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61C48DE7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48E872FA" w14:textId="77777777" w:rsidTr="00B2776D">
        <w:tc>
          <w:tcPr>
            <w:tcW w:w="1012" w:type="dxa"/>
            <w:shd w:val="clear" w:color="auto" w:fill="FFFFFF"/>
          </w:tcPr>
          <w:p w14:paraId="1AC58568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385" w:type="dxa"/>
            <w:shd w:val="clear" w:color="auto" w:fill="FFFFFF"/>
          </w:tcPr>
          <w:p w14:paraId="269BB6BB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Prijevoj</w:t>
            </w:r>
            <w:proofErr w:type="spellEnd"/>
            <w:r w:rsidR="005E3F19"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RO</w:t>
            </w:r>
          </w:p>
        </w:tc>
        <w:tc>
          <w:tcPr>
            <w:tcW w:w="2216" w:type="dxa"/>
            <w:shd w:val="clear" w:color="auto" w:fill="FFFFFF"/>
          </w:tcPr>
          <w:p w14:paraId="3EBDF681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559125, 17.503227</w:t>
            </w:r>
          </w:p>
        </w:tc>
        <w:tc>
          <w:tcPr>
            <w:tcW w:w="1027" w:type="dxa"/>
            <w:shd w:val="clear" w:color="auto" w:fill="FFFFFF"/>
          </w:tcPr>
          <w:p w14:paraId="18A69326" w14:textId="77777777" w:rsidR="0090234C" w:rsidRPr="00C9030E" w:rsidRDefault="00FF721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94</w:t>
            </w:r>
          </w:p>
        </w:tc>
        <w:tc>
          <w:tcPr>
            <w:tcW w:w="2427" w:type="dxa"/>
            <w:shd w:val="clear" w:color="auto" w:fill="FFFFFF"/>
          </w:tcPr>
          <w:p w14:paraId="4967DBF1" w14:textId="21E235E7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306D7CCD" w14:textId="11CF55A2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73598C8D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Forest</w:t>
            </w:r>
          </w:p>
        </w:tc>
        <w:tc>
          <w:tcPr>
            <w:tcW w:w="1701" w:type="dxa"/>
            <w:shd w:val="clear" w:color="auto" w:fill="FFFFFF"/>
          </w:tcPr>
          <w:p w14:paraId="4D71F362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2792E1AD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53C6D5A7" w14:textId="77777777" w:rsidTr="00B2776D">
        <w:tc>
          <w:tcPr>
            <w:tcW w:w="1012" w:type="dxa"/>
            <w:shd w:val="clear" w:color="auto" w:fill="FFFFFF"/>
          </w:tcPr>
          <w:p w14:paraId="188FC574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385" w:type="dxa"/>
            <w:shd w:val="clear" w:color="auto" w:fill="FFFFFF"/>
          </w:tcPr>
          <w:p w14:paraId="5E96A471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Striježevica</w:t>
            </w:r>
            <w:proofErr w:type="spellEnd"/>
            <w:r w:rsidR="005E3F19"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RO</w:t>
            </w:r>
          </w:p>
        </w:tc>
        <w:tc>
          <w:tcPr>
            <w:tcW w:w="2216" w:type="dxa"/>
            <w:shd w:val="clear" w:color="auto" w:fill="FFFFFF"/>
          </w:tcPr>
          <w:p w14:paraId="542F70D2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468768, 17.506175</w:t>
            </w:r>
          </w:p>
        </w:tc>
        <w:tc>
          <w:tcPr>
            <w:tcW w:w="1027" w:type="dxa"/>
            <w:shd w:val="clear" w:color="auto" w:fill="FFFFFF"/>
          </w:tcPr>
          <w:p w14:paraId="3B08061A" w14:textId="77777777" w:rsidR="0090234C" w:rsidRPr="00C9030E" w:rsidRDefault="00FF721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2</w:t>
            </w:r>
          </w:p>
        </w:tc>
        <w:tc>
          <w:tcPr>
            <w:tcW w:w="2427" w:type="dxa"/>
            <w:shd w:val="clear" w:color="auto" w:fill="FFFFFF"/>
          </w:tcPr>
          <w:p w14:paraId="3DDED6CE" w14:textId="549BF13C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28E381FE" w14:textId="6DC75055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3AFEA8FE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Forest</w:t>
            </w:r>
          </w:p>
        </w:tc>
        <w:tc>
          <w:tcPr>
            <w:tcW w:w="1701" w:type="dxa"/>
            <w:shd w:val="clear" w:color="auto" w:fill="FFFFFF"/>
          </w:tcPr>
          <w:p w14:paraId="56A5E932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35F00399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57FD5B6A" w14:textId="77777777" w:rsidTr="00B2776D">
        <w:tc>
          <w:tcPr>
            <w:tcW w:w="1012" w:type="dxa"/>
            <w:shd w:val="clear" w:color="auto" w:fill="FFFFFF"/>
          </w:tcPr>
          <w:p w14:paraId="0DFF560A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385" w:type="dxa"/>
            <w:shd w:val="clear" w:color="auto" w:fill="FFFFFF"/>
          </w:tcPr>
          <w:p w14:paraId="17948677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Crkveni</w:t>
            </w:r>
            <w:proofErr w:type="spellEnd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Vrhovci</w:t>
            </w:r>
            <w:proofErr w:type="spellEnd"/>
            <w:r w:rsidR="005E3F19"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RO</w:t>
            </w:r>
          </w:p>
        </w:tc>
        <w:tc>
          <w:tcPr>
            <w:tcW w:w="2216" w:type="dxa"/>
            <w:shd w:val="clear" w:color="auto" w:fill="FFFFFF"/>
          </w:tcPr>
          <w:p w14:paraId="37F74BFD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288325,17.651208</w:t>
            </w:r>
          </w:p>
        </w:tc>
        <w:tc>
          <w:tcPr>
            <w:tcW w:w="1027" w:type="dxa"/>
            <w:shd w:val="clear" w:color="auto" w:fill="FFFFFF"/>
          </w:tcPr>
          <w:p w14:paraId="252AEAB3" w14:textId="77777777" w:rsidR="0090234C" w:rsidRPr="00C9030E" w:rsidRDefault="00FF721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53</w:t>
            </w:r>
          </w:p>
        </w:tc>
        <w:tc>
          <w:tcPr>
            <w:tcW w:w="2427" w:type="dxa"/>
            <w:shd w:val="clear" w:color="auto" w:fill="FFFFFF"/>
          </w:tcPr>
          <w:p w14:paraId="7A7A9AEF" w14:textId="7D826F59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4C96AEB8" w14:textId="48F7BF23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4BB9B843" w14:textId="77777777" w:rsidR="0090234C" w:rsidRPr="00C9030E" w:rsidRDefault="001D0CB9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ourtyard</w:t>
            </w:r>
          </w:p>
        </w:tc>
        <w:tc>
          <w:tcPr>
            <w:tcW w:w="1701" w:type="dxa"/>
            <w:shd w:val="clear" w:color="auto" w:fill="FFFFFF"/>
          </w:tcPr>
          <w:p w14:paraId="2EDEC000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32789BCA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44B556C0" w14:textId="77777777" w:rsidTr="00B2776D">
        <w:tc>
          <w:tcPr>
            <w:tcW w:w="1012" w:type="dxa"/>
            <w:shd w:val="clear" w:color="auto" w:fill="FFFFFF"/>
          </w:tcPr>
          <w:p w14:paraId="2DA8D2D7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385" w:type="dxa"/>
            <w:shd w:val="clear" w:color="auto" w:fill="FFFFFF"/>
          </w:tcPr>
          <w:p w14:paraId="40AD5A12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Gradski</w:t>
            </w:r>
            <w:proofErr w:type="spellEnd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Vrhovci</w:t>
            </w:r>
            <w:proofErr w:type="spellEnd"/>
            <w:r w:rsidR="005E3F19"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RO</w:t>
            </w:r>
          </w:p>
        </w:tc>
        <w:tc>
          <w:tcPr>
            <w:tcW w:w="2216" w:type="dxa"/>
            <w:shd w:val="clear" w:color="auto" w:fill="FFFFFF"/>
          </w:tcPr>
          <w:p w14:paraId="556547D1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300496, 17.638191</w:t>
            </w:r>
          </w:p>
        </w:tc>
        <w:tc>
          <w:tcPr>
            <w:tcW w:w="1027" w:type="dxa"/>
            <w:shd w:val="clear" w:color="auto" w:fill="FFFFFF"/>
          </w:tcPr>
          <w:p w14:paraId="2981109E" w14:textId="77777777" w:rsidR="0090234C" w:rsidRPr="00C9030E" w:rsidRDefault="00FF721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86</w:t>
            </w:r>
          </w:p>
        </w:tc>
        <w:tc>
          <w:tcPr>
            <w:tcW w:w="2427" w:type="dxa"/>
            <w:shd w:val="clear" w:color="auto" w:fill="FFFFFF"/>
          </w:tcPr>
          <w:p w14:paraId="57674242" w14:textId="0FF6A065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2F65B50B" w14:textId="548D5F98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6BDF4361" w14:textId="77777777" w:rsidR="0090234C" w:rsidRPr="00C9030E" w:rsidRDefault="001D0CB9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ourtyard</w:t>
            </w:r>
          </w:p>
        </w:tc>
        <w:tc>
          <w:tcPr>
            <w:tcW w:w="1701" w:type="dxa"/>
            <w:shd w:val="clear" w:color="auto" w:fill="FFFFFF"/>
          </w:tcPr>
          <w:p w14:paraId="6F28DF04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0E00832F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003575B2" w14:textId="77777777" w:rsidTr="00B2776D">
        <w:tc>
          <w:tcPr>
            <w:tcW w:w="1012" w:type="dxa"/>
            <w:shd w:val="clear" w:color="auto" w:fill="FFFFFF"/>
          </w:tcPr>
          <w:p w14:paraId="7BCDD1D2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385" w:type="dxa"/>
            <w:shd w:val="clear" w:color="auto" w:fill="FFFFFF"/>
          </w:tcPr>
          <w:p w14:paraId="21F76FD5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Jagodnjak</w:t>
            </w:r>
            <w:proofErr w:type="spellEnd"/>
            <w:r w:rsidR="005E3F19"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RO</w:t>
            </w:r>
          </w:p>
        </w:tc>
        <w:tc>
          <w:tcPr>
            <w:tcW w:w="2216" w:type="dxa"/>
            <w:shd w:val="clear" w:color="auto" w:fill="FFFFFF"/>
          </w:tcPr>
          <w:p w14:paraId="2C8A12AD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311267, 17.669017</w:t>
            </w:r>
          </w:p>
        </w:tc>
        <w:tc>
          <w:tcPr>
            <w:tcW w:w="1027" w:type="dxa"/>
            <w:shd w:val="clear" w:color="auto" w:fill="FFFFFF"/>
          </w:tcPr>
          <w:p w14:paraId="47FB3796" w14:textId="77777777" w:rsidR="0090234C" w:rsidRPr="00C9030E" w:rsidRDefault="00FF721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63</w:t>
            </w:r>
          </w:p>
        </w:tc>
        <w:tc>
          <w:tcPr>
            <w:tcW w:w="2427" w:type="dxa"/>
            <w:shd w:val="clear" w:color="auto" w:fill="FFFFFF"/>
          </w:tcPr>
          <w:p w14:paraId="0B904CF0" w14:textId="03740E4C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39E445B1" w14:textId="62D592F5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05525B1D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Forest</w:t>
            </w:r>
          </w:p>
        </w:tc>
        <w:tc>
          <w:tcPr>
            <w:tcW w:w="1701" w:type="dxa"/>
            <w:shd w:val="clear" w:color="auto" w:fill="FFFFFF"/>
          </w:tcPr>
          <w:p w14:paraId="437E29C6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5A155A49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7D266042" w14:textId="77777777" w:rsidTr="00B2776D">
        <w:tc>
          <w:tcPr>
            <w:tcW w:w="1012" w:type="dxa"/>
            <w:shd w:val="clear" w:color="auto" w:fill="FFFFFF"/>
          </w:tcPr>
          <w:p w14:paraId="1DF0D29B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2385" w:type="dxa"/>
            <w:shd w:val="clear" w:color="auto" w:fill="FFFFFF"/>
          </w:tcPr>
          <w:p w14:paraId="3ACC4CD7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Požeška</w:t>
            </w:r>
            <w:proofErr w:type="spellEnd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Koprivnica</w:t>
            </w:r>
            <w:proofErr w:type="spellEnd"/>
            <w:r w:rsidR="005E3F19"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RO</w:t>
            </w:r>
          </w:p>
        </w:tc>
        <w:tc>
          <w:tcPr>
            <w:tcW w:w="2216" w:type="dxa"/>
            <w:shd w:val="clear" w:color="auto" w:fill="FFFFFF"/>
          </w:tcPr>
          <w:p w14:paraId="4AACB5BD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254809, 17.740955</w:t>
            </w:r>
          </w:p>
        </w:tc>
        <w:tc>
          <w:tcPr>
            <w:tcW w:w="1027" w:type="dxa"/>
            <w:shd w:val="clear" w:color="auto" w:fill="FFFFFF"/>
          </w:tcPr>
          <w:p w14:paraId="5EC4E122" w14:textId="77777777" w:rsidR="0090234C" w:rsidRPr="00C9030E" w:rsidRDefault="00FF721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2427" w:type="dxa"/>
            <w:shd w:val="clear" w:color="auto" w:fill="FFFFFF"/>
          </w:tcPr>
          <w:p w14:paraId="41FDCE83" w14:textId="165537A7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40E8466A" w14:textId="0ECE2233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29E22DA5" w14:textId="77777777" w:rsidR="0090234C" w:rsidRPr="00C9030E" w:rsidRDefault="001D0CB9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ourtyard</w:t>
            </w:r>
          </w:p>
        </w:tc>
        <w:tc>
          <w:tcPr>
            <w:tcW w:w="1701" w:type="dxa"/>
            <w:shd w:val="clear" w:color="auto" w:fill="FFFFFF"/>
          </w:tcPr>
          <w:p w14:paraId="64FDE450" w14:textId="77777777" w:rsidR="0090234C" w:rsidRPr="00C9030E" w:rsidRDefault="004B38FF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7B2CB4F0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679E5734" w14:textId="77777777" w:rsidTr="00B2776D">
        <w:tc>
          <w:tcPr>
            <w:tcW w:w="1012" w:type="dxa"/>
            <w:shd w:val="clear" w:color="auto" w:fill="FFFFFF"/>
          </w:tcPr>
          <w:p w14:paraId="4447B498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385" w:type="dxa"/>
            <w:shd w:val="clear" w:color="auto" w:fill="FFFFFF"/>
          </w:tcPr>
          <w:p w14:paraId="0DE8055C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Bzenica</w:t>
            </w:r>
            <w:proofErr w:type="spellEnd"/>
            <w:r w:rsidR="005E3F19"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RO</w:t>
            </w:r>
          </w:p>
        </w:tc>
        <w:tc>
          <w:tcPr>
            <w:tcW w:w="2216" w:type="dxa"/>
            <w:shd w:val="clear" w:color="auto" w:fill="FFFFFF"/>
            <w:vAlign w:val="center"/>
          </w:tcPr>
          <w:p w14:paraId="1922619B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264149, 17.759133</w:t>
            </w:r>
          </w:p>
        </w:tc>
        <w:tc>
          <w:tcPr>
            <w:tcW w:w="1027" w:type="dxa"/>
            <w:shd w:val="clear" w:color="auto" w:fill="FFFFFF"/>
          </w:tcPr>
          <w:p w14:paraId="57074036" w14:textId="77777777" w:rsidR="0090234C" w:rsidRPr="00C9030E" w:rsidRDefault="00FF721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2427" w:type="dxa"/>
            <w:shd w:val="clear" w:color="auto" w:fill="FFFFFF"/>
          </w:tcPr>
          <w:p w14:paraId="4C374DB4" w14:textId="77777777" w:rsidR="0090234C" w:rsidRPr="00C9030E" w:rsidRDefault="00013E08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 Jul 2017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00ACD66D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pper </w:t>
            </w:r>
          </w:p>
        </w:tc>
        <w:tc>
          <w:tcPr>
            <w:tcW w:w="1985" w:type="dxa"/>
            <w:shd w:val="clear" w:color="auto" w:fill="FFFFFF"/>
          </w:tcPr>
          <w:p w14:paraId="01AAB385" w14:textId="4E131653" w:rsidR="0090234C" w:rsidRPr="00C9030E" w:rsidRDefault="00FF6DEF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itch</w:t>
            </w:r>
          </w:p>
        </w:tc>
        <w:tc>
          <w:tcPr>
            <w:tcW w:w="1701" w:type="dxa"/>
            <w:shd w:val="clear" w:color="auto" w:fill="FFFFFF"/>
          </w:tcPr>
          <w:p w14:paraId="0CB5B755" w14:textId="77777777" w:rsidR="0090234C" w:rsidRPr="00C9030E" w:rsidRDefault="004B38FF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FFFFFF"/>
          </w:tcPr>
          <w:p w14:paraId="3246F7D4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0430ACB1" w14:textId="77777777" w:rsidTr="00B2776D">
        <w:tc>
          <w:tcPr>
            <w:tcW w:w="1012" w:type="dxa"/>
            <w:shd w:val="clear" w:color="auto" w:fill="FFFFFF"/>
          </w:tcPr>
          <w:p w14:paraId="408448CC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2385" w:type="dxa"/>
            <w:shd w:val="clear" w:color="auto" w:fill="FFFFFF"/>
          </w:tcPr>
          <w:p w14:paraId="2DE98AF5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Pleternica</w:t>
            </w:r>
            <w:proofErr w:type="spellEnd"/>
            <w:r w:rsidR="005E3F19"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RO</w:t>
            </w:r>
          </w:p>
        </w:tc>
        <w:tc>
          <w:tcPr>
            <w:tcW w:w="2216" w:type="dxa"/>
            <w:shd w:val="clear" w:color="auto" w:fill="FFFFFF"/>
          </w:tcPr>
          <w:p w14:paraId="7384B277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280330, 17.805730</w:t>
            </w:r>
          </w:p>
        </w:tc>
        <w:tc>
          <w:tcPr>
            <w:tcW w:w="1027" w:type="dxa"/>
            <w:shd w:val="clear" w:color="auto" w:fill="FFFFFF"/>
          </w:tcPr>
          <w:p w14:paraId="44BF7ACA" w14:textId="77777777" w:rsidR="0090234C" w:rsidRPr="00C9030E" w:rsidRDefault="00FF721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2427" w:type="dxa"/>
            <w:shd w:val="clear" w:color="auto" w:fill="FFFFFF"/>
          </w:tcPr>
          <w:p w14:paraId="00D65F18" w14:textId="77777777" w:rsidR="0090234C" w:rsidRPr="00C9030E" w:rsidRDefault="00013E08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 Jul 2017</w:t>
            </w:r>
          </w:p>
        </w:tc>
        <w:tc>
          <w:tcPr>
            <w:tcW w:w="1247" w:type="dxa"/>
            <w:shd w:val="clear" w:color="auto" w:fill="FFFFFF"/>
          </w:tcPr>
          <w:p w14:paraId="3B0AC8AD" w14:textId="33BD7B75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G-Sentinel</w:t>
            </w:r>
          </w:p>
        </w:tc>
        <w:tc>
          <w:tcPr>
            <w:tcW w:w="1985" w:type="dxa"/>
            <w:shd w:val="clear" w:color="auto" w:fill="FFFFFF"/>
          </w:tcPr>
          <w:p w14:paraId="27C16E17" w14:textId="009FD04A" w:rsidR="0090234C" w:rsidRPr="00C9030E" w:rsidRDefault="002E5E45" w:rsidP="00303B9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="00303B98">
              <w:rPr>
                <w:rFonts w:ascii="Times New Roman" w:hAnsi="Times New Roman"/>
                <w:sz w:val="20"/>
                <w:szCs w:val="20"/>
                <w:lang w:val="en-US"/>
              </w:rPr>
              <w:t>yre</w:t>
            </w:r>
            <w:proofErr w:type="spellEnd"/>
            <w:r w:rsidR="009E5E9C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ervice</w:t>
            </w:r>
          </w:p>
        </w:tc>
        <w:tc>
          <w:tcPr>
            <w:tcW w:w="1701" w:type="dxa"/>
            <w:shd w:val="clear" w:color="auto" w:fill="FFFFFF"/>
          </w:tcPr>
          <w:p w14:paraId="42A9341C" w14:textId="77777777" w:rsidR="0090234C" w:rsidRPr="00C9030E" w:rsidRDefault="009E5E9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/>
          </w:tcPr>
          <w:p w14:paraId="7040E226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17871562" w14:textId="77777777" w:rsidTr="00B2776D">
        <w:tc>
          <w:tcPr>
            <w:tcW w:w="1012" w:type="dxa"/>
            <w:shd w:val="clear" w:color="auto" w:fill="FFFFFF"/>
          </w:tcPr>
          <w:p w14:paraId="5A5DB088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2385" w:type="dxa"/>
            <w:shd w:val="clear" w:color="auto" w:fill="FFFFFF"/>
          </w:tcPr>
          <w:p w14:paraId="574A2E04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Velika</w:t>
            </w:r>
            <w:proofErr w:type="spellEnd"/>
            <w:r w:rsidR="005E3F19"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RO</w:t>
            </w:r>
          </w:p>
        </w:tc>
        <w:tc>
          <w:tcPr>
            <w:tcW w:w="2216" w:type="dxa"/>
            <w:shd w:val="clear" w:color="auto" w:fill="FFFFFF"/>
          </w:tcPr>
          <w:p w14:paraId="53D43CC6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473837, 17.649788</w:t>
            </w:r>
          </w:p>
        </w:tc>
        <w:tc>
          <w:tcPr>
            <w:tcW w:w="1027" w:type="dxa"/>
            <w:shd w:val="clear" w:color="auto" w:fill="FFFFFF"/>
          </w:tcPr>
          <w:p w14:paraId="102C524C" w14:textId="77777777" w:rsidR="0090234C" w:rsidRPr="00C9030E" w:rsidRDefault="00FF721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24</w:t>
            </w:r>
          </w:p>
        </w:tc>
        <w:tc>
          <w:tcPr>
            <w:tcW w:w="2427" w:type="dxa"/>
            <w:shd w:val="clear" w:color="auto" w:fill="FFFFFF"/>
          </w:tcPr>
          <w:p w14:paraId="0F5DE356" w14:textId="77777777" w:rsidR="0090234C" w:rsidRPr="00C9030E" w:rsidRDefault="00013E08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 Jul 2017</w:t>
            </w:r>
          </w:p>
        </w:tc>
        <w:tc>
          <w:tcPr>
            <w:tcW w:w="1247" w:type="dxa"/>
            <w:shd w:val="clear" w:color="auto" w:fill="FFFFFF"/>
          </w:tcPr>
          <w:p w14:paraId="1FE716C9" w14:textId="0735FA32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7F61EDDD" w14:textId="58362C1C" w:rsidR="0090234C" w:rsidRPr="00C9030E" w:rsidRDefault="00FF6DEF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itch</w:t>
            </w:r>
          </w:p>
        </w:tc>
        <w:tc>
          <w:tcPr>
            <w:tcW w:w="1701" w:type="dxa"/>
            <w:shd w:val="clear" w:color="auto" w:fill="FFFFFF"/>
          </w:tcPr>
          <w:p w14:paraId="6AEF371C" w14:textId="77777777" w:rsidR="0090234C" w:rsidRPr="00C9030E" w:rsidRDefault="004B38FF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762228E0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0B459542" w14:textId="77777777" w:rsidTr="00B2776D">
        <w:tc>
          <w:tcPr>
            <w:tcW w:w="1012" w:type="dxa"/>
            <w:shd w:val="clear" w:color="auto" w:fill="FFFFFF"/>
          </w:tcPr>
          <w:p w14:paraId="344C1BC1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385" w:type="dxa"/>
            <w:shd w:val="clear" w:color="auto" w:fill="FFFFFF"/>
          </w:tcPr>
          <w:p w14:paraId="66D19C12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Samarske</w:t>
            </w:r>
            <w:proofErr w:type="spellEnd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Stijene</w:t>
            </w:r>
            <w:proofErr w:type="spellEnd"/>
            <w:r w:rsidR="005E3F19"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RO</w:t>
            </w:r>
          </w:p>
        </w:tc>
        <w:tc>
          <w:tcPr>
            <w:tcW w:w="2216" w:type="dxa"/>
            <w:shd w:val="clear" w:color="auto" w:fill="FFFFFF"/>
          </w:tcPr>
          <w:p w14:paraId="125D3A08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234964 14.953277</w:t>
            </w:r>
          </w:p>
        </w:tc>
        <w:tc>
          <w:tcPr>
            <w:tcW w:w="1027" w:type="dxa"/>
            <w:shd w:val="clear" w:color="auto" w:fill="FFFFFF"/>
          </w:tcPr>
          <w:p w14:paraId="1D87F011" w14:textId="77777777" w:rsidR="0090234C" w:rsidRPr="00C9030E" w:rsidRDefault="00FF721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198</w:t>
            </w:r>
          </w:p>
        </w:tc>
        <w:tc>
          <w:tcPr>
            <w:tcW w:w="2427" w:type="dxa"/>
            <w:shd w:val="clear" w:color="auto" w:fill="FFFFFF"/>
          </w:tcPr>
          <w:p w14:paraId="031187A2" w14:textId="5E44C46D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528D01F4" w14:textId="04326D30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0690DF03" w14:textId="03119E93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Forest</w:t>
            </w:r>
          </w:p>
        </w:tc>
        <w:tc>
          <w:tcPr>
            <w:tcW w:w="1701" w:type="dxa"/>
            <w:shd w:val="clear" w:color="auto" w:fill="FFFFFF"/>
          </w:tcPr>
          <w:p w14:paraId="7EC839BF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625C5569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160712F5" w14:textId="77777777" w:rsidTr="00B2776D">
        <w:tc>
          <w:tcPr>
            <w:tcW w:w="1012" w:type="dxa"/>
            <w:shd w:val="clear" w:color="auto" w:fill="FFFFFF"/>
          </w:tcPr>
          <w:p w14:paraId="077BBEFA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385" w:type="dxa"/>
            <w:shd w:val="clear" w:color="auto" w:fill="FFFFFF"/>
          </w:tcPr>
          <w:p w14:paraId="315A2090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Matić </w:t>
            </w: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poljana</w:t>
            </w:r>
            <w:proofErr w:type="spellEnd"/>
            <w:r w:rsidR="005E3F19"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RO</w:t>
            </w:r>
          </w:p>
        </w:tc>
        <w:tc>
          <w:tcPr>
            <w:tcW w:w="2216" w:type="dxa"/>
            <w:shd w:val="clear" w:color="auto" w:fill="FFFFFF"/>
          </w:tcPr>
          <w:p w14:paraId="69A00070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288067, 14.892667</w:t>
            </w:r>
          </w:p>
        </w:tc>
        <w:tc>
          <w:tcPr>
            <w:tcW w:w="1027" w:type="dxa"/>
            <w:shd w:val="clear" w:color="auto" w:fill="FFFFFF"/>
          </w:tcPr>
          <w:p w14:paraId="3A3DB782" w14:textId="77777777" w:rsidR="0090234C" w:rsidRPr="00C9030E" w:rsidRDefault="00FF721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32</w:t>
            </w:r>
          </w:p>
        </w:tc>
        <w:tc>
          <w:tcPr>
            <w:tcW w:w="2427" w:type="dxa"/>
            <w:shd w:val="clear" w:color="auto" w:fill="FFFFFF"/>
          </w:tcPr>
          <w:p w14:paraId="6CB5C280" w14:textId="0F3083BC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13F3A542" w14:textId="3E2A0D7E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05179917" w14:textId="3CCBF69A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Meadow</w:t>
            </w:r>
          </w:p>
        </w:tc>
        <w:tc>
          <w:tcPr>
            <w:tcW w:w="1701" w:type="dxa"/>
            <w:shd w:val="clear" w:color="auto" w:fill="FFFFFF"/>
          </w:tcPr>
          <w:p w14:paraId="7558BF19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68A827AD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57B6897D" w14:textId="77777777" w:rsidTr="00B2776D">
        <w:tc>
          <w:tcPr>
            <w:tcW w:w="1012" w:type="dxa"/>
            <w:shd w:val="clear" w:color="auto" w:fill="FFFFFF"/>
          </w:tcPr>
          <w:p w14:paraId="286F0531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385" w:type="dxa"/>
            <w:shd w:val="clear" w:color="auto" w:fill="FFFFFF"/>
          </w:tcPr>
          <w:p w14:paraId="4626E784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uk</w:t>
            </w:r>
            <w:proofErr w:type="spellEnd"/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5D8C8E10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295389 14.887727</w:t>
            </w:r>
          </w:p>
        </w:tc>
        <w:tc>
          <w:tcPr>
            <w:tcW w:w="1027" w:type="dxa"/>
            <w:shd w:val="clear" w:color="auto" w:fill="FFFFFF"/>
          </w:tcPr>
          <w:p w14:paraId="7432F737" w14:textId="77777777" w:rsidR="0090234C" w:rsidRPr="00C9030E" w:rsidRDefault="00FF721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07</w:t>
            </w:r>
          </w:p>
        </w:tc>
        <w:tc>
          <w:tcPr>
            <w:tcW w:w="2427" w:type="dxa"/>
            <w:shd w:val="clear" w:color="auto" w:fill="FFFFFF"/>
          </w:tcPr>
          <w:p w14:paraId="6242FF66" w14:textId="533A799E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3F4CE72A" w14:textId="361F1E55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044CFA72" w14:textId="55FD18B6" w:rsidR="0090234C" w:rsidRPr="00C9030E" w:rsidRDefault="001D0CB9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ourtyard</w:t>
            </w:r>
          </w:p>
        </w:tc>
        <w:tc>
          <w:tcPr>
            <w:tcW w:w="1701" w:type="dxa"/>
            <w:shd w:val="clear" w:color="auto" w:fill="FFFFFF"/>
          </w:tcPr>
          <w:p w14:paraId="1830A622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1D621B1B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7D179141" w14:textId="77777777" w:rsidTr="00B2776D">
        <w:tc>
          <w:tcPr>
            <w:tcW w:w="1012" w:type="dxa"/>
            <w:shd w:val="clear" w:color="auto" w:fill="FFFFFF"/>
          </w:tcPr>
          <w:p w14:paraId="10C56079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385" w:type="dxa"/>
            <w:shd w:val="clear" w:color="auto" w:fill="FFFFFF"/>
          </w:tcPr>
          <w:p w14:paraId="7F12B02F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Mrkopalj</w:t>
            </w:r>
            <w:proofErr w:type="spellEnd"/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0AFDFE0D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315706 14.849340</w:t>
            </w:r>
          </w:p>
        </w:tc>
        <w:tc>
          <w:tcPr>
            <w:tcW w:w="1027" w:type="dxa"/>
            <w:shd w:val="clear" w:color="auto" w:fill="FFFFFF"/>
          </w:tcPr>
          <w:p w14:paraId="4D07FFAE" w14:textId="77777777" w:rsidR="0090234C" w:rsidRPr="00C9030E" w:rsidRDefault="00FF721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823</w:t>
            </w:r>
          </w:p>
        </w:tc>
        <w:tc>
          <w:tcPr>
            <w:tcW w:w="2427" w:type="dxa"/>
            <w:shd w:val="clear" w:color="auto" w:fill="FFFFFF"/>
          </w:tcPr>
          <w:p w14:paraId="46E89093" w14:textId="055896B1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62FF337D" w14:textId="18D975B1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73672550" w14:textId="77C052C0" w:rsidR="0090234C" w:rsidRPr="00C9030E" w:rsidRDefault="001D0CB9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ourtyard</w:t>
            </w:r>
          </w:p>
        </w:tc>
        <w:tc>
          <w:tcPr>
            <w:tcW w:w="1701" w:type="dxa"/>
            <w:shd w:val="clear" w:color="auto" w:fill="FFFFFF"/>
          </w:tcPr>
          <w:p w14:paraId="570F6546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04AD07F9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167954BA" w14:textId="77777777" w:rsidTr="00B2776D">
        <w:tc>
          <w:tcPr>
            <w:tcW w:w="1012" w:type="dxa"/>
            <w:shd w:val="clear" w:color="auto" w:fill="FFFFFF"/>
          </w:tcPr>
          <w:p w14:paraId="0C2C547E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2385" w:type="dxa"/>
            <w:shd w:val="clear" w:color="auto" w:fill="FFFFFF"/>
          </w:tcPr>
          <w:p w14:paraId="1BB20C37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Sunger</w:t>
            </w:r>
            <w:proofErr w:type="spellEnd"/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188B546D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324525, 14.815220</w:t>
            </w:r>
          </w:p>
        </w:tc>
        <w:tc>
          <w:tcPr>
            <w:tcW w:w="1027" w:type="dxa"/>
            <w:shd w:val="clear" w:color="auto" w:fill="FFFFFF"/>
          </w:tcPr>
          <w:p w14:paraId="3432A726" w14:textId="77777777" w:rsidR="0090234C" w:rsidRPr="00C9030E" w:rsidRDefault="00FF721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99</w:t>
            </w:r>
          </w:p>
        </w:tc>
        <w:tc>
          <w:tcPr>
            <w:tcW w:w="2427" w:type="dxa"/>
            <w:shd w:val="clear" w:color="auto" w:fill="FFFFFF"/>
          </w:tcPr>
          <w:p w14:paraId="16433692" w14:textId="3299B42E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2B9149BF" w14:textId="25A1E316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7FC6DB88" w14:textId="69A9D782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Forest</w:t>
            </w:r>
          </w:p>
        </w:tc>
        <w:tc>
          <w:tcPr>
            <w:tcW w:w="1701" w:type="dxa"/>
            <w:shd w:val="clear" w:color="auto" w:fill="FFFFFF"/>
          </w:tcPr>
          <w:p w14:paraId="0AE0E4A0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70AF771C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4EFD7D37" w14:textId="77777777" w:rsidTr="00B2776D">
        <w:tc>
          <w:tcPr>
            <w:tcW w:w="1012" w:type="dxa"/>
            <w:shd w:val="clear" w:color="auto" w:fill="FFFFFF"/>
          </w:tcPr>
          <w:p w14:paraId="47B4183F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385" w:type="dxa"/>
            <w:shd w:val="clear" w:color="auto" w:fill="FFFFFF"/>
          </w:tcPr>
          <w:p w14:paraId="6312F6F6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Sungerski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ug</w:t>
            </w:r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69991F8B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333999, 14.798857</w:t>
            </w:r>
          </w:p>
        </w:tc>
        <w:tc>
          <w:tcPr>
            <w:tcW w:w="1027" w:type="dxa"/>
            <w:shd w:val="clear" w:color="auto" w:fill="FFFFFF"/>
          </w:tcPr>
          <w:p w14:paraId="325C1214" w14:textId="77777777" w:rsidR="0090234C" w:rsidRPr="00C9030E" w:rsidRDefault="00FF721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802</w:t>
            </w:r>
          </w:p>
        </w:tc>
        <w:tc>
          <w:tcPr>
            <w:tcW w:w="2427" w:type="dxa"/>
            <w:shd w:val="clear" w:color="auto" w:fill="FFFFFF"/>
          </w:tcPr>
          <w:p w14:paraId="112E6967" w14:textId="4DA2252C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3C8E499E" w14:textId="3F3B1717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39AB0AE4" w14:textId="283383AA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Forest</w:t>
            </w:r>
          </w:p>
        </w:tc>
        <w:tc>
          <w:tcPr>
            <w:tcW w:w="1701" w:type="dxa"/>
            <w:shd w:val="clear" w:color="auto" w:fill="FFFFFF"/>
          </w:tcPr>
          <w:p w14:paraId="71CD9428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76B9BFBC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6B2975FE" w14:textId="77777777" w:rsidTr="00B2776D">
        <w:tc>
          <w:tcPr>
            <w:tcW w:w="1012" w:type="dxa"/>
            <w:shd w:val="clear" w:color="auto" w:fill="FFFFFF"/>
          </w:tcPr>
          <w:p w14:paraId="6DB992CD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385" w:type="dxa"/>
            <w:shd w:val="clear" w:color="auto" w:fill="FFFFFF"/>
          </w:tcPr>
          <w:p w14:paraId="0341AAED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Lokve</w:t>
            </w:r>
            <w:proofErr w:type="spellEnd"/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094701AB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356884, 14.747381</w:t>
            </w:r>
          </w:p>
        </w:tc>
        <w:tc>
          <w:tcPr>
            <w:tcW w:w="1027" w:type="dxa"/>
            <w:shd w:val="clear" w:color="auto" w:fill="FFFFFF"/>
          </w:tcPr>
          <w:p w14:paraId="0417C01D" w14:textId="77777777" w:rsidR="0090234C" w:rsidRPr="00C9030E" w:rsidRDefault="001C7F4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21</w:t>
            </w:r>
          </w:p>
        </w:tc>
        <w:tc>
          <w:tcPr>
            <w:tcW w:w="2427" w:type="dxa"/>
            <w:shd w:val="clear" w:color="auto" w:fill="FFFFFF"/>
          </w:tcPr>
          <w:p w14:paraId="1E31CB7B" w14:textId="6078E85E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7757E5AE" w14:textId="4AFB2B93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02133FC6" w14:textId="5B4EEA98" w:rsidR="0090234C" w:rsidRPr="00C9030E" w:rsidRDefault="001D0CB9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ourtyard</w:t>
            </w:r>
          </w:p>
        </w:tc>
        <w:tc>
          <w:tcPr>
            <w:tcW w:w="1701" w:type="dxa"/>
            <w:shd w:val="clear" w:color="auto" w:fill="FFFFFF"/>
          </w:tcPr>
          <w:p w14:paraId="37823046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1882C0C1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72BBF24F" w14:textId="77777777" w:rsidTr="00B2776D">
        <w:tc>
          <w:tcPr>
            <w:tcW w:w="1012" w:type="dxa"/>
            <w:shd w:val="clear" w:color="auto" w:fill="FFFFFF"/>
          </w:tcPr>
          <w:p w14:paraId="30A06EDC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385" w:type="dxa"/>
            <w:shd w:val="clear" w:color="auto" w:fill="FFFFFF"/>
          </w:tcPr>
          <w:p w14:paraId="15C9C2D2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la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Lešnica</w:t>
            </w:r>
            <w:proofErr w:type="spellEnd"/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78439E0B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438975, 14.851273</w:t>
            </w:r>
          </w:p>
        </w:tc>
        <w:tc>
          <w:tcPr>
            <w:tcW w:w="1027" w:type="dxa"/>
            <w:shd w:val="clear" w:color="auto" w:fill="FFFFFF"/>
          </w:tcPr>
          <w:p w14:paraId="55130F32" w14:textId="77777777" w:rsidR="0090234C" w:rsidRPr="00C9030E" w:rsidRDefault="001C7F4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26</w:t>
            </w:r>
          </w:p>
        </w:tc>
        <w:tc>
          <w:tcPr>
            <w:tcW w:w="2427" w:type="dxa"/>
            <w:shd w:val="clear" w:color="auto" w:fill="FFFFFF"/>
          </w:tcPr>
          <w:p w14:paraId="573ACD1A" w14:textId="0ECBEAB3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39407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Jul 2017</w:t>
            </w:r>
          </w:p>
        </w:tc>
        <w:tc>
          <w:tcPr>
            <w:tcW w:w="1247" w:type="dxa"/>
            <w:shd w:val="clear" w:color="auto" w:fill="FFFFFF"/>
          </w:tcPr>
          <w:p w14:paraId="05DB336B" w14:textId="08E78782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45504299" w14:textId="7D8AC140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Fishpond</w:t>
            </w:r>
          </w:p>
        </w:tc>
        <w:tc>
          <w:tcPr>
            <w:tcW w:w="1701" w:type="dxa"/>
            <w:shd w:val="clear" w:color="auto" w:fill="FFFFFF"/>
          </w:tcPr>
          <w:p w14:paraId="3317C04C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3138FFD9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0B012E21" w14:textId="77777777" w:rsidTr="00B2776D">
        <w:tc>
          <w:tcPr>
            <w:tcW w:w="1012" w:type="dxa"/>
            <w:shd w:val="clear" w:color="auto" w:fill="FFFFFF"/>
          </w:tcPr>
          <w:p w14:paraId="2F4BAFAB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385" w:type="dxa"/>
            <w:shd w:val="clear" w:color="auto" w:fill="FFFFFF"/>
          </w:tcPr>
          <w:p w14:paraId="059F0D6A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rod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Kupi</w:t>
            </w:r>
            <w:proofErr w:type="spellEnd"/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41D24A43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462943, 14.859432</w:t>
            </w:r>
          </w:p>
        </w:tc>
        <w:tc>
          <w:tcPr>
            <w:tcW w:w="1027" w:type="dxa"/>
            <w:shd w:val="clear" w:color="auto" w:fill="FFFFFF"/>
          </w:tcPr>
          <w:p w14:paraId="3B77D35E" w14:textId="77777777" w:rsidR="0090234C" w:rsidRPr="00C9030E" w:rsidRDefault="001C7F4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93</w:t>
            </w:r>
          </w:p>
        </w:tc>
        <w:tc>
          <w:tcPr>
            <w:tcW w:w="2427" w:type="dxa"/>
            <w:shd w:val="clear" w:color="auto" w:fill="FFFFFF"/>
          </w:tcPr>
          <w:p w14:paraId="7EF48D9E" w14:textId="3FF79FBB" w:rsidR="0090234C" w:rsidRPr="00C9030E" w:rsidRDefault="0090234C" w:rsidP="0039407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06E9E9C0" w14:textId="60FB4D41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56B92E42" w14:textId="14F7EA8B" w:rsidR="0090234C" w:rsidRPr="00C9030E" w:rsidRDefault="001D0CB9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ourtyard</w:t>
            </w:r>
          </w:p>
        </w:tc>
        <w:tc>
          <w:tcPr>
            <w:tcW w:w="1701" w:type="dxa"/>
            <w:shd w:val="clear" w:color="auto" w:fill="FFFFFF"/>
          </w:tcPr>
          <w:p w14:paraId="19308D12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76A09F03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770E73E0" w14:textId="77777777" w:rsidTr="00B2776D">
        <w:tc>
          <w:tcPr>
            <w:tcW w:w="1012" w:type="dxa"/>
            <w:shd w:val="clear" w:color="auto" w:fill="FFFFFF"/>
          </w:tcPr>
          <w:p w14:paraId="47535B2A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385" w:type="dxa"/>
            <w:shd w:val="clear" w:color="auto" w:fill="FFFFFF"/>
          </w:tcPr>
          <w:p w14:paraId="63DD366B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elo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Selo</w:t>
            </w:r>
            <w:proofErr w:type="spellEnd"/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387D90BF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327922, 14.740807</w:t>
            </w:r>
          </w:p>
        </w:tc>
        <w:tc>
          <w:tcPr>
            <w:tcW w:w="1027" w:type="dxa"/>
            <w:shd w:val="clear" w:color="auto" w:fill="FFFFFF"/>
          </w:tcPr>
          <w:p w14:paraId="4426BC1D" w14:textId="77777777" w:rsidR="0090234C" w:rsidRPr="00C9030E" w:rsidRDefault="001C7F4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819</w:t>
            </w:r>
          </w:p>
        </w:tc>
        <w:tc>
          <w:tcPr>
            <w:tcW w:w="2427" w:type="dxa"/>
            <w:shd w:val="clear" w:color="auto" w:fill="FFFFFF"/>
          </w:tcPr>
          <w:p w14:paraId="1D0B7E60" w14:textId="19B7A672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  <w:r w:rsidR="0039407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Jul 2017</w:t>
            </w:r>
          </w:p>
        </w:tc>
        <w:tc>
          <w:tcPr>
            <w:tcW w:w="1247" w:type="dxa"/>
            <w:shd w:val="clear" w:color="auto" w:fill="FFFFFF"/>
          </w:tcPr>
          <w:p w14:paraId="3A88EE63" w14:textId="77777777" w:rsid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  <w:p w14:paraId="5CFBFA8C" w14:textId="63C8447A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Dipper</w:t>
            </w:r>
          </w:p>
        </w:tc>
        <w:tc>
          <w:tcPr>
            <w:tcW w:w="1985" w:type="dxa"/>
            <w:shd w:val="clear" w:color="auto" w:fill="FFFFFF"/>
          </w:tcPr>
          <w:p w14:paraId="0E5F392F" w14:textId="77777777" w:rsidR="00C9030E" w:rsidRDefault="00C9030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Backyard</w:t>
            </w:r>
          </w:p>
          <w:p w14:paraId="49C7A640" w14:textId="05ED9165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Barrel</w:t>
            </w:r>
          </w:p>
        </w:tc>
        <w:tc>
          <w:tcPr>
            <w:tcW w:w="1701" w:type="dxa"/>
            <w:shd w:val="clear" w:color="auto" w:fill="FFFFFF"/>
          </w:tcPr>
          <w:p w14:paraId="2BFD185E" w14:textId="77777777" w:rsidR="00FF6DEF" w:rsidRDefault="008F1D23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</w:t>
            </w:r>
            <w:r w:rsidR="00FF6D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p</w:t>
            </w:r>
          </w:p>
          <w:p w14:paraId="0B41B37B" w14:textId="38780794" w:rsidR="0090234C" w:rsidRPr="00C9030E" w:rsidRDefault="008F1D23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</w:t>
            </w:r>
            <w:r w:rsidR="00FF6D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arrel</w:t>
            </w:r>
          </w:p>
        </w:tc>
        <w:tc>
          <w:tcPr>
            <w:tcW w:w="1276" w:type="dxa"/>
            <w:shd w:val="clear" w:color="auto" w:fill="FFFFFF"/>
          </w:tcPr>
          <w:p w14:paraId="728F1B12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0</w:t>
            </w:r>
          </w:p>
        </w:tc>
      </w:tr>
      <w:tr w:rsidR="0090234C" w:rsidRPr="00C9030E" w14:paraId="5B3449E6" w14:textId="77777777" w:rsidTr="00B2776D">
        <w:tc>
          <w:tcPr>
            <w:tcW w:w="1012" w:type="dxa"/>
            <w:shd w:val="clear" w:color="auto" w:fill="FFFFFF"/>
          </w:tcPr>
          <w:p w14:paraId="00805FC6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385" w:type="dxa"/>
            <w:shd w:val="clear" w:color="auto" w:fill="FFFFFF"/>
          </w:tcPr>
          <w:p w14:paraId="57E6EB19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Gospić</w:t>
            </w:r>
            <w:proofErr w:type="spellEnd"/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50D5F274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552612, 15.378811</w:t>
            </w:r>
          </w:p>
        </w:tc>
        <w:tc>
          <w:tcPr>
            <w:tcW w:w="1027" w:type="dxa"/>
            <w:shd w:val="clear" w:color="auto" w:fill="FFFFFF"/>
          </w:tcPr>
          <w:p w14:paraId="3AC31F50" w14:textId="77777777" w:rsidR="0090234C" w:rsidRPr="00C9030E" w:rsidRDefault="001C7F4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63</w:t>
            </w:r>
          </w:p>
        </w:tc>
        <w:tc>
          <w:tcPr>
            <w:tcW w:w="2427" w:type="dxa"/>
            <w:shd w:val="clear" w:color="auto" w:fill="FFFFFF"/>
          </w:tcPr>
          <w:p w14:paraId="6A950B5D" w14:textId="672B2BC9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72E1DDAD" w14:textId="05FA0B40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G-Sentinel</w:t>
            </w:r>
          </w:p>
        </w:tc>
        <w:tc>
          <w:tcPr>
            <w:tcW w:w="1985" w:type="dxa"/>
            <w:shd w:val="clear" w:color="auto" w:fill="FFFFFF"/>
          </w:tcPr>
          <w:p w14:paraId="5E022F74" w14:textId="3FA6D178" w:rsidR="0090234C" w:rsidRPr="00C9030E" w:rsidRDefault="008750A1" w:rsidP="002E5E4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re</w:t>
            </w:r>
            <w:proofErr w:type="spellEnd"/>
            <w:r w:rsidRPr="00C9030E" w:rsidDel="008750A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90234C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service</w:t>
            </w:r>
          </w:p>
        </w:tc>
        <w:tc>
          <w:tcPr>
            <w:tcW w:w="1701" w:type="dxa"/>
            <w:shd w:val="clear" w:color="auto" w:fill="FFFFFF"/>
          </w:tcPr>
          <w:p w14:paraId="14E36DDA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/>
          </w:tcPr>
          <w:p w14:paraId="73FA0F92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6B1C64D3" w14:textId="77777777" w:rsidTr="00B2776D">
        <w:tc>
          <w:tcPr>
            <w:tcW w:w="1012" w:type="dxa"/>
            <w:shd w:val="clear" w:color="auto" w:fill="FFFFFF"/>
          </w:tcPr>
          <w:p w14:paraId="0003F21F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385" w:type="dxa"/>
            <w:shd w:val="clear" w:color="auto" w:fill="FFFFFF"/>
          </w:tcPr>
          <w:p w14:paraId="326C4284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ogdanica</w:t>
            </w:r>
            <w:proofErr w:type="spellEnd"/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7E407EB8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542755, 15.372151</w:t>
            </w:r>
          </w:p>
        </w:tc>
        <w:tc>
          <w:tcPr>
            <w:tcW w:w="1027" w:type="dxa"/>
            <w:shd w:val="clear" w:color="auto" w:fill="FFFFFF"/>
          </w:tcPr>
          <w:p w14:paraId="0B4A4C6D" w14:textId="77777777" w:rsidR="0090234C" w:rsidRPr="00C9030E" w:rsidRDefault="001C7F4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64</w:t>
            </w:r>
          </w:p>
        </w:tc>
        <w:tc>
          <w:tcPr>
            <w:tcW w:w="2427" w:type="dxa"/>
            <w:shd w:val="clear" w:color="auto" w:fill="FFFFFF"/>
          </w:tcPr>
          <w:p w14:paraId="3C6298F0" w14:textId="1FD23D80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2D91F087" w14:textId="4ED33AF0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52C52D81" w14:textId="77777777" w:rsidR="0090234C" w:rsidRPr="00C9030E" w:rsidRDefault="001D0CB9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ourtyard</w:t>
            </w:r>
          </w:p>
        </w:tc>
        <w:tc>
          <w:tcPr>
            <w:tcW w:w="1701" w:type="dxa"/>
            <w:shd w:val="clear" w:color="auto" w:fill="FFFFFF"/>
          </w:tcPr>
          <w:p w14:paraId="716F8C1F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5F5F6E6E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0F97A5A4" w14:textId="77777777" w:rsidTr="00B2776D">
        <w:tc>
          <w:tcPr>
            <w:tcW w:w="1012" w:type="dxa"/>
            <w:shd w:val="clear" w:color="auto" w:fill="FFFFFF"/>
          </w:tcPr>
          <w:p w14:paraId="3B54DDF3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2385" w:type="dxa"/>
            <w:shd w:val="clear" w:color="auto" w:fill="FFFFFF"/>
          </w:tcPr>
          <w:p w14:paraId="41D39150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rušane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</w:t>
            </w:r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6C7A8253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502507, 15.264514</w:t>
            </w:r>
          </w:p>
        </w:tc>
        <w:tc>
          <w:tcPr>
            <w:tcW w:w="1027" w:type="dxa"/>
            <w:shd w:val="clear" w:color="auto" w:fill="FFFFFF"/>
          </w:tcPr>
          <w:p w14:paraId="32E6A94F" w14:textId="77777777" w:rsidR="0090234C" w:rsidRPr="00C9030E" w:rsidRDefault="001C7F4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92</w:t>
            </w:r>
          </w:p>
        </w:tc>
        <w:tc>
          <w:tcPr>
            <w:tcW w:w="2427" w:type="dxa"/>
            <w:shd w:val="clear" w:color="auto" w:fill="FFFFFF"/>
          </w:tcPr>
          <w:p w14:paraId="55F9F89D" w14:textId="5F8E0A3A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71C392B9" w14:textId="59C1AF73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76E0AE6D" w14:textId="77777777" w:rsidR="0090234C" w:rsidRPr="00C9030E" w:rsidRDefault="001D0CB9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ourtyard</w:t>
            </w:r>
          </w:p>
        </w:tc>
        <w:tc>
          <w:tcPr>
            <w:tcW w:w="1701" w:type="dxa"/>
            <w:shd w:val="clear" w:color="auto" w:fill="FFFFFF"/>
          </w:tcPr>
          <w:p w14:paraId="2490891B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57E88DE0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6D2D7582" w14:textId="77777777" w:rsidTr="00B2776D">
        <w:tc>
          <w:tcPr>
            <w:tcW w:w="1012" w:type="dxa"/>
            <w:shd w:val="clear" w:color="auto" w:fill="FFFFFF"/>
          </w:tcPr>
          <w:p w14:paraId="47BA4132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2385" w:type="dxa"/>
            <w:shd w:val="clear" w:color="auto" w:fill="FFFFFF"/>
          </w:tcPr>
          <w:p w14:paraId="4F63F2FB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Trnovačko</w:t>
            </w:r>
            <w:proofErr w:type="spellEnd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Novo </w:t>
            </w: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Selo</w:t>
            </w:r>
            <w:proofErr w:type="spellEnd"/>
            <w:r w:rsidR="005E3F19"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RO</w:t>
            </w:r>
          </w:p>
        </w:tc>
        <w:tc>
          <w:tcPr>
            <w:tcW w:w="2216" w:type="dxa"/>
            <w:shd w:val="clear" w:color="auto" w:fill="FFFFFF"/>
          </w:tcPr>
          <w:p w14:paraId="486D5C87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511057, 15.304314</w:t>
            </w:r>
          </w:p>
        </w:tc>
        <w:tc>
          <w:tcPr>
            <w:tcW w:w="1027" w:type="dxa"/>
            <w:shd w:val="clear" w:color="auto" w:fill="FFFFFF"/>
          </w:tcPr>
          <w:p w14:paraId="26837C9D" w14:textId="77777777" w:rsidR="0090234C" w:rsidRPr="00C9030E" w:rsidRDefault="001C7F4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62</w:t>
            </w:r>
          </w:p>
        </w:tc>
        <w:tc>
          <w:tcPr>
            <w:tcW w:w="2427" w:type="dxa"/>
            <w:shd w:val="clear" w:color="auto" w:fill="FFFFFF"/>
          </w:tcPr>
          <w:p w14:paraId="1D505726" w14:textId="7E3B9A41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2E2C048E" w14:textId="78079DF1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69B77474" w14:textId="77777777" w:rsidR="0090234C" w:rsidRPr="00C9030E" w:rsidRDefault="001D0CB9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ourtyard</w:t>
            </w:r>
          </w:p>
        </w:tc>
        <w:tc>
          <w:tcPr>
            <w:tcW w:w="1701" w:type="dxa"/>
            <w:shd w:val="clear" w:color="auto" w:fill="FFFFFF"/>
          </w:tcPr>
          <w:p w14:paraId="3DFB812C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74975890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1D6935AC" w14:textId="77777777" w:rsidTr="00B2776D">
        <w:tc>
          <w:tcPr>
            <w:tcW w:w="1012" w:type="dxa"/>
            <w:shd w:val="clear" w:color="auto" w:fill="FFFFFF"/>
          </w:tcPr>
          <w:p w14:paraId="0401FD55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2385" w:type="dxa"/>
            <w:shd w:val="clear" w:color="auto" w:fill="FFFFFF"/>
          </w:tcPr>
          <w:p w14:paraId="5B605828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Lički</w:t>
            </w:r>
            <w:proofErr w:type="spellEnd"/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Novi</w:t>
            </w:r>
            <w:r w:rsidR="005E3F19"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RO</w:t>
            </w:r>
          </w:p>
        </w:tc>
        <w:tc>
          <w:tcPr>
            <w:tcW w:w="2216" w:type="dxa"/>
            <w:shd w:val="clear" w:color="auto" w:fill="FFFFFF"/>
          </w:tcPr>
          <w:p w14:paraId="1A22CBCD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512323, 15.317947</w:t>
            </w:r>
          </w:p>
        </w:tc>
        <w:tc>
          <w:tcPr>
            <w:tcW w:w="1027" w:type="dxa"/>
            <w:shd w:val="clear" w:color="auto" w:fill="FFFFFF"/>
          </w:tcPr>
          <w:p w14:paraId="43F14613" w14:textId="77777777" w:rsidR="0090234C" w:rsidRPr="00C9030E" w:rsidRDefault="001C7F4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59</w:t>
            </w:r>
          </w:p>
        </w:tc>
        <w:tc>
          <w:tcPr>
            <w:tcW w:w="2427" w:type="dxa"/>
            <w:shd w:val="clear" w:color="auto" w:fill="FFFFFF"/>
          </w:tcPr>
          <w:p w14:paraId="1A1A0F23" w14:textId="4F99A074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74C36915" w14:textId="4535973E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07A353C0" w14:textId="77777777" w:rsidR="0090234C" w:rsidRPr="00C9030E" w:rsidRDefault="00D166D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  <w:r w:rsidR="0090234C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arm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</w:tcPr>
          <w:p w14:paraId="1FD0AFD0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23F587D8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2D4E6862" w14:textId="77777777" w:rsidTr="00B2776D">
        <w:tc>
          <w:tcPr>
            <w:tcW w:w="1012" w:type="dxa"/>
            <w:shd w:val="clear" w:color="auto" w:fill="FFFFFF"/>
          </w:tcPr>
          <w:p w14:paraId="683CD6E8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85" w:type="dxa"/>
            <w:shd w:val="clear" w:color="auto" w:fill="FFFFFF"/>
          </w:tcPr>
          <w:p w14:paraId="010D70CE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abarska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Kosa</w:t>
            </w:r>
            <w:proofErr w:type="spellEnd"/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7BAD3F3C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556483, 15.116751</w:t>
            </w:r>
          </w:p>
        </w:tc>
        <w:tc>
          <w:tcPr>
            <w:tcW w:w="1027" w:type="dxa"/>
            <w:shd w:val="clear" w:color="auto" w:fill="FFFFFF"/>
          </w:tcPr>
          <w:p w14:paraId="405FEE0A" w14:textId="77777777" w:rsidR="0090234C" w:rsidRPr="00C9030E" w:rsidRDefault="001C7F4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922</w:t>
            </w:r>
          </w:p>
        </w:tc>
        <w:tc>
          <w:tcPr>
            <w:tcW w:w="2427" w:type="dxa"/>
            <w:shd w:val="clear" w:color="auto" w:fill="FFFFFF"/>
          </w:tcPr>
          <w:p w14:paraId="3B3BC3C9" w14:textId="53AD7142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7ED2BACD" w14:textId="49E19D6B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755540EE" w14:textId="77777777" w:rsidR="0090234C" w:rsidRPr="00C9030E" w:rsidRDefault="00D166D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  <w:r w:rsidR="0090234C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rest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</w:tcPr>
          <w:p w14:paraId="62A8F168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064201DE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1C0B171D" w14:textId="77777777" w:rsidTr="00B2776D">
        <w:tc>
          <w:tcPr>
            <w:tcW w:w="1012" w:type="dxa"/>
            <w:shd w:val="clear" w:color="auto" w:fill="FFFFFF"/>
          </w:tcPr>
          <w:p w14:paraId="34073D10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2385" w:type="dxa"/>
            <w:shd w:val="clear" w:color="auto" w:fill="FFFFFF"/>
          </w:tcPr>
          <w:p w14:paraId="14BE50E7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Ravni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abar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</w:t>
            </w:r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64326956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563246, 15.124822</w:t>
            </w:r>
          </w:p>
        </w:tc>
        <w:tc>
          <w:tcPr>
            <w:tcW w:w="1027" w:type="dxa"/>
            <w:shd w:val="clear" w:color="auto" w:fill="FFFFFF"/>
          </w:tcPr>
          <w:p w14:paraId="7CFFE3A7" w14:textId="77777777" w:rsidR="0090234C" w:rsidRPr="00C9030E" w:rsidRDefault="001C7F4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846</w:t>
            </w:r>
          </w:p>
        </w:tc>
        <w:tc>
          <w:tcPr>
            <w:tcW w:w="2427" w:type="dxa"/>
            <w:shd w:val="clear" w:color="auto" w:fill="FFFFFF"/>
          </w:tcPr>
          <w:p w14:paraId="7FCD6E95" w14:textId="3FDED921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07184025" w14:textId="72A46948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48618237" w14:textId="77777777" w:rsidR="0090234C" w:rsidRPr="00C9030E" w:rsidRDefault="00D166D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  <w:r w:rsidR="0090234C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eadow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</w:tcPr>
          <w:p w14:paraId="5FCD495A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6183E593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10779384" w14:textId="77777777" w:rsidTr="00B2776D">
        <w:tc>
          <w:tcPr>
            <w:tcW w:w="1012" w:type="dxa"/>
            <w:shd w:val="clear" w:color="auto" w:fill="FFFFFF"/>
          </w:tcPr>
          <w:p w14:paraId="70827DC9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2385" w:type="dxa"/>
            <w:shd w:val="clear" w:color="auto" w:fill="FFFFFF"/>
          </w:tcPr>
          <w:p w14:paraId="59208872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Ledenik</w:t>
            </w:r>
            <w:proofErr w:type="spellEnd"/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501F6424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534023, 15.112987</w:t>
            </w:r>
          </w:p>
        </w:tc>
        <w:tc>
          <w:tcPr>
            <w:tcW w:w="1027" w:type="dxa"/>
            <w:shd w:val="clear" w:color="auto" w:fill="FFFFFF"/>
          </w:tcPr>
          <w:p w14:paraId="5F51940A" w14:textId="77777777" w:rsidR="0090234C" w:rsidRPr="00C9030E" w:rsidRDefault="001C7F4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75</w:t>
            </w:r>
          </w:p>
        </w:tc>
        <w:tc>
          <w:tcPr>
            <w:tcW w:w="2427" w:type="dxa"/>
            <w:shd w:val="clear" w:color="auto" w:fill="FFFFFF"/>
          </w:tcPr>
          <w:p w14:paraId="57A9311A" w14:textId="633C8CE5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10CD9AC0" w14:textId="414D7AA4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G-Sentinel</w:t>
            </w:r>
          </w:p>
        </w:tc>
        <w:tc>
          <w:tcPr>
            <w:tcW w:w="1985" w:type="dxa"/>
            <w:shd w:val="clear" w:color="auto" w:fill="FFFFFF"/>
          </w:tcPr>
          <w:p w14:paraId="3AB6653B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emetery</w:t>
            </w:r>
          </w:p>
        </w:tc>
        <w:tc>
          <w:tcPr>
            <w:tcW w:w="1701" w:type="dxa"/>
            <w:shd w:val="clear" w:color="auto" w:fill="FFFFFF"/>
          </w:tcPr>
          <w:p w14:paraId="02566C18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/>
          </w:tcPr>
          <w:p w14:paraId="487D7829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705AD4A1" w14:textId="77777777" w:rsidTr="00B2776D">
        <w:tc>
          <w:tcPr>
            <w:tcW w:w="1012" w:type="dxa"/>
            <w:shd w:val="clear" w:color="auto" w:fill="FFFFFF"/>
          </w:tcPr>
          <w:p w14:paraId="5662F888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385" w:type="dxa"/>
            <w:shd w:val="clear" w:color="auto" w:fill="FFFFFF"/>
          </w:tcPr>
          <w:p w14:paraId="2DE5617C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Ledenik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esarički</w:t>
            </w:r>
            <w:proofErr w:type="spellEnd"/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53D990FC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542884, 15.103637</w:t>
            </w:r>
          </w:p>
        </w:tc>
        <w:tc>
          <w:tcPr>
            <w:tcW w:w="1027" w:type="dxa"/>
            <w:shd w:val="clear" w:color="auto" w:fill="FFFFFF"/>
          </w:tcPr>
          <w:p w14:paraId="5C9C0390" w14:textId="77777777" w:rsidR="0090234C" w:rsidRPr="00C9030E" w:rsidRDefault="001C7F4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04</w:t>
            </w:r>
          </w:p>
        </w:tc>
        <w:tc>
          <w:tcPr>
            <w:tcW w:w="2427" w:type="dxa"/>
            <w:shd w:val="clear" w:color="auto" w:fill="FFFFFF"/>
          </w:tcPr>
          <w:p w14:paraId="68419A5B" w14:textId="24F61917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 2017</w:t>
            </w:r>
          </w:p>
        </w:tc>
        <w:tc>
          <w:tcPr>
            <w:tcW w:w="1247" w:type="dxa"/>
            <w:shd w:val="clear" w:color="auto" w:fill="FFFFFF"/>
          </w:tcPr>
          <w:p w14:paraId="37CB763E" w14:textId="329C191B" w:rsidR="0090234C" w:rsidRP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</w:tc>
        <w:tc>
          <w:tcPr>
            <w:tcW w:w="1985" w:type="dxa"/>
            <w:shd w:val="clear" w:color="auto" w:fill="FFFFFF"/>
          </w:tcPr>
          <w:p w14:paraId="1383F28E" w14:textId="77777777" w:rsidR="0090234C" w:rsidRPr="00C9030E" w:rsidRDefault="001D0CB9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ourtyard</w:t>
            </w:r>
          </w:p>
        </w:tc>
        <w:tc>
          <w:tcPr>
            <w:tcW w:w="1701" w:type="dxa"/>
            <w:shd w:val="clear" w:color="auto" w:fill="FFFFFF"/>
          </w:tcPr>
          <w:p w14:paraId="47FCF6BF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4E92C9F6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1685A3E4" w14:textId="77777777" w:rsidTr="00B2776D">
        <w:tc>
          <w:tcPr>
            <w:tcW w:w="1012" w:type="dxa"/>
            <w:shd w:val="clear" w:color="auto" w:fill="FFFFFF"/>
          </w:tcPr>
          <w:p w14:paraId="679C24C3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2385" w:type="dxa"/>
            <w:shd w:val="clear" w:color="auto" w:fill="FFFFFF"/>
          </w:tcPr>
          <w:p w14:paraId="6C3B4BD7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aške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štarije</w:t>
            </w:r>
            <w:proofErr w:type="spellEnd"/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39D972BD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524235, 15.180549</w:t>
            </w:r>
          </w:p>
        </w:tc>
        <w:tc>
          <w:tcPr>
            <w:tcW w:w="1027" w:type="dxa"/>
            <w:shd w:val="clear" w:color="auto" w:fill="FFFFFF"/>
          </w:tcPr>
          <w:p w14:paraId="66138B68" w14:textId="77777777" w:rsidR="0090234C" w:rsidRPr="00C9030E" w:rsidRDefault="001C7F4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933</w:t>
            </w:r>
          </w:p>
        </w:tc>
        <w:tc>
          <w:tcPr>
            <w:tcW w:w="2427" w:type="dxa"/>
            <w:shd w:val="clear" w:color="auto" w:fill="FFFFFF"/>
          </w:tcPr>
          <w:p w14:paraId="16D81151" w14:textId="102D506A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g 2017</w:t>
            </w:r>
          </w:p>
        </w:tc>
        <w:tc>
          <w:tcPr>
            <w:tcW w:w="1247" w:type="dxa"/>
            <w:shd w:val="clear" w:color="auto" w:fill="FFFFFF"/>
          </w:tcPr>
          <w:p w14:paraId="09101A8D" w14:textId="77777777" w:rsid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  <w:p w14:paraId="7A1CFF8D" w14:textId="11FBEF18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1756BBA5" w14:textId="65B22A8D" w:rsidR="00C9030E" w:rsidRDefault="00C9030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urtyard</w:t>
            </w:r>
          </w:p>
          <w:p w14:paraId="4584CE17" w14:textId="56536A6D" w:rsidR="0090234C" w:rsidRPr="00C9030E" w:rsidRDefault="008F1D23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arrel</w:t>
            </w:r>
          </w:p>
        </w:tc>
        <w:tc>
          <w:tcPr>
            <w:tcW w:w="1701" w:type="dxa"/>
            <w:shd w:val="clear" w:color="auto" w:fill="FFFFFF"/>
          </w:tcPr>
          <w:p w14:paraId="609A4A75" w14:textId="77777777" w:rsidR="00FF6DEF" w:rsidRDefault="008F1D23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FF6D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p</w:t>
            </w:r>
          </w:p>
          <w:p w14:paraId="12E32A97" w14:textId="47E2D5A8" w:rsidR="0090234C" w:rsidRPr="00C9030E" w:rsidRDefault="008F1D23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FF6D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arrels</w:t>
            </w:r>
          </w:p>
        </w:tc>
        <w:tc>
          <w:tcPr>
            <w:tcW w:w="1276" w:type="dxa"/>
            <w:shd w:val="clear" w:color="auto" w:fill="FFFFFF"/>
          </w:tcPr>
          <w:p w14:paraId="2FE59B5A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52CFE518" w14:textId="77777777" w:rsidTr="00B2776D">
        <w:tc>
          <w:tcPr>
            <w:tcW w:w="1012" w:type="dxa"/>
            <w:shd w:val="clear" w:color="auto" w:fill="FFFFFF"/>
          </w:tcPr>
          <w:p w14:paraId="1FED0D4A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385" w:type="dxa"/>
            <w:shd w:val="clear" w:color="auto" w:fill="FFFFFF"/>
          </w:tcPr>
          <w:p w14:paraId="642390D8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esta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Karlobag</w:t>
            </w:r>
            <w:proofErr w:type="spellEnd"/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43789AD1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527028, 15.115167</w:t>
            </w:r>
          </w:p>
        </w:tc>
        <w:tc>
          <w:tcPr>
            <w:tcW w:w="1027" w:type="dxa"/>
            <w:shd w:val="clear" w:color="auto" w:fill="FFFFFF"/>
          </w:tcPr>
          <w:p w14:paraId="04D8106E" w14:textId="77777777" w:rsidR="0090234C" w:rsidRPr="00C9030E" w:rsidRDefault="001C7F4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05</w:t>
            </w:r>
          </w:p>
        </w:tc>
        <w:tc>
          <w:tcPr>
            <w:tcW w:w="2427" w:type="dxa"/>
            <w:shd w:val="clear" w:color="auto" w:fill="FFFFFF"/>
          </w:tcPr>
          <w:p w14:paraId="6FFB10E4" w14:textId="3572A9CE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g 2017</w:t>
            </w:r>
          </w:p>
        </w:tc>
        <w:tc>
          <w:tcPr>
            <w:tcW w:w="1247" w:type="dxa"/>
            <w:shd w:val="clear" w:color="auto" w:fill="FFFFFF"/>
          </w:tcPr>
          <w:p w14:paraId="0DC3FF3B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33232C69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Sawmill</w:t>
            </w:r>
          </w:p>
        </w:tc>
        <w:tc>
          <w:tcPr>
            <w:tcW w:w="1701" w:type="dxa"/>
            <w:shd w:val="clear" w:color="auto" w:fill="FFFFFF"/>
          </w:tcPr>
          <w:p w14:paraId="676B97E7" w14:textId="77777777" w:rsidR="0090234C" w:rsidRPr="00C9030E" w:rsidRDefault="004B38FF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FFFFFF"/>
          </w:tcPr>
          <w:p w14:paraId="25AF5801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3B43CB99" w14:textId="77777777" w:rsidTr="00B2776D">
        <w:tc>
          <w:tcPr>
            <w:tcW w:w="1012" w:type="dxa"/>
            <w:shd w:val="clear" w:color="auto" w:fill="FFFFFF"/>
          </w:tcPr>
          <w:p w14:paraId="0C94B58B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2385" w:type="dxa"/>
            <w:shd w:val="clear" w:color="auto" w:fill="FFFFFF"/>
          </w:tcPr>
          <w:p w14:paraId="40055795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rušane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</w:t>
            </w:r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27FDD0EA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501229, 15.269197</w:t>
            </w:r>
          </w:p>
        </w:tc>
        <w:tc>
          <w:tcPr>
            <w:tcW w:w="1027" w:type="dxa"/>
            <w:shd w:val="clear" w:color="auto" w:fill="FFFFFF"/>
          </w:tcPr>
          <w:p w14:paraId="4F44560E" w14:textId="77777777" w:rsidR="0090234C" w:rsidRPr="00C9030E" w:rsidRDefault="001C7F4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85</w:t>
            </w:r>
          </w:p>
        </w:tc>
        <w:tc>
          <w:tcPr>
            <w:tcW w:w="2427" w:type="dxa"/>
            <w:shd w:val="clear" w:color="auto" w:fill="FFFFFF"/>
          </w:tcPr>
          <w:p w14:paraId="0BA64802" w14:textId="0AE91FA0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g 2017</w:t>
            </w:r>
          </w:p>
        </w:tc>
        <w:tc>
          <w:tcPr>
            <w:tcW w:w="1247" w:type="dxa"/>
            <w:shd w:val="clear" w:color="auto" w:fill="FFFFFF"/>
          </w:tcPr>
          <w:p w14:paraId="05251DF1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7BFA5647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arrel</w:t>
            </w:r>
          </w:p>
        </w:tc>
        <w:tc>
          <w:tcPr>
            <w:tcW w:w="1701" w:type="dxa"/>
            <w:shd w:val="clear" w:color="auto" w:fill="FFFFFF"/>
          </w:tcPr>
          <w:p w14:paraId="4DCCD6AE" w14:textId="77777777" w:rsidR="0090234C" w:rsidRPr="00C9030E" w:rsidRDefault="004B38FF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/>
          </w:tcPr>
          <w:p w14:paraId="4654B8D6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4E3EC8DF" w14:textId="77777777" w:rsidTr="00B2776D">
        <w:tc>
          <w:tcPr>
            <w:tcW w:w="1012" w:type="dxa"/>
            <w:shd w:val="clear" w:color="auto" w:fill="FFFFFF"/>
          </w:tcPr>
          <w:p w14:paraId="32E68EF7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2385" w:type="dxa"/>
            <w:shd w:val="clear" w:color="auto" w:fill="FFFFFF"/>
          </w:tcPr>
          <w:p w14:paraId="5207602A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Ravni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abar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</w:t>
            </w:r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0000FB36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562859, 15.123073</w:t>
            </w:r>
          </w:p>
        </w:tc>
        <w:tc>
          <w:tcPr>
            <w:tcW w:w="1027" w:type="dxa"/>
            <w:shd w:val="clear" w:color="auto" w:fill="FFFFFF"/>
          </w:tcPr>
          <w:p w14:paraId="40B1F2D3" w14:textId="77777777" w:rsidR="0090234C" w:rsidRPr="00C9030E" w:rsidRDefault="001C7F4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85</w:t>
            </w:r>
          </w:p>
        </w:tc>
        <w:tc>
          <w:tcPr>
            <w:tcW w:w="2427" w:type="dxa"/>
            <w:shd w:val="clear" w:color="auto" w:fill="FFFFFF"/>
          </w:tcPr>
          <w:p w14:paraId="05BD68F1" w14:textId="2C6F0429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g 2017</w:t>
            </w:r>
          </w:p>
        </w:tc>
        <w:tc>
          <w:tcPr>
            <w:tcW w:w="1247" w:type="dxa"/>
            <w:shd w:val="clear" w:color="auto" w:fill="FFFFFF"/>
          </w:tcPr>
          <w:p w14:paraId="79D674CE" w14:textId="77777777" w:rsid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  <w:p w14:paraId="4E6F902F" w14:textId="68E6D06B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0A4B1BB0" w14:textId="77777777" w:rsidR="00C9030E" w:rsidRDefault="00C9030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urtyard</w:t>
            </w:r>
          </w:p>
          <w:p w14:paraId="28FB427A" w14:textId="4D712FFF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arrel</w:t>
            </w:r>
          </w:p>
        </w:tc>
        <w:tc>
          <w:tcPr>
            <w:tcW w:w="1701" w:type="dxa"/>
            <w:shd w:val="clear" w:color="auto" w:fill="FFFFFF"/>
          </w:tcPr>
          <w:p w14:paraId="54799BB6" w14:textId="77777777" w:rsidR="00FF6DEF" w:rsidRDefault="005E3F19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FF6D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p</w:t>
            </w:r>
          </w:p>
          <w:p w14:paraId="4A320F45" w14:textId="014498DE" w:rsidR="0090234C" w:rsidRPr="00C9030E" w:rsidRDefault="006E1A6F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FF6D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arrels</w:t>
            </w:r>
          </w:p>
        </w:tc>
        <w:tc>
          <w:tcPr>
            <w:tcW w:w="1276" w:type="dxa"/>
            <w:shd w:val="clear" w:color="auto" w:fill="FFFFFF"/>
          </w:tcPr>
          <w:p w14:paraId="7D80B8CF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0234C" w:rsidRPr="00C9030E" w14:paraId="65A37EE0" w14:textId="77777777" w:rsidTr="00B2776D">
        <w:tc>
          <w:tcPr>
            <w:tcW w:w="1012" w:type="dxa"/>
            <w:shd w:val="clear" w:color="auto" w:fill="FFFFFF"/>
          </w:tcPr>
          <w:p w14:paraId="59ACED99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2385" w:type="dxa"/>
            <w:shd w:val="clear" w:color="auto" w:fill="FFFFFF"/>
          </w:tcPr>
          <w:p w14:paraId="5A23F793" w14:textId="77777777" w:rsidR="0090234C" w:rsidRPr="00C9030E" w:rsidRDefault="0090234C" w:rsidP="0090234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Štirovača</w:t>
            </w:r>
            <w:proofErr w:type="spellEnd"/>
            <w:r w:rsidR="005E3F19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</w:t>
            </w:r>
          </w:p>
        </w:tc>
        <w:tc>
          <w:tcPr>
            <w:tcW w:w="2216" w:type="dxa"/>
            <w:shd w:val="clear" w:color="auto" w:fill="FFFFFF"/>
          </w:tcPr>
          <w:p w14:paraId="30DD98F2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653468, 15.066612</w:t>
            </w:r>
          </w:p>
        </w:tc>
        <w:tc>
          <w:tcPr>
            <w:tcW w:w="1027" w:type="dxa"/>
            <w:shd w:val="clear" w:color="auto" w:fill="FFFFFF"/>
          </w:tcPr>
          <w:p w14:paraId="40414DE3" w14:textId="77777777" w:rsidR="0090234C" w:rsidRPr="00C9030E" w:rsidRDefault="001C7F4E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185</w:t>
            </w:r>
          </w:p>
        </w:tc>
        <w:tc>
          <w:tcPr>
            <w:tcW w:w="2427" w:type="dxa"/>
            <w:shd w:val="clear" w:color="auto" w:fill="FFFFFF"/>
          </w:tcPr>
          <w:p w14:paraId="2455CC5E" w14:textId="39FF53DD" w:rsidR="0090234C" w:rsidRPr="00C9030E" w:rsidRDefault="0090234C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g 2017</w:t>
            </w:r>
          </w:p>
        </w:tc>
        <w:tc>
          <w:tcPr>
            <w:tcW w:w="1247" w:type="dxa"/>
            <w:shd w:val="clear" w:color="auto" w:fill="FFFFFF"/>
          </w:tcPr>
          <w:p w14:paraId="38739166" w14:textId="77777777" w:rsidR="00C9030E" w:rsidRDefault="007479AD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DC trap</w:t>
            </w:r>
          </w:p>
          <w:p w14:paraId="0A8DEFE5" w14:textId="44F0986E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Dipper</w:t>
            </w:r>
          </w:p>
        </w:tc>
        <w:tc>
          <w:tcPr>
            <w:tcW w:w="1985" w:type="dxa"/>
            <w:shd w:val="clear" w:color="auto" w:fill="FFFFFF"/>
          </w:tcPr>
          <w:p w14:paraId="434C3466" w14:textId="77777777" w:rsidR="0090234C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Flooded forest</w:t>
            </w:r>
          </w:p>
          <w:p w14:paraId="0238CB15" w14:textId="252C74FB" w:rsidR="00394077" w:rsidRPr="00C9030E" w:rsidRDefault="00394077" w:rsidP="0039407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ools and ponds</w:t>
            </w:r>
          </w:p>
        </w:tc>
        <w:tc>
          <w:tcPr>
            <w:tcW w:w="1701" w:type="dxa"/>
            <w:shd w:val="clear" w:color="auto" w:fill="FFFFFF"/>
          </w:tcPr>
          <w:p w14:paraId="2F85D662" w14:textId="77777777" w:rsidR="0090234C" w:rsidRDefault="009E5E9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277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p</w:t>
            </w:r>
          </w:p>
          <w:p w14:paraId="57D3A285" w14:textId="79111002" w:rsidR="00B2776D" w:rsidRPr="00C9030E" w:rsidRDefault="004B7951" w:rsidP="004B7951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B277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ools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</w:t>
            </w:r>
            <w:r w:rsidR="00B2776D">
              <w:rPr>
                <w:rFonts w:ascii="Times New Roman" w:hAnsi="Times New Roman"/>
                <w:sz w:val="20"/>
                <w:szCs w:val="20"/>
                <w:lang w:val="en-US"/>
              </w:rPr>
              <w:t>pond</w:t>
            </w:r>
          </w:p>
        </w:tc>
        <w:tc>
          <w:tcPr>
            <w:tcW w:w="1276" w:type="dxa"/>
            <w:shd w:val="clear" w:color="auto" w:fill="FFFFFF"/>
          </w:tcPr>
          <w:p w14:paraId="6D0EA381" w14:textId="77777777" w:rsidR="0090234C" w:rsidRPr="00C9030E" w:rsidRDefault="0090234C" w:rsidP="0047519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43812" w:rsidRPr="00C9030E" w14:paraId="62729949" w14:textId="77777777" w:rsidTr="00B2776D">
        <w:tc>
          <w:tcPr>
            <w:tcW w:w="1012" w:type="dxa"/>
            <w:shd w:val="clear" w:color="auto" w:fill="FFFFFF"/>
          </w:tcPr>
          <w:p w14:paraId="4C4750AF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385" w:type="dxa"/>
            <w:shd w:val="clear" w:color="auto" w:fill="FFFFFF"/>
          </w:tcPr>
          <w:p w14:paraId="66EF2655" w14:textId="77777777" w:rsidR="00243812" w:rsidRPr="00C9030E" w:rsidRDefault="00243812" w:rsidP="002438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Novi Sad, SRB</w:t>
            </w:r>
          </w:p>
        </w:tc>
        <w:tc>
          <w:tcPr>
            <w:tcW w:w="2216" w:type="dxa"/>
            <w:shd w:val="clear" w:color="auto" w:fill="FFFFFF"/>
          </w:tcPr>
          <w:p w14:paraId="7F9E8622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258871, 19.818778</w:t>
            </w:r>
          </w:p>
        </w:tc>
        <w:tc>
          <w:tcPr>
            <w:tcW w:w="1027" w:type="dxa"/>
            <w:shd w:val="clear" w:color="auto" w:fill="FFFFFF"/>
          </w:tcPr>
          <w:p w14:paraId="7F8CBED5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427" w:type="dxa"/>
            <w:shd w:val="clear" w:color="auto" w:fill="FFFFFF"/>
          </w:tcPr>
          <w:p w14:paraId="5581F494" w14:textId="76A05716" w:rsidR="00243812" w:rsidRPr="00C9030E" w:rsidRDefault="00243812" w:rsidP="0039407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 Aug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B941F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7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c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018 *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7590ADB3" w14:textId="44D0D795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2DDDBCDF" w14:textId="40661311" w:rsidR="00C9030E" w:rsidRDefault="00C9030E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rban area</w:t>
            </w:r>
          </w:p>
          <w:p w14:paraId="12754DAA" w14:textId="43575784" w:rsidR="00243812" w:rsidRPr="00C9030E" w:rsidRDefault="00C9030E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="00243812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ar service</w:t>
            </w:r>
          </w:p>
        </w:tc>
        <w:tc>
          <w:tcPr>
            <w:tcW w:w="1701" w:type="dxa"/>
            <w:shd w:val="clear" w:color="auto" w:fill="FFFFFF"/>
          </w:tcPr>
          <w:p w14:paraId="1A7D7F94" w14:textId="041ECACD" w:rsidR="00B2776D" w:rsidRDefault="00B2776D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  <w:p w14:paraId="3931330C" w14:textId="1A63E6BA" w:rsidR="00243812" w:rsidRPr="00C9030E" w:rsidRDefault="00B2776D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2F80275B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43812" w:rsidRPr="00C9030E" w14:paraId="517CADF9" w14:textId="77777777" w:rsidTr="00B2776D">
        <w:tc>
          <w:tcPr>
            <w:tcW w:w="1012" w:type="dxa"/>
            <w:shd w:val="clear" w:color="auto" w:fill="FFFFFF"/>
          </w:tcPr>
          <w:p w14:paraId="616F6D71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385" w:type="dxa"/>
            <w:shd w:val="clear" w:color="auto" w:fill="FFFFFF"/>
          </w:tcPr>
          <w:p w14:paraId="0AC685C9" w14:textId="66BE50D7" w:rsidR="00243812" w:rsidRPr="00C9030E" w:rsidRDefault="00243812" w:rsidP="002438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Šid</w:t>
            </w:r>
            <w:proofErr w:type="spellEnd"/>
            <w:r w:rsidR="00462EE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SRB</w:t>
            </w:r>
          </w:p>
        </w:tc>
        <w:tc>
          <w:tcPr>
            <w:tcW w:w="2216" w:type="dxa"/>
            <w:shd w:val="clear" w:color="auto" w:fill="FFFFFF"/>
          </w:tcPr>
          <w:p w14:paraId="7D071B8D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155599, 19.175042</w:t>
            </w:r>
          </w:p>
        </w:tc>
        <w:tc>
          <w:tcPr>
            <w:tcW w:w="1027" w:type="dxa"/>
            <w:shd w:val="clear" w:color="auto" w:fill="FFFFFF"/>
          </w:tcPr>
          <w:p w14:paraId="14B8DE85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427" w:type="dxa"/>
            <w:shd w:val="clear" w:color="auto" w:fill="FFFFFF"/>
          </w:tcPr>
          <w:p w14:paraId="133D562E" w14:textId="473F2828" w:rsidR="00243812" w:rsidRPr="00C9030E" w:rsidRDefault="00243812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4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g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B941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–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ct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18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*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331FEF97" w14:textId="7EA2C1C5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6B373544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order crossing</w:t>
            </w:r>
          </w:p>
        </w:tc>
        <w:tc>
          <w:tcPr>
            <w:tcW w:w="1701" w:type="dxa"/>
            <w:shd w:val="clear" w:color="auto" w:fill="FFFFFF"/>
          </w:tcPr>
          <w:p w14:paraId="4003617F" w14:textId="73BBF1A2" w:rsidR="00243812" w:rsidRPr="00C9030E" w:rsidRDefault="00243812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FFFFFF"/>
          </w:tcPr>
          <w:p w14:paraId="5CC01F46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43812" w:rsidRPr="00C9030E" w14:paraId="4787581F" w14:textId="77777777" w:rsidTr="00B2776D">
        <w:tc>
          <w:tcPr>
            <w:tcW w:w="1012" w:type="dxa"/>
            <w:shd w:val="clear" w:color="auto" w:fill="FFFFFF"/>
          </w:tcPr>
          <w:p w14:paraId="372B18BA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2385" w:type="dxa"/>
            <w:shd w:val="clear" w:color="auto" w:fill="FFFFFF"/>
          </w:tcPr>
          <w:p w14:paraId="0B60674C" w14:textId="77777777" w:rsidR="00243812" w:rsidRPr="00C9030E" w:rsidRDefault="00243812" w:rsidP="002438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Sot, SRB</w:t>
            </w:r>
          </w:p>
        </w:tc>
        <w:tc>
          <w:tcPr>
            <w:tcW w:w="2216" w:type="dxa"/>
            <w:shd w:val="clear" w:color="auto" w:fill="FFFFFF"/>
          </w:tcPr>
          <w:p w14:paraId="0C678C47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172676, 19.348060</w:t>
            </w:r>
          </w:p>
        </w:tc>
        <w:tc>
          <w:tcPr>
            <w:tcW w:w="1027" w:type="dxa"/>
            <w:shd w:val="clear" w:color="auto" w:fill="FFFFFF"/>
          </w:tcPr>
          <w:p w14:paraId="7B7D4613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26</w:t>
            </w:r>
          </w:p>
        </w:tc>
        <w:tc>
          <w:tcPr>
            <w:tcW w:w="2427" w:type="dxa"/>
            <w:shd w:val="clear" w:color="auto" w:fill="FFFFFF"/>
          </w:tcPr>
          <w:p w14:paraId="0FF62F48" w14:textId="266F9914" w:rsidR="00243812" w:rsidRPr="00C9030E" w:rsidRDefault="00243812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4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g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B941F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C9030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ct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18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*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728091AE" w14:textId="54CD641E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4961A6B6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order crossing</w:t>
            </w:r>
          </w:p>
        </w:tc>
        <w:tc>
          <w:tcPr>
            <w:tcW w:w="1701" w:type="dxa"/>
            <w:shd w:val="clear" w:color="auto" w:fill="FFFFFF"/>
          </w:tcPr>
          <w:p w14:paraId="4245808A" w14:textId="0C31BE54" w:rsidR="00243812" w:rsidRPr="00C9030E" w:rsidRDefault="00243812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FFFFFF"/>
          </w:tcPr>
          <w:p w14:paraId="7F610199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43812" w:rsidRPr="00C9030E" w14:paraId="094BDBBE" w14:textId="77777777" w:rsidTr="00B2776D">
        <w:tc>
          <w:tcPr>
            <w:tcW w:w="1012" w:type="dxa"/>
            <w:shd w:val="clear" w:color="auto" w:fill="FFFFFF"/>
          </w:tcPr>
          <w:p w14:paraId="2E4C7BBF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2385" w:type="dxa"/>
            <w:shd w:val="clear" w:color="auto" w:fill="FFFFFF"/>
          </w:tcPr>
          <w:p w14:paraId="47342A19" w14:textId="77777777" w:rsidR="00243812" w:rsidRPr="00C9030E" w:rsidRDefault="00243812" w:rsidP="002438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Neštin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SRB</w:t>
            </w:r>
          </w:p>
        </w:tc>
        <w:tc>
          <w:tcPr>
            <w:tcW w:w="2216" w:type="dxa"/>
            <w:shd w:val="clear" w:color="auto" w:fill="FFFFFF"/>
          </w:tcPr>
          <w:p w14:paraId="373FE783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216704, 19.433094</w:t>
            </w:r>
          </w:p>
        </w:tc>
        <w:tc>
          <w:tcPr>
            <w:tcW w:w="1027" w:type="dxa"/>
            <w:shd w:val="clear" w:color="auto" w:fill="FFFFFF"/>
          </w:tcPr>
          <w:p w14:paraId="29A14BAE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2427" w:type="dxa"/>
            <w:shd w:val="clear" w:color="auto" w:fill="FFFFFF"/>
          </w:tcPr>
          <w:p w14:paraId="2BE129CE" w14:textId="026635F1" w:rsidR="00243812" w:rsidRPr="00C9030E" w:rsidRDefault="00243812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4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g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B941F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C9030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ct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18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*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780D8445" w14:textId="76F89581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3998535D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order crossing</w:t>
            </w:r>
          </w:p>
        </w:tc>
        <w:tc>
          <w:tcPr>
            <w:tcW w:w="1701" w:type="dxa"/>
            <w:shd w:val="clear" w:color="auto" w:fill="FFFFFF"/>
          </w:tcPr>
          <w:p w14:paraId="23C2D9D9" w14:textId="6B5F5456" w:rsidR="00243812" w:rsidRPr="00C9030E" w:rsidRDefault="00243812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FFFFFF"/>
          </w:tcPr>
          <w:p w14:paraId="052C231E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43812" w:rsidRPr="00C9030E" w14:paraId="6A57AFDF" w14:textId="77777777" w:rsidTr="00B2776D">
        <w:tc>
          <w:tcPr>
            <w:tcW w:w="1012" w:type="dxa"/>
            <w:shd w:val="clear" w:color="auto" w:fill="FFFFFF"/>
          </w:tcPr>
          <w:p w14:paraId="3E39B116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2385" w:type="dxa"/>
            <w:shd w:val="clear" w:color="auto" w:fill="FFFFFF"/>
          </w:tcPr>
          <w:p w14:paraId="464B6126" w14:textId="77777777" w:rsidR="00243812" w:rsidRPr="00C9030E" w:rsidRDefault="00243812" w:rsidP="002438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ačka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Palanka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SRB</w:t>
            </w:r>
          </w:p>
        </w:tc>
        <w:tc>
          <w:tcPr>
            <w:tcW w:w="2216" w:type="dxa"/>
            <w:shd w:val="clear" w:color="auto" w:fill="FFFFFF"/>
          </w:tcPr>
          <w:p w14:paraId="54DAC592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</w:rPr>
              <w:t>45.239656, 19.398690</w:t>
            </w:r>
          </w:p>
        </w:tc>
        <w:tc>
          <w:tcPr>
            <w:tcW w:w="1027" w:type="dxa"/>
            <w:shd w:val="clear" w:color="auto" w:fill="FFFFFF"/>
          </w:tcPr>
          <w:p w14:paraId="67DA58EA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2427" w:type="dxa"/>
            <w:shd w:val="clear" w:color="auto" w:fill="FFFFFF"/>
          </w:tcPr>
          <w:p w14:paraId="3E91F1E8" w14:textId="07E33914" w:rsidR="00243812" w:rsidRPr="00C9030E" w:rsidRDefault="00243812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4</w:t>
            </w:r>
            <w:r w:rsidR="00E57E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Aug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B941F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C9030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ct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18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*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7FFA3681" w14:textId="0AB416C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3D0A0247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order crossing</w:t>
            </w:r>
          </w:p>
        </w:tc>
        <w:tc>
          <w:tcPr>
            <w:tcW w:w="1701" w:type="dxa"/>
            <w:shd w:val="clear" w:color="auto" w:fill="FFFFFF"/>
          </w:tcPr>
          <w:p w14:paraId="44062ABF" w14:textId="43334D72" w:rsidR="00243812" w:rsidRPr="00C9030E" w:rsidRDefault="00243812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FFFFFF"/>
          </w:tcPr>
          <w:p w14:paraId="3BA2A9C5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43812" w:rsidRPr="00C9030E" w14:paraId="4ADC4DCF" w14:textId="77777777" w:rsidTr="00B2776D">
        <w:tc>
          <w:tcPr>
            <w:tcW w:w="1012" w:type="dxa"/>
            <w:shd w:val="clear" w:color="auto" w:fill="FFFFFF"/>
          </w:tcPr>
          <w:p w14:paraId="4102FEE3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2385" w:type="dxa"/>
            <w:shd w:val="clear" w:color="auto" w:fill="FFFFFF"/>
          </w:tcPr>
          <w:p w14:paraId="2AF9347D" w14:textId="77777777" w:rsidR="00243812" w:rsidRPr="00C9030E" w:rsidRDefault="00243812" w:rsidP="002438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ogojevo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SRB</w:t>
            </w:r>
          </w:p>
        </w:tc>
        <w:tc>
          <w:tcPr>
            <w:tcW w:w="2216" w:type="dxa"/>
            <w:shd w:val="clear" w:color="auto" w:fill="FFFFFF"/>
          </w:tcPr>
          <w:p w14:paraId="355F7A13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</w:rPr>
              <w:t>45.529249, 19.087853</w:t>
            </w:r>
          </w:p>
        </w:tc>
        <w:tc>
          <w:tcPr>
            <w:tcW w:w="1027" w:type="dxa"/>
            <w:shd w:val="clear" w:color="auto" w:fill="FFFFFF"/>
          </w:tcPr>
          <w:p w14:paraId="2ADAFC80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2427" w:type="dxa"/>
            <w:shd w:val="clear" w:color="auto" w:fill="FFFFFF"/>
          </w:tcPr>
          <w:p w14:paraId="2E158CEC" w14:textId="1D5B8648" w:rsidR="00243812" w:rsidRPr="00C9030E" w:rsidRDefault="00243812" w:rsidP="00E57E0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4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g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B941F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C9030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ct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18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*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0BCC0C16" w14:textId="12410582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2DF84D02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order crossing</w:t>
            </w:r>
          </w:p>
        </w:tc>
        <w:tc>
          <w:tcPr>
            <w:tcW w:w="1701" w:type="dxa"/>
            <w:shd w:val="clear" w:color="auto" w:fill="FFFFFF"/>
          </w:tcPr>
          <w:p w14:paraId="29AF153A" w14:textId="222EDEF7" w:rsidR="00243812" w:rsidRPr="00C9030E" w:rsidRDefault="00243812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FFFFFF"/>
          </w:tcPr>
          <w:p w14:paraId="3CCE2132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43812" w:rsidRPr="00C9030E" w14:paraId="416F924A" w14:textId="77777777" w:rsidTr="00B2776D">
        <w:tc>
          <w:tcPr>
            <w:tcW w:w="1012" w:type="dxa"/>
            <w:shd w:val="clear" w:color="auto" w:fill="FFFFFF"/>
          </w:tcPr>
          <w:p w14:paraId="00A1E574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385" w:type="dxa"/>
            <w:shd w:val="clear" w:color="auto" w:fill="FFFFFF"/>
          </w:tcPr>
          <w:p w14:paraId="5DEC5227" w14:textId="77777777" w:rsidR="00243812" w:rsidRPr="00C9030E" w:rsidRDefault="00243812" w:rsidP="002438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ezdan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SRB</w:t>
            </w:r>
          </w:p>
        </w:tc>
        <w:tc>
          <w:tcPr>
            <w:tcW w:w="2216" w:type="dxa"/>
            <w:shd w:val="clear" w:color="auto" w:fill="FFFFFF"/>
          </w:tcPr>
          <w:p w14:paraId="4E189928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</w:rPr>
              <w:t>45.844697, 18.866679</w:t>
            </w:r>
          </w:p>
        </w:tc>
        <w:tc>
          <w:tcPr>
            <w:tcW w:w="1027" w:type="dxa"/>
            <w:shd w:val="clear" w:color="auto" w:fill="FFFFFF"/>
          </w:tcPr>
          <w:p w14:paraId="20B8638F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2427" w:type="dxa"/>
            <w:shd w:val="clear" w:color="auto" w:fill="FFFFFF"/>
          </w:tcPr>
          <w:p w14:paraId="5CD01820" w14:textId="68CC37F5" w:rsidR="00243812" w:rsidRPr="00C9030E" w:rsidRDefault="00243812" w:rsidP="00E57E0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4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</w:t>
            </w:r>
            <w:r w:rsidR="00E57E0A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B941F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C9030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ct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18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*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363A5FCA" w14:textId="4581E174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78798BE4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order crossing</w:t>
            </w:r>
          </w:p>
        </w:tc>
        <w:tc>
          <w:tcPr>
            <w:tcW w:w="1701" w:type="dxa"/>
            <w:shd w:val="clear" w:color="auto" w:fill="FFFFFF"/>
          </w:tcPr>
          <w:p w14:paraId="69F89CEA" w14:textId="38C18945" w:rsidR="00243812" w:rsidRPr="00C9030E" w:rsidRDefault="00243812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FFFFFF"/>
          </w:tcPr>
          <w:p w14:paraId="01A8BD37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43812" w:rsidRPr="00C9030E" w14:paraId="2536D226" w14:textId="77777777" w:rsidTr="00B2776D">
        <w:tc>
          <w:tcPr>
            <w:tcW w:w="1012" w:type="dxa"/>
            <w:shd w:val="clear" w:color="auto" w:fill="FFFFFF"/>
          </w:tcPr>
          <w:p w14:paraId="704BFA45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2385" w:type="dxa"/>
            <w:shd w:val="clear" w:color="auto" w:fill="FFFFFF"/>
          </w:tcPr>
          <w:p w14:paraId="2DCD291F" w14:textId="77777777" w:rsidR="00243812" w:rsidRPr="00C9030E" w:rsidRDefault="00243812" w:rsidP="002438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atrovci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SRB</w:t>
            </w:r>
          </w:p>
        </w:tc>
        <w:tc>
          <w:tcPr>
            <w:tcW w:w="2216" w:type="dxa"/>
            <w:shd w:val="clear" w:color="auto" w:fill="FFFFFF"/>
          </w:tcPr>
          <w:p w14:paraId="32AF4E13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047225, 19.106996</w:t>
            </w:r>
          </w:p>
        </w:tc>
        <w:tc>
          <w:tcPr>
            <w:tcW w:w="1027" w:type="dxa"/>
            <w:shd w:val="clear" w:color="auto" w:fill="FFFFFF"/>
          </w:tcPr>
          <w:p w14:paraId="0A52F124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427" w:type="dxa"/>
            <w:shd w:val="clear" w:color="auto" w:fill="FFFFFF"/>
          </w:tcPr>
          <w:p w14:paraId="2AF9BB6F" w14:textId="3F5DE355" w:rsidR="00243812" w:rsidRPr="00C9030E" w:rsidRDefault="00243812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ay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B941F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ct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18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*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4998647F" w14:textId="7298BB7E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76542770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order crossing</w:t>
            </w:r>
          </w:p>
        </w:tc>
        <w:tc>
          <w:tcPr>
            <w:tcW w:w="1701" w:type="dxa"/>
            <w:shd w:val="clear" w:color="auto" w:fill="FFFFFF"/>
          </w:tcPr>
          <w:p w14:paraId="1579E296" w14:textId="45273E30" w:rsidR="00243812" w:rsidRPr="00C9030E" w:rsidRDefault="00243812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shd w:val="clear" w:color="auto" w:fill="FFFFFF"/>
          </w:tcPr>
          <w:p w14:paraId="7FF6415F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43812" w:rsidRPr="00C9030E" w14:paraId="16E8C74E" w14:textId="77777777" w:rsidTr="00B2776D">
        <w:tc>
          <w:tcPr>
            <w:tcW w:w="1012" w:type="dxa"/>
            <w:shd w:val="clear" w:color="auto" w:fill="FFFFFF"/>
          </w:tcPr>
          <w:p w14:paraId="4328C05D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2385" w:type="dxa"/>
            <w:shd w:val="clear" w:color="auto" w:fill="FFFFFF"/>
          </w:tcPr>
          <w:p w14:paraId="0D689158" w14:textId="132C568C" w:rsidR="00243812" w:rsidRPr="00462EE8" w:rsidRDefault="00303B98" w:rsidP="002438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2EE8">
              <w:rPr>
                <w:rFonts w:ascii="Times New Roman" w:hAnsi="Times New Roman"/>
                <w:sz w:val="20"/>
                <w:szCs w:val="20"/>
              </w:rPr>
              <w:t>Šid</w:t>
            </w:r>
            <w:r w:rsidR="00462EE8" w:rsidRPr="00462EE8">
              <w:rPr>
                <w:rFonts w:ascii="Times New Roman" w:hAnsi="Times New Roman"/>
                <w:sz w:val="20"/>
                <w:szCs w:val="20"/>
              </w:rPr>
              <w:t xml:space="preserve"> 2</w:t>
            </w:r>
            <w:r w:rsidR="00243812" w:rsidRPr="00462EE8">
              <w:rPr>
                <w:rFonts w:ascii="Times New Roman" w:hAnsi="Times New Roman"/>
                <w:sz w:val="20"/>
                <w:szCs w:val="20"/>
                <w:lang w:val="en-US"/>
              </w:rPr>
              <w:t>, SRB</w:t>
            </w:r>
          </w:p>
        </w:tc>
        <w:tc>
          <w:tcPr>
            <w:tcW w:w="2216" w:type="dxa"/>
            <w:shd w:val="clear" w:color="auto" w:fill="FFFFFF"/>
          </w:tcPr>
          <w:p w14:paraId="7F9CA379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</w:rPr>
              <w:t>45.048508,19.192235</w:t>
            </w:r>
          </w:p>
        </w:tc>
        <w:tc>
          <w:tcPr>
            <w:tcW w:w="1027" w:type="dxa"/>
            <w:shd w:val="clear" w:color="auto" w:fill="FFFFFF"/>
          </w:tcPr>
          <w:p w14:paraId="3738563D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2427" w:type="dxa"/>
            <w:shd w:val="clear" w:color="auto" w:fill="FFFFFF"/>
          </w:tcPr>
          <w:p w14:paraId="0751309D" w14:textId="2C7F2F1B" w:rsidR="00243812" w:rsidRPr="00C9030E" w:rsidRDefault="00243812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ay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B941F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ct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18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*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50C2B154" w14:textId="49D85830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5819C97E" w14:textId="738320DA" w:rsidR="00243812" w:rsidRPr="00C9030E" w:rsidRDefault="00303B98" w:rsidP="00303B9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ll station on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h</w:t>
            </w:r>
            <w:r w:rsidR="00243812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ighway</w:t>
            </w:r>
          </w:p>
        </w:tc>
        <w:tc>
          <w:tcPr>
            <w:tcW w:w="1701" w:type="dxa"/>
            <w:shd w:val="clear" w:color="auto" w:fill="FFFFFF"/>
          </w:tcPr>
          <w:p w14:paraId="7053C8C7" w14:textId="71B1014C" w:rsidR="00243812" w:rsidRPr="00C9030E" w:rsidRDefault="00243812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5</w:t>
            </w:r>
          </w:p>
        </w:tc>
        <w:tc>
          <w:tcPr>
            <w:tcW w:w="1276" w:type="dxa"/>
            <w:shd w:val="clear" w:color="auto" w:fill="FFFFFF"/>
          </w:tcPr>
          <w:p w14:paraId="594A6A9C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43812" w:rsidRPr="00C9030E" w14:paraId="17C2B361" w14:textId="77777777" w:rsidTr="00B2776D">
        <w:tc>
          <w:tcPr>
            <w:tcW w:w="1012" w:type="dxa"/>
            <w:shd w:val="clear" w:color="auto" w:fill="FFFFFF"/>
          </w:tcPr>
          <w:p w14:paraId="7B32ACA3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2385" w:type="dxa"/>
            <w:shd w:val="clear" w:color="auto" w:fill="FFFFFF"/>
          </w:tcPr>
          <w:p w14:paraId="6215D6FC" w14:textId="2700EE23" w:rsidR="00243812" w:rsidRPr="00462EE8" w:rsidRDefault="00303B98" w:rsidP="002438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62EE8">
              <w:rPr>
                <w:rFonts w:ascii="Times New Roman" w:hAnsi="Times New Roman"/>
                <w:sz w:val="20"/>
                <w:szCs w:val="20"/>
                <w:lang w:val="en-US"/>
              </w:rPr>
              <w:t>Ruma</w:t>
            </w:r>
            <w:proofErr w:type="spellEnd"/>
            <w:r w:rsidR="00243812" w:rsidRPr="00462EE8">
              <w:rPr>
                <w:rFonts w:ascii="Times New Roman" w:hAnsi="Times New Roman"/>
                <w:sz w:val="20"/>
                <w:szCs w:val="20"/>
                <w:lang w:val="en-US"/>
              </w:rPr>
              <w:t>, SRB</w:t>
            </w:r>
          </w:p>
        </w:tc>
        <w:tc>
          <w:tcPr>
            <w:tcW w:w="2216" w:type="dxa"/>
            <w:shd w:val="clear" w:color="auto" w:fill="FFFFFF"/>
          </w:tcPr>
          <w:p w14:paraId="7AE55F6E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</w:rPr>
              <w:t>44.965209, 19.809962</w:t>
            </w:r>
          </w:p>
        </w:tc>
        <w:tc>
          <w:tcPr>
            <w:tcW w:w="1027" w:type="dxa"/>
            <w:shd w:val="clear" w:color="auto" w:fill="FFFFFF"/>
          </w:tcPr>
          <w:p w14:paraId="4C8AEFA7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2427" w:type="dxa"/>
            <w:shd w:val="clear" w:color="auto" w:fill="FFFFFF"/>
          </w:tcPr>
          <w:p w14:paraId="0918BAB4" w14:textId="5685A49E" w:rsidR="00243812" w:rsidRPr="00C9030E" w:rsidRDefault="00243812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ay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B941F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ct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18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*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14BF477C" w14:textId="6E9D613A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09262D74" w14:textId="3C000BC4" w:rsidR="00243812" w:rsidRPr="00C9030E" w:rsidRDefault="00303B98" w:rsidP="00303B9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oll station on h</w:t>
            </w:r>
            <w:r w:rsidR="00243812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ighway</w:t>
            </w:r>
          </w:p>
        </w:tc>
        <w:tc>
          <w:tcPr>
            <w:tcW w:w="1701" w:type="dxa"/>
            <w:shd w:val="clear" w:color="auto" w:fill="FFFFFF"/>
          </w:tcPr>
          <w:p w14:paraId="18AA609C" w14:textId="42905BF6" w:rsidR="00243812" w:rsidRPr="00C9030E" w:rsidRDefault="00243812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FFFFFF"/>
          </w:tcPr>
          <w:p w14:paraId="5B48ED41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43812" w:rsidRPr="00C9030E" w14:paraId="0DC315D0" w14:textId="77777777" w:rsidTr="00B2776D">
        <w:tc>
          <w:tcPr>
            <w:tcW w:w="1012" w:type="dxa"/>
            <w:shd w:val="clear" w:color="auto" w:fill="FFFFFF"/>
          </w:tcPr>
          <w:p w14:paraId="23683EC5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2385" w:type="dxa"/>
            <w:shd w:val="clear" w:color="auto" w:fill="FFFFFF"/>
          </w:tcPr>
          <w:p w14:paraId="713CDDAF" w14:textId="69BC6DCF" w:rsidR="00243812" w:rsidRPr="00462EE8" w:rsidRDefault="00303B98" w:rsidP="002438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2EE8">
              <w:rPr>
                <w:rFonts w:ascii="Times New Roman" w:hAnsi="Times New Roman"/>
                <w:sz w:val="20"/>
                <w:szCs w:val="20"/>
              </w:rPr>
              <w:t>Šid</w:t>
            </w:r>
            <w:r w:rsidR="00462EE8" w:rsidRPr="00462EE8">
              <w:rPr>
                <w:rFonts w:ascii="Times New Roman" w:hAnsi="Times New Roman"/>
                <w:sz w:val="20"/>
                <w:szCs w:val="20"/>
              </w:rPr>
              <w:t xml:space="preserve"> 3</w:t>
            </w:r>
            <w:r w:rsidR="00243812" w:rsidRPr="00462EE8">
              <w:rPr>
                <w:rFonts w:ascii="Times New Roman" w:hAnsi="Times New Roman"/>
                <w:sz w:val="20"/>
                <w:szCs w:val="20"/>
                <w:lang w:val="en-US"/>
              </w:rPr>
              <w:t>, SRB</w:t>
            </w:r>
          </w:p>
        </w:tc>
        <w:tc>
          <w:tcPr>
            <w:tcW w:w="2216" w:type="dxa"/>
            <w:shd w:val="clear" w:color="auto" w:fill="FFFFFF"/>
          </w:tcPr>
          <w:p w14:paraId="471185C6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</w:rPr>
              <w:t>45.048426, 19.212162</w:t>
            </w:r>
          </w:p>
        </w:tc>
        <w:tc>
          <w:tcPr>
            <w:tcW w:w="1027" w:type="dxa"/>
            <w:shd w:val="clear" w:color="auto" w:fill="FFFFFF"/>
          </w:tcPr>
          <w:p w14:paraId="0645D8DF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427" w:type="dxa"/>
            <w:shd w:val="clear" w:color="auto" w:fill="FFFFFF"/>
          </w:tcPr>
          <w:p w14:paraId="409D919E" w14:textId="59133D12" w:rsidR="00243812" w:rsidRPr="00C9030E" w:rsidRDefault="00243812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ay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B941F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ct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18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*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77E8337C" w14:textId="18715D2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220C1B21" w14:textId="1F568016" w:rsidR="00243812" w:rsidRPr="00C9030E" w:rsidRDefault="00303B98" w:rsidP="00303B9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etrol station on h</w:t>
            </w:r>
            <w:r w:rsidR="00243812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ighway</w:t>
            </w:r>
          </w:p>
        </w:tc>
        <w:tc>
          <w:tcPr>
            <w:tcW w:w="1701" w:type="dxa"/>
            <w:shd w:val="clear" w:color="auto" w:fill="FFFFFF"/>
          </w:tcPr>
          <w:p w14:paraId="457976DD" w14:textId="3724CCBA" w:rsidR="00243812" w:rsidRPr="00C9030E" w:rsidRDefault="00243812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FFFFFF"/>
          </w:tcPr>
          <w:p w14:paraId="5FD1C6C3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43812" w:rsidRPr="00C9030E" w14:paraId="094D4840" w14:textId="77777777" w:rsidTr="00B2776D">
        <w:tc>
          <w:tcPr>
            <w:tcW w:w="1012" w:type="dxa"/>
            <w:shd w:val="clear" w:color="auto" w:fill="FFFFFF"/>
          </w:tcPr>
          <w:p w14:paraId="1028806B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85" w:type="dxa"/>
            <w:shd w:val="clear" w:color="auto" w:fill="FFFFFF"/>
          </w:tcPr>
          <w:p w14:paraId="7CD330A8" w14:textId="7CCD87C5" w:rsidR="00243812" w:rsidRPr="00462EE8" w:rsidRDefault="00303B98" w:rsidP="002438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62EE8">
              <w:rPr>
                <w:rFonts w:ascii="Times New Roman" w:hAnsi="Times New Roman"/>
                <w:sz w:val="20"/>
                <w:szCs w:val="20"/>
                <w:lang w:val="en-US"/>
              </w:rPr>
              <w:t>Adaševci</w:t>
            </w:r>
            <w:proofErr w:type="spellEnd"/>
            <w:r w:rsidR="00243812" w:rsidRPr="00462EE8">
              <w:rPr>
                <w:rFonts w:ascii="Times New Roman" w:hAnsi="Times New Roman"/>
                <w:sz w:val="20"/>
                <w:szCs w:val="20"/>
                <w:lang w:val="en-US"/>
              </w:rPr>
              <w:t>, SRB</w:t>
            </w:r>
          </w:p>
        </w:tc>
        <w:tc>
          <w:tcPr>
            <w:tcW w:w="2216" w:type="dxa"/>
            <w:shd w:val="clear" w:color="auto" w:fill="FFFFFF"/>
          </w:tcPr>
          <w:p w14:paraId="4CFE882E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</w:rPr>
              <w:t>45.035033, 19.449694</w:t>
            </w:r>
          </w:p>
        </w:tc>
        <w:tc>
          <w:tcPr>
            <w:tcW w:w="1027" w:type="dxa"/>
            <w:shd w:val="clear" w:color="auto" w:fill="FFFFFF"/>
          </w:tcPr>
          <w:p w14:paraId="5BBB1CF5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2427" w:type="dxa"/>
            <w:shd w:val="clear" w:color="auto" w:fill="FFFFFF"/>
          </w:tcPr>
          <w:p w14:paraId="3452D173" w14:textId="6E38A6DC" w:rsidR="00243812" w:rsidRPr="00C9030E" w:rsidRDefault="00243812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ay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B941F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ct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18</w:t>
            </w:r>
            <w:r w:rsidR="00DC7B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6839F893" w14:textId="75363E0F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13020A67" w14:textId="358B31F4" w:rsidR="00243812" w:rsidRPr="00C9030E" w:rsidRDefault="00303B98" w:rsidP="00303B9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etrol station in h</w:t>
            </w:r>
            <w:r w:rsidR="00243812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ighway</w:t>
            </w:r>
          </w:p>
        </w:tc>
        <w:tc>
          <w:tcPr>
            <w:tcW w:w="1701" w:type="dxa"/>
            <w:shd w:val="clear" w:color="auto" w:fill="FFFFFF"/>
          </w:tcPr>
          <w:p w14:paraId="5055D394" w14:textId="19CEC5AD" w:rsidR="00243812" w:rsidRPr="00C9030E" w:rsidRDefault="00243812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FFFFFF"/>
          </w:tcPr>
          <w:p w14:paraId="07A2BD85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43812" w:rsidRPr="00C9030E" w14:paraId="2721438E" w14:textId="77777777" w:rsidTr="00B2776D">
        <w:tc>
          <w:tcPr>
            <w:tcW w:w="1012" w:type="dxa"/>
            <w:shd w:val="clear" w:color="auto" w:fill="FFFFFF"/>
          </w:tcPr>
          <w:p w14:paraId="74D963D0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2385" w:type="dxa"/>
            <w:shd w:val="clear" w:color="auto" w:fill="FFFFFF"/>
          </w:tcPr>
          <w:p w14:paraId="52D714FA" w14:textId="77777777" w:rsidR="00243812" w:rsidRPr="00C9030E" w:rsidRDefault="00243812" w:rsidP="002438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Lesenica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SRB</w:t>
            </w:r>
          </w:p>
        </w:tc>
        <w:tc>
          <w:tcPr>
            <w:tcW w:w="2216" w:type="dxa"/>
            <w:shd w:val="clear" w:color="auto" w:fill="FFFFFF"/>
          </w:tcPr>
          <w:p w14:paraId="204CA2C0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644389, 19.288959</w:t>
            </w:r>
          </w:p>
        </w:tc>
        <w:tc>
          <w:tcPr>
            <w:tcW w:w="1027" w:type="dxa"/>
            <w:shd w:val="clear" w:color="auto" w:fill="FFFFFF"/>
          </w:tcPr>
          <w:p w14:paraId="370C50C1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2427" w:type="dxa"/>
            <w:shd w:val="clear" w:color="auto" w:fill="FFFFFF"/>
          </w:tcPr>
          <w:p w14:paraId="6E82CE02" w14:textId="62E16A54" w:rsidR="00243812" w:rsidRPr="00C9030E" w:rsidRDefault="00243812" w:rsidP="00DC7B3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6 Aug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94077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  <w:r w:rsidR="0039407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ept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18</w:t>
            </w:r>
            <w:r w:rsidR="00DC7B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2B261106" w14:textId="5D4D7A9E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6E67D50A" w14:textId="3808257F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Petrol station</w:t>
            </w:r>
          </w:p>
        </w:tc>
        <w:tc>
          <w:tcPr>
            <w:tcW w:w="1701" w:type="dxa"/>
            <w:shd w:val="clear" w:color="auto" w:fill="FFFFFF"/>
          </w:tcPr>
          <w:p w14:paraId="2064D3E0" w14:textId="67B31FCF" w:rsidR="00243812" w:rsidRPr="00C9030E" w:rsidRDefault="00243812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shd w:val="clear" w:color="auto" w:fill="FFFFFF"/>
          </w:tcPr>
          <w:p w14:paraId="5720F9F0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43812" w:rsidRPr="00C9030E" w14:paraId="064B2F82" w14:textId="77777777" w:rsidTr="00B2776D">
        <w:tc>
          <w:tcPr>
            <w:tcW w:w="1012" w:type="dxa"/>
            <w:shd w:val="clear" w:color="auto" w:fill="FFFFFF"/>
          </w:tcPr>
          <w:p w14:paraId="4229707C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2385" w:type="dxa"/>
            <w:shd w:val="clear" w:color="auto" w:fill="FFFFFF"/>
          </w:tcPr>
          <w:p w14:paraId="4ACD0CFA" w14:textId="77777777" w:rsidR="00243812" w:rsidRPr="00C9030E" w:rsidRDefault="00243812" w:rsidP="002438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Loznica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SRB</w:t>
            </w:r>
          </w:p>
        </w:tc>
        <w:tc>
          <w:tcPr>
            <w:tcW w:w="2216" w:type="dxa"/>
            <w:shd w:val="clear" w:color="auto" w:fill="FFFFFF"/>
          </w:tcPr>
          <w:p w14:paraId="3777BB0C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531991, 19.202970</w:t>
            </w:r>
          </w:p>
        </w:tc>
        <w:tc>
          <w:tcPr>
            <w:tcW w:w="1027" w:type="dxa"/>
            <w:shd w:val="clear" w:color="auto" w:fill="FFFFFF"/>
          </w:tcPr>
          <w:p w14:paraId="074F883D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2427" w:type="dxa"/>
            <w:shd w:val="clear" w:color="auto" w:fill="FFFFFF"/>
          </w:tcPr>
          <w:p w14:paraId="112A4D93" w14:textId="5E531D70" w:rsidR="00243812" w:rsidRPr="00C9030E" w:rsidRDefault="00243812" w:rsidP="0039407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g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94077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  <w:r w:rsidR="0039407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ept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18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*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1EEEC9D6" w14:textId="3CF7B265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49C1CA84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ity center</w:t>
            </w:r>
          </w:p>
        </w:tc>
        <w:tc>
          <w:tcPr>
            <w:tcW w:w="1701" w:type="dxa"/>
            <w:shd w:val="clear" w:color="auto" w:fill="FFFFFF"/>
          </w:tcPr>
          <w:p w14:paraId="2A831780" w14:textId="2C8249FA" w:rsidR="00243812" w:rsidRPr="00C9030E" w:rsidRDefault="00243812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shd w:val="clear" w:color="auto" w:fill="FFFFFF"/>
          </w:tcPr>
          <w:p w14:paraId="02295269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43812" w:rsidRPr="00C9030E" w14:paraId="6F371D15" w14:textId="77777777" w:rsidTr="00B2776D">
        <w:tc>
          <w:tcPr>
            <w:tcW w:w="1012" w:type="dxa"/>
            <w:shd w:val="clear" w:color="auto" w:fill="FFFFFF"/>
          </w:tcPr>
          <w:p w14:paraId="0D6A4BE6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2385" w:type="dxa"/>
            <w:shd w:val="clear" w:color="auto" w:fill="FFFFFF"/>
          </w:tcPr>
          <w:p w14:paraId="41EE6D78" w14:textId="77777777" w:rsidR="00243812" w:rsidRPr="00C9030E" w:rsidRDefault="00243812" w:rsidP="002438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anja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Koviljača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, SRB</w:t>
            </w:r>
          </w:p>
        </w:tc>
        <w:tc>
          <w:tcPr>
            <w:tcW w:w="2216" w:type="dxa"/>
            <w:shd w:val="clear" w:color="auto" w:fill="FFFFFF"/>
          </w:tcPr>
          <w:p w14:paraId="72EA64A7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495798, 19,135612</w:t>
            </w:r>
          </w:p>
        </w:tc>
        <w:tc>
          <w:tcPr>
            <w:tcW w:w="1027" w:type="dxa"/>
            <w:shd w:val="clear" w:color="auto" w:fill="FFFFFF"/>
          </w:tcPr>
          <w:p w14:paraId="25244AEA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2427" w:type="dxa"/>
            <w:shd w:val="clear" w:color="auto" w:fill="FFFFFF"/>
          </w:tcPr>
          <w:p w14:paraId="7C5AAA60" w14:textId="691D3167" w:rsidR="00243812" w:rsidRPr="00C9030E" w:rsidRDefault="00243812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u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94077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9407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5 Sept 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18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*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3D472DFF" w14:textId="1E0DBB9C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6EBC52B2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Urban area</w:t>
            </w:r>
          </w:p>
        </w:tc>
        <w:tc>
          <w:tcPr>
            <w:tcW w:w="1701" w:type="dxa"/>
            <w:shd w:val="clear" w:color="auto" w:fill="FFFFFF"/>
          </w:tcPr>
          <w:p w14:paraId="49BD664F" w14:textId="1D5CC447" w:rsidR="00243812" w:rsidRPr="00C9030E" w:rsidRDefault="00243812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shd w:val="clear" w:color="auto" w:fill="FFFFFF"/>
          </w:tcPr>
          <w:p w14:paraId="020AB10E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43812" w:rsidRPr="00C9030E" w14:paraId="22BCEA95" w14:textId="77777777" w:rsidTr="00B2776D">
        <w:tc>
          <w:tcPr>
            <w:tcW w:w="1012" w:type="dxa"/>
            <w:shd w:val="clear" w:color="auto" w:fill="FFFFFF"/>
          </w:tcPr>
          <w:p w14:paraId="306394E9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2385" w:type="dxa"/>
            <w:shd w:val="clear" w:color="auto" w:fill="FFFFFF"/>
          </w:tcPr>
          <w:p w14:paraId="775476CC" w14:textId="77777777" w:rsidR="00243812" w:rsidRPr="00C9030E" w:rsidRDefault="00243812" w:rsidP="002438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osanski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Šamac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iH</w:t>
            </w:r>
            <w:proofErr w:type="spellEnd"/>
          </w:p>
        </w:tc>
        <w:tc>
          <w:tcPr>
            <w:tcW w:w="2216" w:type="dxa"/>
            <w:shd w:val="clear" w:color="auto" w:fill="FFFFFF"/>
          </w:tcPr>
          <w:p w14:paraId="7E5E6D3C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060728, 18.470338</w:t>
            </w:r>
          </w:p>
        </w:tc>
        <w:tc>
          <w:tcPr>
            <w:tcW w:w="1027" w:type="dxa"/>
            <w:shd w:val="clear" w:color="auto" w:fill="FFFFFF"/>
          </w:tcPr>
          <w:p w14:paraId="0791A431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427" w:type="dxa"/>
            <w:shd w:val="clear" w:color="auto" w:fill="FFFFFF"/>
          </w:tcPr>
          <w:p w14:paraId="795495FB" w14:textId="057ED049" w:rsidR="00243812" w:rsidRPr="00C9030E" w:rsidRDefault="00243812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7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B941F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3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ct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17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*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3D0AC880" w14:textId="5926C66A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61BABC53" w14:textId="34CE2253" w:rsidR="00243812" w:rsidRPr="00C9030E" w:rsidRDefault="002E5E45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emetery</w:t>
            </w:r>
          </w:p>
          <w:p w14:paraId="53D7B696" w14:textId="6505EBC0" w:rsidR="00243812" w:rsidRPr="00C9030E" w:rsidRDefault="00C9030E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="00303B98"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re</w:t>
            </w:r>
            <w:proofErr w:type="spellEnd"/>
            <w:r w:rsidR="00243812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ervice</w:t>
            </w:r>
          </w:p>
          <w:p w14:paraId="15846AB1" w14:textId="1EEA325F" w:rsidR="00243812" w:rsidRPr="00C9030E" w:rsidRDefault="00C9030E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="00243812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urtyard</w:t>
            </w:r>
          </w:p>
        </w:tc>
        <w:tc>
          <w:tcPr>
            <w:tcW w:w="1701" w:type="dxa"/>
            <w:shd w:val="clear" w:color="auto" w:fill="FFFFFF"/>
          </w:tcPr>
          <w:p w14:paraId="0DCC25F8" w14:textId="77777777" w:rsidR="00B2776D" w:rsidRDefault="00243812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  <w:p w14:paraId="203272AB" w14:textId="77777777" w:rsidR="00B2776D" w:rsidRDefault="00B2776D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14:paraId="13FDC5BF" w14:textId="199B33D7" w:rsidR="00243812" w:rsidRPr="00C9030E" w:rsidRDefault="00B2776D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/>
          </w:tcPr>
          <w:p w14:paraId="0997E1C5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43812" w:rsidRPr="00C9030E" w14:paraId="7F9077D6" w14:textId="77777777" w:rsidTr="00B2776D">
        <w:tc>
          <w:tcPr>
            <w:tcW w:w="1012" w:type="dxa"/>
            <w:shd w:val="clear" w:color="auto" w:fill="FFFFFF"/>
          </w:tcPr>
          <w:p w14:paraId="44800974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385" w:type="dxa"/>
            <w:shd w:val="clear" w:color="auto" w:fill="FFFFFF"/>
          </w:tcPr>
          <w:p w14:paraId="7EF7913C" w14:textId="77777777" w:rsidR="00243812" w:rsidRPr="00C9030E" w:rsidRDefault="00243812" w:rsidP="002438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rašje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iH</w:t>
            </w:r>
            <w:proofErr w:type="spellEnd"/>
          </w:p>
        </w:tc>
        <w:tc>
          <w:tcPr>
            <w:tcW w:w="2216" w:type="dxa"/>
            <w:shd w:val="clear" w:color="auto" w:fill="FFFFFF"/>
          </w:tcPr>
          <w:p w14:paraId="7A8BB2CA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5.037610, 18.693681</w:t>
            </w:r>
          </w:p>
        </w:tc>
        <w:tc>
          <w:tcPr>
            <w:tcW w:w="1027" w:type="dxa"/>
            <w:shd w:val="clear" w:color="auto" w:fill="FFFFFF"/>
          </w:tcPr>
          <w:p w14:paraId="5C56E34C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427" w:type="dxa"/>
            <w:shd w:val="clear" w:color="auto" w:fill="FFFFFF"/>
          </w:tcPr>
          <w:p w14:paraId="0C5AB474" w14:textId="56221418" w:rsidR="00243812" w:rsidRPr="00C9030E" w:rsidRDefault="00243812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7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B941F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3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ct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17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*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0EC97174" w14:textId="0583AABB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6112222A" w14:textId="183E0828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Courtyard</w:t>
            </w:r>
          </w:p>
          <w:p w14:paraId="3F3E39BD" w14:textId="3B5DF071" w:rsidR="00C9030E" w:rsidRDefault="00C9030E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order crossing</w:t>
            </w:r>
          </w:p>
          <w:p w14:paraId="0FB599D9" w14:textId="4BD39301" w:rsidR="00243812" w:rsidRPr="00C9030E" w:rsidRDefault="00C9030E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="00243812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emetery</w:t>
            </w:r>
          </w:p>
          <w:p w14:paraId="44DBE596" w14:textId="3B730DD8" w:rsidR="00243812" w:rsidRPr="00C9030E" w:rsidRDefault="00C9030E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="00243812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ar service</w:t>
            </w:r>
          </w:p>
        </w:tc>
        <w:tc>
          <w:tcPr>
            <w:tcW w:w="1701" w:type="dxa"/>
            <w:shd w:val="clear" w:color="auto" w:fill="FFFFFF"/>
          </w:tcPr>
          <w:p w14:paraId="79142C51" w14:textId="251EB765" w:rsidR="00243812" w:rsidRDefault="00B2776D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  <w:p w14:paraId="57D10A3E" w14:textId="77777777" w:rsidR="00B2776D" w:rsidRDefault="00B2776D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14:paraId="14733F57" w14:textId="77777777" w:rsidR="00B2776D" w:rsidRDefault="00B2776D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14:paraId="43037778" w14:textId="24519CA3" w:rsidR="00B2776D" w:rsidRPr="00C9030E" w:rsidRDefault="00B2776D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770B1779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43812" w:rsidRPr="00C9030E" w14:paraId="665FBB98" w14:textId="77777777" w:rsidTr="00B2776D">
        <w:tc>
          <w:tcPr>
            <w:tcW w:w="1012" w:type="dxa"/>
            <w:shd w:val="clear" w:color="auto" w:fill="FFFFFF"/>
          </w:tcPr>
          <w:p w14:paraId="645248BF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2385" w:type="dxa"/>
            <w:shd w:val="clear" w:color="auto" w:fill="FFFFFF"/>
          </w:tcPr>
          <w:p w14:paraId="43BDB8E7" w14:textId="77777777" w:rsidR="00243812" w:rsidRPr="00C9030E" w:rsidRDefault="00243812" w:rsidP="002438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Modriča</w:t>
            </w:r>
            <w:proofErr w:type="spellEnd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BiH</w:t>
            </w:r>
            <w:proofErr w:type="spellEnd"/>
          </w:p>
        </w:tc>
        <w:tc>
          <w:tcPr>
            <w:tcW w:w="2216" w:type="dxa"/>
            <w:shd w:val="clear" w:color="auto" w:fill="FFFFFF"/>
          </w:tcPr>
          <w:p w14:paraId="606B56E0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44.957444, 18.302815</w:t>
            </w:r>
          </w:p>
        </w:tc>
        <w:tc>
          <w:tcPr>
            <w:tcW w:w="1027" w:type="dxa"/>
            <w:shd w:val="clear" w:color="auto" w:fill="FFFFFF"/>
          </w:tcPr>
          <w:p w14:paraId="10F0AADE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427" w:type="dxa"/>
            <w:shd w:val="clear" w:color="auto" w:fill="FFFFFF"/>
          </w:tcPr>
          <w:p w14:paraId="7BD7B1CE" w14:textId="70FF07C1" w:rsidR="00243812" w:rsidRPr="00C9030E" w:rsidRDefault="00243812" w:rsidP="00624FB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7</w:t>
            </w:r>
            <w:r w:rsidR="00013E08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ul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B941F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="006A5004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3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ct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24FBF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2017</w:t>
            </w: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*</w:t>
            </w:r>
            <w:r w:rsidR="002E5E45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shd w:val="clear" w:color="auto" w:fill="FFFFFF"/>
          </w:tcPr>
          <w:p w14:paraId="1CCD1DA8" w14:textId="273979D6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Ovi</w:t>
            </w:r>
            <w:r w:rsidR="007479AD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trap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6F45682E" w14:textId="0D680C16" w:rsidR="00C9030E" w:rsidRDefault="00C9030E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urtyard</w:t>
            </w:r>
          </w:p>
          <w:p w14:paraId="03F76637" w14:textId="6FA5CD0D" w:rsidR="00243812" w:rsidRPr="00C9030E" w:rsidRDefault="00C9030E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="00243812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emetery</w:t>
            </w:r>
          </w:p>
          <w:p w14:paraId="4518F797" w14:textId="300C43A4" w:rsidR="00243812" w:rsidRPr="00C9030E" w:rsidRDefault="00C9030E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="00243812" w:rsidRPr="00C9030E">
              <w:rPr>
                <w:rFonts w:ascii="Times New Roman" w:hAnsi="Times New Roman"/>
                <w:sz w:val="20"/>
                <w:szCs w:val="20"/>
                <w:lang w:val="en-US"/>
              </w:rPr>
              <w:t>etrol station</w:t>
            </w:r>
          </w:p>
        </w:tc>
        <w:tc>
          <w:tcPr>
            <w:tcW w:w="1701" w:type="dxa"/>
            <w:shd w:val="clear" w:color="auto" w:fill="FFFFFF"/>
          </w:tcPr>
          <w:p w14:paraId="4B384122" w14:textId="1ECE144E" w:rsidR="00B2776D" w:rsidRDefault="00B2776D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  <w:p w14:paraId="5672BFBE" w14:textId="77777777" w:rsidR="00B2776D" w:rsidRDefault="00B2776D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14:paraId="69DF2AC1" w14:textId="33BD1CEF" w:rsidR="00243812" w:rsidRPr="00C9030E" w:rsidRDefault="00B2776D" w:rsidP="008B508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31781238" w14:textId="77777777" w:rsidR="00243812" w:rsidRPr="00C9030E" w:rsidRDefault="00243812" w:rsidP="002438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030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33193A75" w14:textId="50210F02" w:rsidR="00645948" w:rsidRPr="00394077" w:rsidRDefault="002E5E45" w:rsidP="00DC7B3B">
      <w:pPr>
        <w:spacing w:after="0" w:line="259" w:lineRule="auto"/>
        <w:rPr>
          <w:rFonts w:ascii="Times New Roman" w:eastAsiaTheme="minorHAnsi" w:hAnsi="Times New Roman"/>
          <w:sz w:val="20"/>
          <w:szCs w:val="20"/>
          <w:lang w:val="en-US"/>
        </w:rPr>
      </w:pPr>
      <w:r>
        <w:rPr>
          <w:rFonts w:ascii="Times New Roman" w:eastAsiaTheme="minorHAnsi" w:hAnsi="Times New Roman"/>
          <w:sz w:val="20"/>
          <w:szCs w:val="20"/>
          <w:lang w:val="en-US"/>
        </w:rPr>
        <w:t>*</w:t>
      </w:r>
      <w:r w:rsidR="00C9030E"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eastAsiaTheme="minorHAnsi" w:hAnsi="Times New Roman"/>
          <w:sz w:val="20"/>
          <w:szCs w:val="20"/>
          <w:lang w:val="en-US"/>
        </w:rPr>
        <w:t>O</w:t>
      </w:r>
      <w:r w:rsidR="00394077">
        <w:rPr>
          <w:rFonts w:ascii="Times New Roman" w:eastAsiaTheme="minorHAnsi" w:hAnsi="Times New Roman"/>
          <w:sz w:val="20"/>
          <w:szCs w:val="20"/>
          <w:lang w:val="en-US"/>
        </w:rPr>
        <w:t>vitraps</w:t>
      </w:r>
      <w:proofErr w:type="spellEnd"/>
      <w:r w:rsidR="00394077">
        <w:rPr>
          <w:rFonts w:ascii="Times New Roman" w:eastAsiaTheme="minorHAnsi" w:hAnsi="Times New Roman"/>
          <w:sz w:val="20"/>
          <w:szCs w:val="20"/>
          <w:lang w:val="en-US"/>
        </w:rPr>
        <w:t xml:space="preserve"> </w:t>
      </w:r>
      <w:r w:rsidR="00C9030E"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operated continuously </w:t>
      </w:r>
      <w:r w:rsidR="00645948" w:rsidRPr="00394077">
        <w:rPr>
          <w:rFonts w:ascii="Times New Roman" w:eastAsiaTheme="minorHAnsi" w:hAnsi="Times New Roman"/>
          <w:sz w:val="20"/>
          <w:szCs w:val="20"/>
          <w:lang w:val="en-US"/>
        </w:rPr>
        <w:t>04</w:t>
      </w:r>
      <w:r w:rsidR="00C9030E"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 Aug</w:t>
      </w:r>
      <w:r w:rsidR="00D166DC"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 </w:t>
      </w:r>
      <w:r w:rsidR="00C9030E" w:rsidRPr="00394077">
        <w:rPr>
          <w:rFonts w:ascii="Times New Roman" w:eastAsiaTheme="minorHAnsi" w:hAnsi="Times New Roman"/>
          <w:sz w:val="20"/>
          <w:szCs w:val="20"/>
          <w:lang w:val="en-US"/>
        </w:rPr>
        <w:t>– 28 Oct</w:t>
      </w:r>
      <w:r w:rsidR="00D166DC"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 </w:t>
      </w:r>
      <w:r w:rsidR="00645948" w:rsidRPr="00394077">
        <w:rPr>
          <w:rFonts w:ascii="Times New Roman" w:eastAsiaTheme="minorHAnsi" w:hAnsi="Times New Roman"/>
          <w:sz w:val="20"/>
          <w:szCs w:val="20"/>
          <w:lang w:val="en-US"/>
        </w:rPr>
        <w:t>2018</w:t>
      </w:r>
      <w:r>
        <w:rPr>
          <w:rFonts w:ascii="Times New Roman" w:eastAsiaTheme="minorHAnsi" w:hAnsi="Times New Roman"/>
          <w:sz w:val="20"/>
          <w:szCs w:val="20"/>
          <w:lang w:val="en-US"/>
        </w:rPr>
        <w:t xml:space="preserve">, </w:t>
      </w:r>
      <w:r w:rsidR="00394077">
        <w:rPr>
          <w:rFonts w:ascii="Times New Roman" w:eastAsiaTheme="minorHAnsi" w:hAnsi="Times New Roman"/>
          <w:sz w:val="20"/>
          <w:szCs w:val="20"/>
          <w:lang w:val="en-US"/>
        </w:rPr>
        <w:t xml:space="preserve">one </w:t>
      </w:r>
      <w:r w:rsidR="00645948" w:rsidRPr="00394077">
        <w:rPr>
          <w:rFonts w:ascii="Times New Roman" w:eastAsiaTheme="minorHAnsi" w:hAnsi="Times New Roman"/>
          <w:sz w:val="20"/>
          <w:szCs w:val="20"/>
          <w:lang w:val="en-US"/>
        </w:rPr>
        <w:t>positive</w:t>
      </w:r>
      <w:r w:rsidR="00C9030E"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 </w:t>
      </w:r>
      <w:r w:rsidR="00645948" w:rsidRPr="00394077">
        <w:rPr>
          <w:rFonts w:ascii="Times New Roman" w:eastAsiaTheme="minorHAnsi" w:hAnsi="Times New Roman"/>
          <w:sz w:val="20"/>
          <w:szCs w:val="20"/>
          <w:lang w:val="en-US"/>
        </w:rPr>
        <w:t>21</w:t>
      </w:r>
      <w:r w:rsidR="00C9030E"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 Aug</w:t>
      </w:r>
      <w:r w:rsidR="00645948"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 </w:t>
      </w:r>
      <w:r>
        <w:rPr>
          <w:rFonts w:ascii="Times New Roman" w:eastAsiaTheme="minorHAnsi" w:hAnsi="Times New Roman"/>
          <w:sz w:val="20"/>
          <w:szCs w:val="20"/>
          <w:lang w:val="en-US"/>
        </w:rPr>
        <w:t xml:space="preserve">2018, </w:t>
      </w:r>
      <w:r w:rsidR="00394077">
        <w:rPr>
          <w:rFonts w:ascii="Times New Roman" w:eastAsiaTheme="minorHAnsi" w:hAnsi="Times New Roman"/>
          <w:sz w:val="20"/>
          <w:szCs w:val="20"/>
          <w:lang w:val="en-US"/>
        </w:rPr>
        <w:t>other positive</w:t>
      </w:r>
      <w:r w:rsidR="00645948"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 15</w:t>
      </w:r>
      <w:r w:rsidR="00C9030E"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 Sept </w:t>
      </w:r>
      <w:r w:rsidR="00645948" w:rsidRPr="00394077">
        <w:rPr>
          <w:rFonts w:ascii="Times New Roman" w:eastAsiaTheme="minorHAnsi" w:hAnsi="Times New Roman"/>
          <w:sz w:val="20"/>
          <w:szCs w:val="20"/>
          <w:lang w:val="en-US"/>
        </w:rPr>
        <w:t>2018</w:t>
      </w:r>
      <w:r w:rsidR="00394077" w:rsidRPr="00394077">
        <w:rPr>
          <w:rFonts w:ascii="Times New Roman" w:eastAsiaTheme="minorHAnsi" w:hAnsi="Times New Roman"/>
          <w:sz w:val="20"/>
          <w:szCs w:val="20"/>
          <w:lang w:val="en-US"/>
        </w:rPr>
        <w:t>.</w:t>
      </w:r>
    </w:p>
    <w:p w14:paraId="1E10EC44" w14:textId="77777777" w:rsidR="002E5E45" w:rsidRDefault="002E5E45" w:rsidP="002E5E45">
      <w:pPr>
        <w:spacing w:after="0" w:line="259" w:lineRule="auto"/>
        <w:rPr>
          <w:rFonts w:ascii="Times New Roman" w:eastAsiaTheme="minorHAnsi" w:hAnsi="Times New Roman"/>
          <w:sz w:val="20"/>
          <w:szCs w:val="20"/>
          <w:lang w:val="en-US"/>
        </w:rPr>
      </w:pPr>
      <w:r>
        <w:rPr>
          <w:rFonts w:ascii="Times New Roman" w:eastAsiaTheme="minorHAnsi" w:hAnsi="Times New Roman"/>
          <w:sz w:val="20"/>
          <w:szCs w:val="20"/>
          <w:lang w:val="en-US"/>
        </w:rPr>
        <w:t>**</w:t>
      </w:r>
      <w:r w:rsidR="00D166DC"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 </w:t>
      </w:r>
      <w:proofErr w:type="spellStart"/>
      <w:r w:rsidR="00394077" w:rsidRPr="00394077">
        <w:rPr>
          <w:rFonts w:ascii="Times New Roman" w:eastAsiaTheme="minorHAnsi" w:hAnsi="Times New Roman"/>
          <w:sz w:val="20"/>
          <w:szCs w:val="20"/>
          <w:lang w:val="en-US"/>
        </w:rPr>
        <w:t>O</w:t>
      </w:r>
      <w:r w:rsidR="00D166DC" w:rsidRPr="00394077">
        <w:rPr>
          <w:rFonts w:ascii="Times New Roman" w:eastAsiaTheme="minorHAnsi" w:hAnsi="Times New Roman"/>
          <w:sz w:val="20"/>
          <w:szCs w:val="20"/>
          <w:lang w:val="en-US"/>
        </w:rPr>
        <w:t>vitraps</w:t>
      </w:r>
      <w:proofErr w:type="spellEnd"/>
      <w:r w:rsidR="00D166DC"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 </w:t>
      </w:r>
      <w:r w:rsidR="00C9030E" w:rsidRPr="00394077">
        <w:rPr>
          <w:rFonts w:ascii="Times New Roman" w:eastAsiaTheme="minorHAnsi" w:hAnsi="Times New Roman"/>
          <w:sz w:val="20"/>
          <w:szCs w:val="20"/>
          <w:lang w:val="en-US"/>
        </w:rPr>
        <w:t>operated</w:t>
      </w:r>
      <w:r w:rsidR="00D166DC"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 continuously </w:t>
      </w:r>
      <w:r w:rsidR="00645948" w:rsidRPr="00394077">
        <w:rPr>
          <w:rFonts w:ascii="Times New Roman" w:eastAsiaTheme="minorHAnsi" w:hAnsi="Times New Roman"/>
          <w:sz w:val="20"/>
          <w:szCs w:val="20"/>
          <w:lang w:val="en-US"/>
        </w:rPr>
        <w:t>07</w:t>
      </w:r>
      <w:r w:rsidR="00C9030E"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 </w:t>
      </w:r>
      <w:r w:rsidR="00013E08" w:rsidRPr="00394077">
        <w:rPr>
          <w:rFonts w:ascii="Times New Roman" w:eastAsiaTheme="minorHAnsi" w:hAnsi="Times New Roman"/>
          <w:sz w:val="20"/>
          <w:szCs w:val="20"/>
          <w:lang w:val="en-US"/>
        </w:rPr>
        <w:t>Jul</w:t>
      </w:r>
      <w:r w:rsidR="00D166DC"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 </w:t>
      </w:r>
      <w:r w:rsidR="00C9030E" w:rsidRPr="00394077">
        <w:rPr>
          <w:rFonts w:ascii="Times New Roman" w:eastAsiaTheme="minorHAnsi" w:hAnsi="Times New Roman"/>
          <w:sz w:val="20"/>
          <w:szCs w:val="20"/>
          <w:lang w:val="en-US"/>
        </w:rPr>
        <w:t>–</w:t>
      </w:r>
      <w:r w:rsidR="00D166DC"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 </w:t>
      </w:r>
      <w:r w:rsidR="00645948" w:rsidRPr="00394077">
        <w:rPr>
          <w:rFonts w:ascii="Times New Roman" w:eastAsiaTheme="minorHAnsi" w:hAnsi="Times New Roman"/>
          <w:sz w:val="20"/>
          <w:szCs w:val="20"/>
          <w:lang w:val="en-US"/>
        </w:rPr>
        <w:t>03</w:t>
      </w:r>
      <w:r w:rsidR="00C9030E"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 Oct</w:t>
      </w:r>
      <w:r w:rsidR="00D166DC"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 </w:t>
      </w:r>
      <w:r w:rsidR="00645948" w:rsidRPr="00394077">
        <w:rPr>
          <w:rFonts w:ascii="Times New Roman" w:eastAsiaTheme="minorHAnsi" w:hAnsi="Times New Roman"/>
          <w:sz w:val="20"/>
          <w:szCs w:val="20"/>
          <w:lang w:val="en-US"/>
        </w:rPr>
        <w:t>2017</w:t>
      </w:r>
    </w:p>
    <w:p w14:paraId="6DCDD334" w14:textId="68672D88" w:rsidR="002E5E45" w:rsidRDefault="002E5E45" w:rsidP="002E5E45">
      <w:pPr>
        <w:spacing w:after="0" w:line="259" w:lineRule="auto"/>
        <w:rPr>
          <w:rFonts w:ascii="Times New Roman" w:eastAsiaTheme="minorHAnsi" w:hAnsi="Times New Roman"/>
          <w:sz w:val="20"/>
          <w:szCs w:val="20"/>
          <w:lang w:val="en-US"/>
        </w:rPr>
      </w:pPr>
      <w:r>
        <w:rPr>
          <w:rFonts w:ascii="Times New Roman" w:eastAsiaTheme="minorHAnsi" w:hAnsi="Times New Roman"/>
          <w:sz w:val="20"/>
          <w:szCs w:val="20"/>
          <w:lang w:val="en-US"/>
        </w:rPr>
        <w:t>**</w:t>
      </w:r>
      <w:r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* </w:t>
      </w:r>
      <w:proofErr w:type="spellStart"/>
      <w:r w:rsidRPr="00394077">
        <w:rPr>
          <w:rFonts w:ascii="Times New Roman" w:eastAsiaTheme="minorHAnsi" w:hAnsi="Times New Roman"/>
          <w:sz w:val="20"/>
          <w:szCs w:val="20"/>
          <w:lang w:val="en-US"/>
        </w:rPr>
        <w:t>Ovitraps</w:t>
      </w:r>
      <w:proofErr w:type="spellEnd"/>
      <w:r w:rsidRPr="00394077">
        <w:rPr>
          <w:rFonts w:ascii="Times New Roman" w:eastAsiaTheme="minorHAnsi" w:hAnsi="Times New Roman"/>
          <w:sz w:val="20"/>
          <w:szCs w:val="20"/>
          <w:lang w:val="en-US"/>
        </w:rPr>
        <w:t xml:space="preserve"> operated</w:t>
      </w:r>
      <w:r>
        <w:rPr>
          <w:rFonts w:ascii="Times New Roman" w:eastAsiaTheme="minorHAnsi" w:hAnsi="Times New Roman"/>
          <w:sz w:val="20"/>
          <w:szCs w:val="20"/>
          <w:lang w:val="en-US"/>
        </w:rPr>
        <w:t xml:space="preserve"> continuously</w:t>
      </w:r>
    </w:p>
    <w:p w14:paraId="69E46714" w14:textId="4BCF17E2" w:rsidR="00645948" w:rsidRPr="00394077" w:rsidRDefault="00CB2F47" w:rsidP="00DC7B3B">
      <w:pPr>
        <w:spacing w:after="0" w:line="259" w:lineRule="auto"/>
        <w:rPr>
          <w:rFonts w:ascii="Times New Roman" w:eastAsiaTheme="minorHAnsi" w:hAnsi="Times New Roman"/>
          <w:sz w:val="20"/>
          <w:szCs w:val="20"/>
          <w:lang w:val="en-US"/>
        </w:rPr>
      </w:pPr>
      <w:r w:rsidRPr="00CB2F47">
        <w:rPr>
          <w:rFonts w:ascii="Times New Roman" w:eastAsiaTheme="minorHAnsi" w:hAnsi="Times New Roman"/>
          <w:sz w:val="20"/>
          <w:szCs w:val="20"/>
          <w:vertAlign w:val="superscript"/>
          <w:lang w:val="en-US"/>
        </w:rPr>
        <w:t>#</w:t>
      </w:r>
      <w:r>
        <w:rPr>
          <w:rFonts w:ascii="Times New Roman" w:eastAsiaTheme="minorHAnsi" w:hAnsi="Times New Roman"/>
          <w:sz w:val="20"/>
          <w:szCs w:val="20"/>
          <w:lang w:val="en-US"/>
        </w:rPr>
        <w:t xml:space="preserve"> for specimens subjected to population genetic analyses see Table 2 (several larvae were processed for permanent microscopic </w:t>
      </w:r>
      <w:r w:rsidR="004B6136">
        <w:rPr>
          <w:rFonts w:ascii="Times New Roman" w:eastAsiaTheme="minorHAnsi" w:hAnsi="Times New Roman"/>
          <w:sz w:val="20"/>
          <w:szCs w:val="20"/>
          <w:lang w:val="en-US"/>
        </w:rPr>
        <w:t xml:space="preserve">slides </w:t>
      </w:r>
      <w:r>
        <w:rPr>
          <w:rFonts w:ascii="Times New Roman" w:eastAsiaTheme="minorHAnsi" w:hAnsi="Times New Roman"/>
          <w:sz w:val="20"/>
          <w:szCs w:val="20"/>
          <w:lang w:val="en-US"/>
        </w:rPr>
        <w:t>and were not available</w:t>
      </w:r>
      <w:r w:rsidR="004B6136">
        <w:rPr>
          <w:rFonts w:ascii="Times New Roman" w:eastAsiaTheme="minorHAnsi" w:hAnsi="Times New Roman"/>
          <w:sz w:val="20"/>
          <w:szCs w:val="20"/>
          <w:lang w:val="en-US"/>
        </w:rPr>
        <w:t xml:space="preserve"> for genetic analyses</w:t>
      </w:r>
      <w:r>
        <w:rPr>
          <w:rFonts w:ascii="Times New Roman" w:eastAsiaTheme="minorHAnsi" w:hAnsi="Times New Roman"/>
          <w:sz w:val="20"/>
          <w:szCs w:val="20"/>
          <w:lang w:val="en-US"/>
        </w:rPr>
        <w:t>)</w:t>
      </w:r>
    </w:p>
    <w:sectPr w:rsidR="00645948" w:rsidRPr="00394077" w:rsidSect="0073128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8C4585"/>
    <w:multiLevelType w:val="hybridMultilevel"/>
    <w:tmpl w:val="EEBEB09A"/>
    <w:lvl w:ilvl="0" w:tplc="C0E0F120">
      <w:start w:val="1"/>
      <w:numFmt w:val="decimal"/>
      <w:lvlText w:val="(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B42D78"/>
    <w:multiLevelType w:val="hybridMultilevel"/>
    <w:tmpl w:val="2BBE9B58"/>
    <w:lvl w:ilvl="0" w:tplc="2A4852E2">
      <w:start w:val="5"/>
      <w:numFmt w:val="bullet"/>
      <w:lvlText w:val=""/>
      <w:lvlJc w:val="left"/>
      <w:pPr>
        <w:ind w:left="636" w:hanging="360"/>
      </w:pPr>
      <w:rPr>
        <w:rFonts w:ascii="Symbol" w:eastAsiaTheme="minorHAnsi" w:hAnsi="Symbol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356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076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796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516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236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4956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676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396" w:hanging="360"/>
      </w:pPr>
      <w:rPr>
        <w:rFonts w:ascii="Wingdings" w:hAnsi="Wingdings" w:hint="default"/>
      </w:rPr>
    </w:lvl>
  </w:abstractNum>
  <w:abstractNum w:abstractNumId="2" w15:restartNumberingAfterBreak="0">
    <w:nsid w:val="46A265B7"/>
    <w:multiLevelType w:val="hybridMultilevel"/>
    <w:tmpl w:val="7AD0FE70"/>
    <w:lvl w:ilvl="0" w:tplc="3694190E">
      <w:start w:val="5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1284"/>
    <w:rsid w:val="00013E08"/>
    <w:rsid w:val="00091E84"/>
    <w:rsid w:val="000D1F20"/>
    <w:rsid w:val="000F6EC4"/>
    <w:rsid w:val="00126EF6"/>
    <w:rsid w:val="001324A5"/>
    <w:rsid w:val="0019014F"/>
    <w:rsid w:val="001C7F4E"/>
    <w:rsid w:val="001D0CB9"/>
    <w:rsid w:val="001E4E75"/>
    <w:rsid w:val="002160AA"/>
    <w:rsid w:val="00243812"/>
    <w:rsid w:val="00282647"/>
    <w:rsid w:val="002E5E45"/>
    <w:rsid w:val="00303B98"/>
    <w:rsid w:val="00332A78"/>
    <w:rsid w:val="00343039"/>
    <w:rsid w:val="00394077"/>
    <w:rsid w:val="00450BA8"/>
    <w:rsid w:val="00460E4D"/>
    <w:rsid w:val="00462EE8"/>
    <w:rsid w:val="00475193"/>
    <w:rsid w:val="004B38FF"/>
    <w:rsid w:val="004B6136"/>
    <w:rsid w:val="004B7951"/>
    <w:rsid w:val="005274B8"/>
    <w:rsid w:val="005E3F19"/>
    <w:rsid w:val="00611C23"/>
    <w:rsid w:val="00624FBF"/>
    <w:rsid w:val="0063260E"/>
    <w:rsid w:val="00645948"/>
    <w:rsid w:val="006A00DD"/>
    <w:rsid w:val="006A5004"/>
    <w:rsid w:val="006B7B83"/>
    <w:rsid w:val="006E1A6F"/>
    <w:rsid w:val="00731284"/>
    <w:rsid w:val="007479AD"/>
    <w:rsid w:val="0077218F"/>
    <w:rsid w:val="007C3578"/>
    <w:rsid w:val="008132C9"/>
    <w:rsid w:val="0083033B"/>
    <w:rsid w:val="008750A1"/>
    <w:rsid w:val="008B508C"/>
    <w:rsid w:val="008B5C5D"/>
    <w:rsid w:val="008F039D"/>
    <w:rsid w:val="008F1D23"/>
    <w:rsid w:val="0090234C"/>
    <w:rsid w:val="00983AB5"/>
    <w:rsid w:val="009E5E9C"/>
    <w:rsid w:val="009E6EC1"/>
    <w:rsid w:val="00A018A0"/>
    <w:rsid w:val="00A25DA3"/>
    <w:rsid w:val="00A56A2E"/>
    <w:rsid w:val="00A64948"/>
    <w:rsid w:val="00AE52FB"/>
    <w:rsid w:val="00B2776D"/>
    <w:rsid w:val="00B85A95"/>
    <w:rsid w:val="00B941FB"/>
    <w:rsid w:val="00BA0166"/>
    <w:rsid w:val="00BB32D0"/>
    <w:rsid w:val="00BB4893"/>
    <w:rsid w:val="00BC672D"/>
    <w:rsid w:val="00BE091B"/>
    <w:rsid w:val="00C30F82"/>
    <w:rsid w:val="00C3336B"/>
    <w:rsid w:val="00C7073A"/>
    <w:rsid w:val="00C841D6"/>
    <w:rsid w:val="00C9030E"/>
    <w:rsid w:val="00CB2F47"/>
    <w:rsid w:val="00D166DC"/>
    <w:rsid w:val="00DC7B3B"/>
    <w:rsid w:val="00E00DB9"/>
    <w:rsid w:val="00E02531"/>
    <w:rsid w:val="00E23D0B"/>
    <w:rsid w:val="00E57E0A"/>
    <w:rsid w:val="00E85E47"/>
    <w:rsid w:val="00EB10F9"/>
    <w:rsid w:val="00F26F60"/>
    <w:rsid w:val="00F278EC"/>
    <w:rsid w:val="00F57DD2"/>
    <w:rsid w:val="00F97085"/>
    <w:rsid w:val="00FE66B7"/>
    <w:rsid w:val="00FF6DEF"/>
    <w:rsid w:val="00FF7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0178A"/>
  <w15:docId w15:val="{A3FFA8F4-67C1-4A28-8476-488AE1769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284"/>
    <w:pPr>
      <w:spacing w:after="200" w:line="276" w:lineRule="auto"/>
    </w:pPr>
    <w:rPr>
      <w:rFonts w:ascii="Calibri" w:eastAsia="Calibri" w:hAnsi="Calibri" w:cs="Times New Roman"/>
      <w:lang w:val="hr-B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03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33B"/>
    <w:rPr>
      <w:rFonts w:ascii="Segoe UI" w:eastAsia="Calibri" w:hAnsi="Segoe UI" w:cs="Segoe UI"/>
      <w:sz w:val="18"/>
      <w:szCs w:val="18"/>
      <w:lang w:val="hr-BA"/>
    </w:rPr>
  </w:style>
  <w:style w:type="character" w:styleId="CommentReference">
    <w:name w:val="annotation reference"/>
    <w:basedOn w:val="DefaultParagraphFont"/>
    <w:uiPriority w:val="99"/>
    <w:semiHidden/>
    <w:unhideWhenUsed/>
    <w:rsid w:val="008303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33B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33B"/>
    <w:rPr>
      <w:sz w:val="20"/>
      <w:szCs w:val="20"/>
      <w:lang w:val="hr-BA"/>
    </w:rPr>
  </w:style>
  <w:style w:type="paragraph" w:styleId="ListParagraph">
    <w:name w:val="List Paragraph"/>
    <w:basedOn w:val="Normal"/>
    <w:uiPriority w:val="34"/>
    <w:qFormat/>
    <w:rsid w:val="0083033B"/>
    <w:pPr>
      <w:ind w:left="720"/>
      <w:contextualSpacing/>
    </w:pPr>
  </w:style>
  <w:style w:type="table" w:styleId="TableGrid">
    <w:name w:val="Table Grid"/>
    <w:basedOn w:val="TableNormal"/>
    <w:uiPriority w:val="39"/>
    <w:rsid w:val="00830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E08"/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E08"/>
    <w:rPr>
      <w:rFonts w:ascii="Calibri" w:eastAsia="Calibri" w:hAnsi="Calibri" w:cs="Times New Roman"/>
      <w:b/>
      <w:bCs/>
      <w:sz w:val="20"/>
      <w:szCs w:val="20"/>
      <w:lang w:val="hr-B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42</Words>
  <Characters>6511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djel za biologiju Sveučilište u Osijeku</Company>
  <LinksUpToDate>false</LinksUpToDate>
  <CharactersWithSpaces>7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h Merdić</dc:creator>
  <cp:lastModifiedBy>chn off31</cp:lastModifiedBy>
  <cp:revision>5</cp:revision>
  <cp:lastPrinted>2019-10-03T09:49:00Z</cp:lastPrinted>
  <dcterms:created xsi:type="dcterms:W3CDTF">2020-05-15T06:05:00Z</dcterms:created>
  <dcterms:modified xsi:type="dcterms:W3CDTF">2020-10-23T07:51:00Z</dcterms:modified>
</cp:coreProperties>
</file>